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B706E" w:rsidR="008B1412" w:rsidP="008B706E" w:rsidRDefault="000D5DDB" w14:paraId="7CE4CEA2" w14:textId="5E2F8277">
      <w:pPr>
        <w:spacing w:line="480" w:lineRule="auto"/>
        <w:rPr>
          <w:rFonts w:eastAsia="Arial" w:cs="Arial"/>
          <w:b/>
          <w:color w:val="000000" w:themeColor="text1"/>
          <w:sz w:val="28"/>
          <w:szCs w:val="28"/>
        </w:rPr>
      </w:pPr>
      <w:r>
        <w:rPr>
          <w:rFonts w:eastAsia="Arial" w:cs="Arial"/>
          <w:b/>
          <w:color w:val="000000" w:themeColor="text1"/>
          <w:sz w:val="28"/>
          <w:szCs w:val="28"/>
        </w:rPr>
        <w:t>*</w:t>
      </w:r>
      <w:r w:rsidR="00557AE7">
        <w:rPr>
          <w:rFonts w:eastAsia="Arial" w:cs="Arial"/>
          <w:b/>
          <w:color w:val="000000" w:themeColor="text1"/>
          <w:sz w:val="28"/>
          <w:szCs w:val="28"/>
        </w:rPr>
        <w:t>Supplementary Tables S1</w:t>
      </w:r>
      <w:r w:rsidR="008B706E">
        <w:rPr>
          <w:rFonts w:eastAsia="Arial" w:cs="Arial"/>
          <w:b/>
          <w:color w:val="000000" w:themeColor="text1"/>
          <w:sz w:val="28"/>
          <w:szCs w:val="28"/>
        </w:rPr>
        <w:t>-</w:t>
      </w:r>
      <w:r>
        <w:rPr>
          <w:rFonts w:eastAsia="Arial" w:cs="Arial"/>
          <w:b/>
          <w:color w:val="000000" w:themeColor="text1"/>
          <w:sz w:val="28"/>
          <w:szCs w:val="28"/>
        </w:rPr>
        <w:t>S4 and S5&amp;6</w:t>
      </w:r>
      <w:r w:rsidR="00557AE7">
        <w:rPr>
          <w:rFonts w:eastAsia="Arial" w:cs="Arial"/>
          <w:b/>
          <w:color w:val="000000" w:themeColor="text1"/>
          <w:sz w:val="28"/>
          <w:szCs w:val="28"/>
        </w:rPr>
        <w:t xml:space="preserve">: </w:t>
      </w:r>
    </w:p>
    <w:p w:rsidR="008B706E" w:rsidP="008B1412" w:rsidRDefault="008B706E" w14:paraId="7092C403" w14:textId="7777777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Pr="00C54BEC" w:rsidR="008B1412" w:rsidP="008B1412" w:rsidRDefault="008B1412" w14:paraId="70D82512" w14:textId="74EAD8F9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  <w:r w:rsidRPr="009501AB">
        <w:rPr>
          <w:rFonts w:ascii="Arial" w:hAnsi="Arial" w:cs="Arial"/>
          <w:b/>
          <w:bCs/>
          <w:sz w:val="24"/>
          <w:szCs w:val="24"/>
        </w:rPr>
        <w:t>Table S</w:t>
      </w:r>
      <w:r w:rsidR="0005200C">
        <w:rPr>
          <w:rFonts w:ascii="Arial" w:hAnsi="Arial" w:cs="Arial"/>
          <w:b/>
          <w:bCs/>
          <w:sz w:val="24"/>
          <w:szCs w:val="24"/>
        </w:rPr>
        <w:t>1</w:t>
      </w:r>
      <w:r w:rsidRPr="009501AB">
        <w:rPr>
          <w:rFonts w:ascii="Arial" w:hAnsi="Arial" w:cs="Arial"/>
          <w:b/>
          <w:bCs/>
          <w:sz w:val="24"/>
          <w:szCs w:val="24"/>
        </w:rPr>
        <w:t xml:space="preserve">: </w:t>
      </w:r>
      <w:r w:rsidRPr="009501AB">
        <w:rPr>
          <w:rFonts w:ascii="Arial" w:hAnsi="Arial" w:eastAsia="Arial" w:cs="Arial"/>
          <w:sz w:val="24"/>
          <w:szCs w:val="24"/>
        </w:rPr>
        <w:t xml:space="preserve">Quantitative analysis of biofilm morphology formed by the Bacteroidota isolates UHH-5R5 and UHH-Hm9b on PET foil over a 7-day incubation period using BiofilmQ. Representative data of </w:t>
      </w:r>
      <w:r w:rsidRPr="009501AB">
        <w:rPr>
          <w:rFonts w:ascii="Arial" w:hAnsi="Arial" w:eastAsia="Arial" w:cs="Arial"/>
          <w:i/>
          <w:iCs/>
          <w:sz w:val="24"/>
          <w:szCs w:val="24"/>
        </w:rPr>
        <w:t>n = 3</w:t>
      </w:r>
      <w:r w:rsidRPr="009501AB">
        <w:rPr>
          <w:rFonts w:ascii="Arial" w:hAnsi="Arial" w:eastAsia="Arial" w:cs="Arial"/>
          <w:sz w:val="24"/>
          <w:szCs w:val="24"/>
        </w:rPr>
        <w:t xml:space="preserve"> independent biofilms for each treatment are presented.</w:t>
      </w:r>
    </w:p>
    <w:p w:rsidRPr="00765844" w:rsidR="00F13FD0" w:rsidP="00F13FD0" w:rsidRDefault="00F13FD0" w14:paraId="1E36A53A" w14:textId="77777777">
      <w:pPr>
        <w:spacing w:line="480" w:lineRule="auto"/>
        <w:rPr>
          <w:rFonts w:ascii="Arial" w:hAnsi="Arial" w:cs="Arial"/>
          <w:sz w:val="24"/>
          <w:szCs w:val="24"/>
        </w:rPr>
      </w:pPr>
      <w:r w:rsidRPr="00765844">
        <w:rPr>
          <w:rFonts w:ascii="Arial" w:hAnsi="Arial" w:cs="Arial"/>
          <w:b/>
          <w:bCs/>
          <w:sz w:val="24"/>
          <w:szCs w:val="24"/>
        </w:rPr>
        <w:t xml:space="preserve">Table </w:t>
      </w:r>
      <w:r w:rsidRPr="34CFF9E5">
        <w:rPr>
          <w:rFonts w:ascii="Arial" w:hAnsi="Arial" w:cs="Arial"/>
          <w:b/>
          <w:bCs/>
          <w:sz w:val="24"/>
          <w:szCs w:val="24"/>
        </w:rPr>
        <w:t>S2</w:t>
      </w:r>
      <w:r w:rsidRPr="00765844">
        <w:rPr>
          <w:rFonts w:ascii="Arial" w:hAnsi="Arial" w:cs="Arial"/>
          <w:b/>
          <w:bCs/>
          <w:sz w:val="24"/>
          <w:szCs w:val="24"/>
        </w:rPr>
        <w:t xml:space="preserve">: </w:t>
      </w:r>
      <w:r w:rsidRPr="00765844">
        <w:rPr>
          <w:rFonts w:ascii="Arial" w:hAnsi="Arial" w:cs="Arial"/>
          <w:sz w:val="24"/>
          <w:szCs w:val="24"/>
        </w:rPr>
        <w:t>Predicted lipases and esterases identified in UHH-5R5 genome and their secretion-related features</w:t>
      </w:r>
    </w:p>
    <w:p w:rsidR="00F13FD0" w:rsidP="00F13FD0" w:rsidRDefault="00F13FD0" w14:paraId="16F22353" w14:textId="316D5B2B">
      <w:pPr>
        <w:spacing w:line="480" w:lineRule="auto"/>
        <w:rPr>
          <w:rFonts w:ascii="Arial" w:hAnsi="Arial" w:cs="Arial"/>
          <w:sz w:val="24"/>
          <w:szCs w:val="24"/>
        </w:rPr>
      </w:pPr>
      <w:r w:rsidRPr="008B1412">
        <w:rPr>
          <w:rFonts w:ascii="Arial" w:hAnsi="Arial" w:cs="Arial"/>
          <w:b/>
          <w:bCs/>
          <w:sz w:val="24"/>
          <w:szCs w:val="24"/>
        </w:rPr>
        <w:t xml:space="preserve">Table </w:t>
      </w:r>
      <w:r w:rsidRPr="34CFF9E5">
        <w:rPr>
          <w:rFonts w:ascii="Arial" w:hAnsi="Arial" w:cs="Arial"/>
          <w:b/>
          <w:bCs/>
          <w:sz w:val="24"/>
          <w:szCs w:val="24"/>
        </w:rPr>
        <w:t>S3</w:t>
      </w:r>
      <w:r w:rsidRPr="008B1412">
        <w:rPr>
          <w:rFonts w:ascii="Arial" w:hAnsi="Arial" w:cs="Arial"/>
          <w:b/>
          <w:bCs/>
          <w:sz w:val="24"/>
          <w:szCs w:val="24"/>
        </w:rPr>
        <w:t xml:space="preserve">: </w:t>
      </w:r>
      <w:r w:rsidRPr="008B1412">
        <w:rPr>
          <w:rFonts w:ascii="Arial" w:hAnsi="Arial" w:cs="Arial"/>
          <w:sz w:val="24"/>
          <w:szCs w:val="24"/>
        </w:rPr>
        <w:t>Predicted lipases and esterases identified in UHH-Hm9b genome and their secretion-related feature</w:t>
      </w:r>
    </w:p>
    <w:p w:rsidRPr="0054167B" w:rsidR="00945AD6" w:rsidP="00777D76" w:rsidRDefault="00945AD6" w14:paraId="1D91D9B3" w14:textId="387A3664">
      <w:pPr>
        <w:spacing w:line="480" w:lineRule="auto"/>
        <w:rPr>
          <w:rFonts w:ascii="Arial" w:hAnsi="Arial" w:cs="Arial"/>
          <w:sz w:val="24"/>
          <w:szCs w:val="24"/>
        </w:rPr>
      </w:pPr>
      <w:r w:rsidRPr="00186B49">
        <w:rPr>
          <w:rFonts w:ascii="Arial" w:hAnsi="Arial" w:eastAsia="Arial" w:cs="Arial"/>
          <w:b/>
          <w:sz w:val="24"/>
          <w:szCs w:val="24"/>
        </w:rPr>
        <w:t>Table S4:</w:t>
      </w:r>
      <w:r w:rsidRPr="00186B49" w:rsidR="006863BE">
        <w:rPr>
          <w:rFonts w:ascii="Arial" w:hAnsi="Arial" w:eastAsia="Arial" w:cs="Arial"/>
          <w:b/>
          <w:sz w:val="24"/>
          <w:szCs w:val="24"/>
        </w:rPr>
        <w:t xml:space="preserve"> </w:t>
      </w:r>
      <w:r w:rsidRPr="00186B49" w:rsidR="006863BE">
        <w:rPr>
          <w:rFonts w:ascii="Arial" w:hAnsi="Arial" w:cs="Arial"/>
          <w:sz w:val="24"/>
          <w:szCs w:val="24"/>
        </w:rPr>
        <w:t xml:space="preserve">Proteome data set of </w:t>
      </w:r>
      <w:r w:rsidR="00186B49">
        <w:rPr>
          <w:rFonts w:ascii="Arial" w:hAnsi="Arial" w:cs="Arial"/>
          <w:sz w:val="24"/>
          <w:szCs w:val="24"/>
        </w:rPr>
        <w:t>of</w:t>
      </w:r>
      <w:r w:rsidRPr="00186B49" w:rsidR="00302316">
        <w:rPr>
          <w:rFonts w:ascii="Arial" w:hAnsi="Arial" w:cs="Arial"/>
          <w:sz w:val="24"/>
          <w:szCs w:val="24"/>
        </w:rPr>
        <w:t xml:space="preserve">UHH-5R5 and </w:t>
      </w:r>
      <w:r w:rsidRPr="00186B49" w:rsidR="0054167B">
        <w:rPr>
          <w:rFonts w:ascii="Arial" w:hAnsi="Arial" w:cs="Arial"/>
          <w:sz w:val="24"/>
          <w:szCs w:val="24"/>
        </w:rPr>
        <w:t>UHH-Hm9b grown under planktonic and biofilm conditions (Excel-File).</w:t>
      </w:r>
      <w:r w:rsidRPr="0054167B" w:rsidR="0054167B">
        <w:rPr>
          <w:rFonts w:ascii="Arial" w:hAnsi="Arial" w:cs="Arial"/>
          <w:sz w:val="24"/>
          <w:szCs w:val="24"/>
        </w:rPr>
        <w:t xml:space="preserve"> </w:t>
      </w:r>
    </w:p>
    <w:p w:rsidR="00777D76" w:rsidP="00777D76" w:rsidRDefault="00777D76" w14:paraId="03218E2E" w14:textId="451EBC69">
      <w:pPr>
        <w:spacing w:line="480" w:lineRule="auto"/>
        <w:rPr>
          <w:rFonts w:eastAsia="Arial" w:cs="Arial"/>
          <w:b/>
          <w:color w:val="000000" w:themeColor="text1"/>
          <w:sz w:val="28"/>
          <w:szCs w:val="28"/>
        </w:rPr>
      </w:pPr>
      <w:r>
        <w:rPr>
          <w:rFonts w:ascii="Arial" w:hAnsi="Arial" w:eastAsia="Arial" w:cs="Arial"/>
          <w:b/>
          <w:sz w:val="24"/>
          <w:szCs w:val="24"/>
        </w:rPr>
        <w:t>Tab</w:t>
      </w:r>
      <w:r w:rsidR="00945AD6">
        <w:rPr>
          <w:rFonts w:ascii="Arial" w:hAnsi="Arial" w:eastAsia="Arial" w:cs="Arial"/>
          <w:b/>
          <w:sz w:val="24"/>
          <w:szCs w:val="24"/>
        </w:rPr>
        <w:t>le</w:t>
      </w:r>
      <w:r w:rsidRPr="009501AB">
        <w:rPr>
          <w:rFonts w:ascii="Arial" w:hAnsi="Arial" w:eastAsia="Arial" w:cs="Arial"/>
          <w:b/>
          <w:sz w:val="24"/>
          <w:szCs w:val="24"/>
        </w:rPr>
        <w:t xml:space="preserve"> S</w:t>
      </w:r>
      <w:r w:rsidR="00945AD6">
        <w:rPr>
          <w:rFonts w:ascii="Arial" w:hAnsi="Arial" w:eastAsia="Arial" w:cs="Arial"/>
          <w:b/>
          <w:sz w:val="24"/>
          <w:szCs w:val="24"/>
        </w:rPr>
        <w:t>5</w:t>
      </w:r>
      <w:r w:rsidRPr="009501AB">
        <w:rPr>
          <w:rFonts w:ascii="Arial" w:hAnsi="Arial" w:eastAsia="Arial" w:cs="Arial"/>
          <w:b/>
          <w:sz w:val="24"/>
          <w:szCs w:val="24"/>
        </w:rPr>
        <w:t xml:space="preserve">: </w:t>
      </w:r>
      <w:r w:rsidRPr="009501AB">
        <w:rPr>
          <w:rFonts w:ascii="Arial" w:hAnsi="Arial" w:eastAsia="Arial" w:cs="Arial"/>
          <w:sz w:val="24"/>
          <w:szCs w:val="24"/>
        </w:rPr>
        <w:t>Bacterial strains and plasmids used in this study</w:t>
      </w:r>
    </w:p>
    <w:p w:rsidR="008B1412" w:rsidP="008B1412" w:rsidRDefault="008B1412" w14:paraId="2F1305EC" w14:textId="4C126D30">
      <w:pPr>
        <w:spacing w:line="480" w:lineRule="auto"/>
        <w:rPr>
          <w:rFonts w:ascii="Arial" w:hAnsi="Arial" w:cs="Arial"/>
          <w:sz w:val="24"/>
          <w:szCs w:val="24"/>
        </w:rPr>
      </w:pPr>
      <w:r w:rsidRPr="009501AB">
        <w:rPr>
          <w:rFonts w:ascii="Arial" w:hAnsi="Arial" w:cs="Arial"/>
          <w:b/>
          <w:bCs/>
          <w:sz w:val="24"/>
          <w:szCs w:val="24"/>
        </w:rPr>
        <w:t>Table S</w:t>
      </w:r>
      <w:r w:rsidR="00945AD6">
        <w:rPr>
          <w:rFonts w:ascii="Arial" w:hAnsi="Arial" w:cs="Arial"/>
          <w:b/>
          <w:bCs/>
          <w:sz w:val="24"/>
          <w:szCs w:val="24"/>
        </w:rPr>
        <w:t>6</w:t>
      </w:r>
      <w:r w:rsidRPr="009501AB">
        <w:rPr>
          <w:rFonts w:ascii="Arial" w:hAnsi="Arial" w:cs="Arial"/>
          <w:b/>
          <w:bCs/>
          <w:sz w:val="24"/>
          <w:szCs w:val="24"/>
        </w:rPr>
        <w:t xml:space="preserve">: </w:t>
      </w:r>
      <w:r w:rsidRPr="009501AB">
        <w:rPr>
          <w:rFonts w:ascii="Arial" w:hAnsi="Arial" w:cs="Arial"/>
          <w:sz w:val="24"/>
          <w:szCs w:val="24"/>
        </w:rPr>
        <w:t>Homologs of PET93 and PET94 hydrolases from Bacteroidota isolates UHH-5R5 and UHH-Hm9b. Data were retrieved from the publicly available IMG/MER database, applying thresholds of ≥50% sequence identity and ≥80% sequence coverage.</w:t>
      </w:r>
    </w:p>
    <w:p w:rsidR="00E944EB" w:rsidP="00557AE7" w:rsidRDefault="000D5DDB" w14:paraId="59E1B218" w14:textId="294EA7C6">
      <w:pPr>
        <w:spacing w:line="480" w:lineRule="auto"/>
        <w:rPr>
          <w:rFonts w:eastAsia="Arial" w:cs="Arial"/>
          <w:b/>
          <w:color w:val="000000" w:themeColor="text1"/>
          <w:sz w:val="28"/>
          <w:szCs w:val="28"/>
        </w:rPr>
      </w:pPr>
      <w:r>
        <w:rPr>
          <w:rFonts w:ascii="Arial" w:hAnsi="Arial" w:eastAsia="Arial" w:cs="Arial"/>
          <w:i/>
          <w:iCs/>
          <w:sz w:val="24"/>
          <w:szCs w:val="24"/>
        </w:rPr>
        <w:t>*</w:t>
      </w:r>
      <w:r w:rsidRPr="00186B49" w:rsidR="008B706E">
        <w:rPr>
          <w:rFonts w:ascii="Arial" w:hAnsi="Arial" w:eastAsia="Arial" w:cs="Arial"/>
          <w:i/>
          <w:iCs/>
          <w:sz w:val="24"/>
          <w:szCs w:val="24"/>
        </w:rPr>
        <w:t xml:space="preserve">Tables S1-3,5,6 are supplied as Word file and </w:t>
      </w:r>
      <w:r w:rsidRPr="00186B49">
        <w:rPr>
          <w:rFonts w:ascii="Arial" w:hAnsi="Arial" w:eastAsia="Arial" w:cs="Arial"/>
          <w:i/>
          <w:iCs/>
          <w:sz w:val="24"/>
          <w:szCs w:val="24"/>
        </w:rPr>
        <w:t>Table</w:t>
      </w:r>
      <w:r>
        <w:rPr>
          <w:rFonts w:ascii="Arial" w:hAnsi="Arial" w:eastAsia="Arial" w:cs="Arial"/>
          <w:i/>
          <w:iCs/>
          <w:sz w:val="24"/>
          <w:szCs w:val="24"/>
        </w:rPr>
        <w:t xml:space="preserve"> </w:t>
      </w:r>
      <w:r w:rsidRPr="00186B49" w:rsidR="008B706E">
        <w:rPr>
          <w:rFonts w:ascii="Arial" w:hAnsi="Arial" w:eastAsia="Arial" w:cs="Arial"/>
          <w:i/>
          <w:iCs/>
          <w:sz w:val="24"/>
          <w:szCs w:val="24"/>
        </w:rPr>
        <w:t>S4 as an Excel file</w:t>
      </w:r>
      <w:r w:rsidRPr="00186B49" w:rsidR="008B706E">
        <w:rPr>
          <w:rFonts w:ascii="Arial" w:hAnsi="Arial" w:eastAsia="Arial" w:cs="Arial"/>
          <w:sz w:val="24"/>
          <w:szCs w:val="24"/>
        </w:rPr>
        <w:t>.</w:t>
      </w:r>
    </w:p>
    <w:p w:rsidR="00777D76" w:rsidRDefault="00777D76" w14:paraId="6432EE43" w14:textId="4561A6BE">
      <w:pPr>
        <w:rPr>
          <w:rFonts w:eastAsia="Arial" w:cs="Arial"/>
          <w:b/>
          <w:color w:val="000000" w:themeColor="text1"/>
          <w:sz w:val="28"/>
          <w:szCs w:val="28"/>
        </w:rPr>
      </w:pPr>
      <w:r>
        <w:rPr>
          <w:rFonts w:eastAsia="Arial" w:cs="Arial"/>
          <w:b/>
          <w:color w:val="000000" w:themeColor="text1"/>
          <w:sz w:val="28"/>
          <w:szCs w:val="28"/>
        </w:rPr>
        <w:br w:type="page"/>
      </w:r>
    </w:p>
    <w:p w:rsidRPr="00C54BEC" w:rsidR="00394256" w:rsidP="00B84463" w:rsidRDefault="00725039" w14:paraId="758D49A4" w14:textId="70899D03">
      <w:pPr>
        <w:spacing w:after="0" w:line="240" w:lineRule="auto"/>
        <w:rPr>
          <w:rFonts w:ascii="Arial" w:hAnsi="Arial" w:cs="Arial"/>
          <w:b/>
          <w:bCs/>
          <w:sz w:val="21"/>
          <w:szCs w:val="21"/>
        </w:rPr>
      </w:pPr>
      <w:r w:rsidRPr="009501AB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5C13C2">
        <w:rPr>
          <w:rFonts w:ascii="Arial" w:hAnsi="Arial" w:cs="Arial"/>
          <w:b/>
          <w:bCs/>
          <w:sz w:val="24"/>
          <w:szCs w:val="24"/>
        </w:rPr>
        <w:t>1</w:t>
      </w:r>
      <w:r w:rsidRPr="009501AB" w:rsidR="00693886">
        <w:rPr>
          <w:rFonts w:ascii="Arial" w:hAnsi="Arial" w:cs="Arial"/>
          <w:b/>
          <w:bCs/>
          <w:sz w:val="24"/>
          <w:szCs w:val="24"/>
        </w:rPr>
        <w:t xml:space="preserve">: </w:t>
      </w:r>
      <w:r w:rsidRPr="009501AB" w:rsidR="00631C92">
        <w:rPr>
          <w:rFonts w:ascii="Arial" w:hAnsi="Arial" w:eastAsia="Arial" w:cs="Arial"/>
          <w:sz w:val="24"/>
          <w:szCs w:val="24"/>
        </w:rPr>
        <w:t xml:space="preserve">Quantitative analysis of biofilm morphology formed by the Bacteroidota isolates UHH-5R5 and UHH-Hm9b on PET foil over a 7-day incubation period using BiofilmQ. Representative data </w:t>
      </w:r>
      <w:r w:rsidRPr="009501AB" w:rsidR="002439CF">
        <w:rPr>
          <w:rFonts w:ascii="Arial" w:hAnsi="Arial" w:eastAsia="Arial" w:cs="Arial"/>
          <w:sz w:val="24"/>
          <w:szCs w:val="24"/>
        </w:rPr>
        <w:t>of</w:t>
      </w:r>
      <w:r w:rsidRPr="009501AB" w:rsidR="00631C92">
        <w:rPr>
          <w:rFonts w:ascii="Arial" w:hAnsi="Arial" w:eastAsia="Arial" w:cs="Arial"/>
          <w:sz w:val="24"/>
          <w:szCs w:val="24"/>
        </w:rPr>
        <w:t xml:space="preserve"> </w:t>
      </w:r>
      <w:r w:rsidRPr="009501AB" w:rsidR="00631C92">
        <w:rPr>
          <w:rFonts w:ascii="Arial" w:hAnsi="Arial" w:eastAsia="Arial" w:cs="Arial"/>
          <w:i/>
          <w:iCs/>
          <w:sz w:val="24"/>
          <w:szCs w:val="24"/>
        </w:rPr>
        <w:t>n = 3</w:t>
      </w:r>
      <w:r w:rsidRPr="009501AB" w:rsidR="00631C92">
        <w:rPr>
          <w:rFonts w:ascii="Arial" w:hAnsi="Arial" w:eastAsia="Arial" w:cs="Arial"/>
          <w:sz w:val="24"/>
          <w:szCs w:val="24"/>
        </w:rPr>
        <w:t xml:space="preserve"> independent biofilms for each treatment are presented.</w:t>
      </w:r>
    </w:p>
    <w:tbl>
      <w:tblPr>
        <w:tblStyle w:val="EinfacheTabelle1"/>
        <w:tblW w:w="5868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1117"/>
        <w:gridCol w:w="1836"/>
        <w:gridCol w:w="1839"/>
        <w:gridCol w:w="1859"/>
        <w:gridCol w:w="1708"/>
        <w:gridCol w:w="1738"/>
        <w:gridCol w:w="2884"/>
        <w:gridCol w:w="1787"/>
        <w:gridCol w:w="1655"/>
      </w:tblGrid>
      <w:tr w:rsidRPr="003F1FD5" w:rsidR="002750AB" w:rsidTr="009D367B" w14:paraId="74C43DF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tcBorders>
              <w:top w:val="single" w:color="auto" w:sz="18" w:space="0"/>
            </w:tcBorders>
            <w:noWrap/>
            <w:hideMark/>
          </w:tcPr>
          <w:p w:rsidRPr="003F1FD5" w:rsidR="002750AB" w:rsidP="00B84463" w:rsidRDefault="002750AB" w14:paraId="28A9887A" w14:textId="540624FF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ile name</w:t>
            </w:r>
          </w:p>
        </w:tc>
        <w:tc>
          <w:tcPr>
            <w:tcW w:w="559" w:type="pct"/>
            <w:tcBorders>
              <w:top w:val="single" w:color="auto" w:sz="18" w:space="0"/>
            </w:tcBorders>
            <w:noWrap/>
            <w:hideMark/>
          </w:tcPr>
          <w:p w:rsidRPr="003F1FD5" w:rsidR="002750AB" w:rsidP="00B84463" w:rsidRDefault="002750AB" w14:paraId="20BEB1EB" w14:textId="0C8341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Biofilm HeighttoLength (a.u</w:t>
            </w:r>
            <w:r w:rsidR="00362790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0" w:type="pct"/>
            <w:tcBorders>
              <w:top w:val="single" w:color="auto" w:sz="18" w:space="0"/>
            </w:tcBorders>
            <w:noWrap/>
            <w:hideMark/>
          </w:tcPr>
          <w:p w:rsidRPr="003F1FD5" w:rsidR="002750AB" w:rsidP="00B84463" w:rsidRDefault="002750AB" w14:paraId="4EBC397F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Biofilm HeightToWidth (a.u.)</w:t>
            </w:r>
          </w:p>
        </w:tc>
        <w:tc>
          <w:tcPr>
            <w:tcW w:w="566" w:type="pct"/>
            <w:tcBorders>
              <w:top w:val="single" w:color="auto" w:sz="18" w:space="0"/>
            </w:tcBorders>
            <w:noWrap/>
            <w:hideMark/>
          </w:tcPr>
          <w:p w:rsidRPr="003F1FD5" w:rsidR="002750AB" w:rsidP="00B84463" w:rsidRDefault="002750AB" w14:paraId="25F68EA9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Biofilm LengthToWidth (a.u.)</w:t>
            </w:r>
          </w:p>
        </w:tc>
        <w:tc>
          <w:tcPr>
            <w:tcW w:w="520" w:type="pct"/>
            <w:tcBorders>
              <w:top w:val="single" w:color="auto" w:sz="18" w:space="0"/>
              <w:bottom w:val="single" w:color="auto" w:sz="18" w:space="0"/>
            </w:tcBorders>
            <w:noWrap/>
            <w:hideMark/>
          </w:tcPr>
          <w:p w:rsidR="002750AB" w:rsidP="00B84463" w:rsidRDefault="002750AB" w14:paraId="10439DF3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Biofilm_Height</w:t>
            </w:r>
          </w:p>
          <w:p w:rsidRPr="003F1FD5" w:rsidR="00AB23B5" w:rsidP="00B84463" w:rsidRDefault="00AB23B5" w14:paraId="67E5BF4C" w14:textId="1AB75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AB23B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µm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29" w:type="pct"/>
            <w:tcBorders>
              <w:top w:val="single" w:color="auto" w:sz="18" w:space="0"/>
              <w:bottom w:val="single" w:color="auto" w:sz="18" w:space="0"/>
            </w:tcBorders>
            <w:noWrap/>
            <w:hideMark/>
          </w:tcPr>
          <w:p w:rsidR="002750AB" w:rsidP="00B84463" w:rsidRDefault="002750AB" w14:paraId="44B75655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Biofilm_Length</w:t>
            </w:r>
          </w:p>
          <w:p w:rsidRPr="003F1FD5" w:rsidR="00AB23B5" w:rsidP="00B84463" w:rsidRDefault="00AB23B5" w14:paraId="73E8B81F" w14:textId="4877E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AB23B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µm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78" w:type="pct"/>
            <w:tcBorders>
              <w:top w:val="single" w:color="auto" w:sz="18" w:space="0"/>
              <w:bottom w:val="single" w:color="auto" w:sz="18" w:space="0"/>
            </w:tcBorders>
            <w:noWrap/>
            <w:hideMark/>
          </w:tcPr>
          <w:p w:rsidR="002750AB" w:rsidP="00B84463" w:rsidRDefault="002750AB" w14:paraId="224E3D12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Biofilm_MeanThickness</w:t>
            </w:r>
          </w:p>
          <w:p w:rsidRPr="003F1FD5" w:rsidR="00AB23B5" w:rsidP="00B84463" w:rsidRDefault="00AB23B5" w14:paraId="41EC8495" w14:textId="2E89B0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AB23B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µm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4" w:type="pct"/>
            <w:tcBorders>
              <w:top w:val="single" w:color="auto" w:sz="18" w:space="0"/>
              <w:bottom w:val="single" w:color="auto" w:sz="18" w:space="0"/>
            </w:tcBorders>
            <w:noWrap/>
            <w:hideMark/>
          </w:tcPr>
          <w:p w:rsidR="002750AB" w:rsidP="00B84463" w:rsidRDefault="002750AB" w14:paraId="0A410895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Biofilm_Volume</w:t>
            </w:r>
          </w:p>
          <w:p w:rsidRPr="00C42371" w:rsidR="00C42371" w:rsidP="00B84463" w:rsidRDefault="00C42371" w14:paraId="6E6B2380" w14:textId="251A6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C42371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µm³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  <w:p w:rsidRPr="003F1FD5" w:rsidR="00AB23B5" w:rsidP="00B84463" w:rsidRDefault="00AB23B5" w14:paraId="29A723C5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single" w:color="auto" w:sz="18" w:space="0"/>
              <w:bottom w:val="single" w:color="auto" w:sz="18" w:space="0"/>
            </w:tcBorders>
            <w:noWrap/>
            <w:hideMark/>
          </w:tcPr>
          <w:p w:rsidR="002750AB" w:rsidP="00B84463" w:rsidRDefault="002750AB" w14:paraId="32015D6E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Biofilm_Width</w:t>
            </w:r>
          </w:p>
          <w:p w:rsidRPr="003F1FD5" w:rsidR="00AB23B5" w:rsidP="00B84463" w:rsidRDefault="00AB23B5" w14:paraId="0C13F5AA" w14:textId="796A1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AB23B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µm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Pr="003F1FD5" w:rsidR="002750AB" w:rsidTr="009D367B" w14:paraId="72164C6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color="auto" w:sz="18" w:space="0"/>
              <w:bottom w:val="single" w:color="auto" w:sz="18" w:space="0"/>
            </w:tcBorders>
            <w:noWrap/>
          </w:tcPr>
          <w:p w:rsidRPr="003F1FD5" w:rsidR="002750AB" w:rsidP="00B84463" w:rsidRDefault="002750AB" w14:paraId="2E32E8B6" w14:textId="0AD13F7E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HH-Hm9b</w:t>
            </w:r>
          </w:p>
        </w:tc>
      </w:tr>
      <w:tr w:rsidRPr="003F1FD5" w:rsidR="002750AB" w:rsidTr="009D367B" w14:paraId="2FE0F68B" w14:textId="7777777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tcBorders>
              <w:top w:val="single" w:color="auto" w:sz="18" w:space="0"/>
            </w:tcBorders>
            <w:noWrap/>
            <w:hideMark/>
          </w:tcPr>
          <w:p w:rsidRPr="003F1FD5" w:rsidR="002750AB" w:rsidP="00B84463" w:rsidRDefault="002750AB" w14:paraId="7BAA5BC2" w14:textId="5757955F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2_1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7AC1255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5EC1933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4339189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3A1BF6E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7.970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5DDB712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0.492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468FDE4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9.641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184FE54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516.638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4C1A815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1.111</w:t>
            </w:r>
          </w:p>
        </w:tc>
      </w:tr>
      <w:tr w:rsidRPr="003F1FD5" w:rsidR="002750AB" w:rsidTr="009D367B" w14:paraId="43DDBFA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645F09B6" w14:textId="59224753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2_2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1F1A403A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4D1EB22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2DA688F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886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4FF8D73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7.445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1866162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6.046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1F6CAB9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7.846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26FF760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180.643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315FD0E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42.210</w:t>
            </w:r>
          </w:p>
        </w:tc>
      </w:tr>
      <w:tr w:rsidRPr="003F1FD5" w:rsidR="002750AB" w:rsidTr="009D367B" w14:paraId="5E2C1ADE" w14:textId="7777777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2D0F2B90" w14:textId="4649E8F3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2_3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37B38F5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7E8E611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37302F9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797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51A3DE4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7.588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1693CBE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10.796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3F02ED0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7.811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6E4D277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895.251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20F1252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39.082</w:t>
            </w:r>
          </w:p>
        </w:tc>
      </w:tr>
      <w:tr w:rsidRPr="003F1FD5" w:rsidR="002750AB" w:rsidTr="009D367B" w14:paraId="375702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5D0FA996" w14:textId="63BC65C5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3_1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7120D96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1440A9F9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0FC5647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.072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131C921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3.766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4A1D341A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32.779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5D64A8A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4.158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79A7EFE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3952.286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3AAA6E5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3.923</w:t>
            </w:r>
          </w:p>
        </w:tc>
      </w:tr>
      <w:tr w:rsidRPr="003F1FD5" w:rsidR="002750AB" w:rsidTr="009D367B" w14:paraId="64985E0B" w14:textId="7777777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200F6EBC" w14:textId="03552FB8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3_2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3161A5B3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0A1E933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5202F1A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.059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25C1442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6.950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02600C8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9.891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39CE06D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8.250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2FE83CF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686.550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7B78CE8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2.704</w:t>
            </w:r>
          </w:p>
        </w:tc>
      </w:tr>
      <w:tr w:rsidRPr="003F1FD5" w:rsidR="002750AB" w:rsidTr="009D367B" w14:paraId="76E5DA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445CCB00" w14:textId="42701E50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3_3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7A18E9AA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28C90D5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4412136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.265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47FF66C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7.631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2C15DBD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49.093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5D9EDBB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3.594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326089F9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7164.869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3C99E4A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17.871</w:t>
            </w:r>
          </w:p>
        </w:tc>
      </w:tr>
      <w:tr w:rsidRPr="003F1FD5" w:rsidR="002750AB" w:rsidTr="009D367B" w14:paraId="777F4A14" w14:textId="7777777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6B01CF12" w14:textId="59FACBEE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6_1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0B93A94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3AD27B6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37D54AD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884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1DAE063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7.500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3830E45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0.993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46B4A33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3.847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1AE6450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4001.465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0EF210E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36.920</w:t>
            </w:r>
          </w:p>
        </w:tc>
      </w:tr>
      <w:tr w:rsidRPr="003F1FD5" w:rsidR="002750AB" w:rsidTr="009D367B" w14:paraId="3785022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6949CB23" w14:textId="7E3F31CC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6_2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3EDFC88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2A1D7069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466E45E9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.010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40D221D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7.562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5869295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7.373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5562FE1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1.973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51B98C6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690.761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564BDDB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6.103</w:t>
            </w:r>
          </w:p>
        </w:tc>
      </w:tr>
      <w:tr w:rsidRPr="003F1FD5" w:rsidR="002750AB" w:rsidTr="009D367B" w14:paraId="1907B385" w14:textId="7777777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04B0821D" w14:textId="097C803E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6_3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76B8DA3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2C975376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44698F3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740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41339E7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5.210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74521A2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14.850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0CC1765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4.458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74E51E3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3133.971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14C65DC3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55.285</w:t>
            </w:r>
          </w:p>
        </w:tc>
      </w:tr>
      <w:tr w:rsidRPr="003F1FD5" w:rsidR="002750AB" w:rsidTr="009D367B" w14:paraId="47A14A5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577EB933" w14:textId="30DF1884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7_1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4796895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08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751EBBF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371E073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.083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609395A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7.701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18E06D0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33.384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74C26A3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3.814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6171E2A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955.924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6910E15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3.141</w:t>
            </w:r>
          </w:p>
        </w:tc>
      </w:tr>
      <w:tr w:rsidRPr="003F1FD5" w:rsidR="002750AB" w:rsidTr="00BC507C" w14:paraId="39EE718D" w14:textId="7777777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tcBorders>
              <w:bottom w:val="single" w:color="BFBFBF" w:themeColor="background1" w:themeShade="BF" w:sz="4" w:space="0"/>
            </w:tcBorders>
            <w:noWrap/>
            <w:hideMark/>
          </w:tcPr>
          <w:p w:rsidRPr="003F1FD5" w:rsidR="002750AB" w:rsidP="00B84463" w:rsidRDefault="002750AB" w14:paraId="11AE3BAF" w14:textId="04A427EC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7_2 </w:t>
            </w:r>
          </w:p>
        </w:tc>
        <w:tc>
          <w:tcPr>
            <w:tcW w:w="559" w:type="pct"/>
            <w:tcBorders>
              <w:bottom w:val="single" w:color="BFBFBF" w:themeColor="background1" w:themeShade="BF" w:sz="4" w:space="0"/>
            </w:tcBorders>
            <w:noWrap/>
            <w:hideMark/>
          </w:tcPr>
          <w:p w:rsidRPr="003F1FD5" w:rsidR="002750AB" w:rsidP="00B84463" w:rsidRDefault="002750AB" w14:paraId="4A2074D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47</w:t>
            </w:r>
          </w:p>
        </w:tc>
        <w:tc>
          <w:tcPr>
            <w:tcW w:w="560" w:type="pct"/>
            <w:tcBorders>
              <w:bottom w:val="single" w:color="BFBFBF" w:themeColor="background1" w:themeShade="BF" w:sz="4" w:space="0"/>
            </w:tcBorders>
            <w:noWrap/>
            <w:hideMark/>
          </w:tcPr>
          <w:p w:rsidRPr="003F1FD5" w:rsidR="002750AB" w:rsidP="00B84463" w:rsidRDefault="002750AB" w14:paraId="5A2F86C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566" w:type="pct"/>
            <w:tcBorders>
              <w:bottom w:val="single" w:color="BFBFBF" w:themeColor="background1" w:themeShade="BF" w:sz="4" w:space="0"/>
            </w:tcBorders>
            <w:noWrap/>
            <w:hideMark/>
          </w:tcPr>
          <w:p w:rsidRPr="003F1FD5" w:rsidR="002750AB" w:rsidP="00B84463" w:rsidRDefault="002750AB" w14:paraId="6C52EB0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901</w:t>
            </w:r>
          </w:p>
        </w:tc>
        <w:tc>
          <w:tcPr>
            <w:tcW w:w="520" w:type="pct"/>
            <w:tcBorders>
              <w:bottom w:val="single" w:color="BFBFBF" w:themeColor="background1" w:themeShade="BF" w:sz="4" w:space="0"/>
            </w:tcBorders>
            <w:noWrap/>
            <w:hideMark/>
          </w:tcPr>
          <w:p w:rsidRPr="003F1FD5" w:rsidR="002750AB" w:rsidP="00B84463" w:rsidRDefault="002750AB" w14:paraId="305A641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7.756</w:t>
            </w:r>
          </w:p>
        </w:tc>
        <w:tc>
          <w:tcPr>
            <w:tcW w:w="529" w:type="pct"/>
            <w:tcBorders>
              <w:bottom w:val="single" w:color="BFBFBF" w:themeColor="background1" w:themeShade="BF" w:sz="4" w:space="0"/>
            </w:tcBorders>
            <w:noWrap/>
            <w:hideMark/>
          </w:tcPr>
          <w:p w:rsidRPr="003F1FD5" w:rsidR="002750AB" w:rsidP="00B84463" w:rsidRDefault="002750AB" w14:paraId="16BF766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12.514</w:t>
            </w:r>
          </w:p>
        </w:tc>
        <w:tc>
          <w:tcPr>
            <w:tcW w:w="878" w:type="pct"/>
            <w:tcBorders>
              <w:bottom w:val="single" w:color="BFBFBF" w:themeColor="background1" w:themeShade="BF" w:sz="4" w:space="0"/>
            </w:tcBorders>
            <w:noWrap/>
            <w:hideMark/>
          </w:tcPr>
          <w:p w:rsidRPr="003F1FD5" w:rsidR="002750AB" w:rsidP="00B84463" w:rsidRDefault="002750AB" w14:paraId="4A2E9E1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.820</w:t>
            </w:r>
          </w:p>
        </w:tc>
        <w:tc>
          <w:tcPr>
            <w:tcW w:w="544" w:type="pct"/>
            <w:tcBorders>
              <w:bottom w:val="single" w:color="BFBFBF" w:themeColor="background1" w:themeShade="BF" w:sz="4" w:space="0"/>
            </w:tcBorders>
            <w:noWrap/>
            <w:hideMark/>
          </w:tcPr>
          <w:p w:rsidRPr="003F1FD5" w:rsidR="002750AB" w:rsidP="00B84463" w:rsidRDefault="002750AB" w14:paraId="7973D38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68.790</w:t>
            </w:r>
          </w:p>
        </w:tc>
        <w:tc>
          <w:tcPr>
            <w:tcW w:w="504" w:type="pct"/>
            <w:tcBorders>
              <w:bottom w:val="single" w:color="BFBFBF" w:themeColor="background1" w:themeShade="BF" w:sz="4" w:space="0"/>
            </w:tcBorders>
            <w:noWrap/>
            <w:hideMark/>
          </w:tcPr>
          <w:p w:rsidRPr="003F1FD5" w:rsidR="002750AB" w:rsidP="00B84463" w:rsidRDefault="002750AB" w14:paraId="6B87204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4.934</w:t>
            </w:r>
          </w:p>
        </w:tc>
      </w:tr>
      <w:tr w:rsidRPr="003F1FD5" w:rsidR="002750AB" w:rsidTr="00BC507C" w14:paraId="4B6992D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tcBorders>
              <w:bottom w:val="single" w:color="000000" w:themeColor="text1" w:sz="18" w:space="0"/>
            </w:tcBorders>
            <w:noWrap/>
            <w:hideMark/>
          </w:tcPr>
          <w:p w:rsidRPr="003F1FD5" w:rsidR="002750AB" w:rsidP="00B84463" w:rsidRDefault="002750AB" w14:paraId="0B8710C2" w14:textId="0973DB21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7_3 </w:t>
            </w:r>
          </w:p>
        </w:tc>
        <w:tc>
          <w:tcPr>
            <w:tcW w:w="559" w:type="pct"/>
            <w:tcBorders>
              <w:bottom w:val="single" w:color="000000" w:themeColor="text1" w:sz="18" w:space="0"/>
            </w:tcBorders>
            <w:noWrap/>
            <w:hideMark/>
          </w:tcPr>
          <w:p w:rsidRPr="003F1FD5" w:rsidR="002750AB" w:rsidP="00B84463" w:rsidRDefault="002750AB" w14:paraId="5FA5ACC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36</w:t>
            </w:r>
          </w:p>
        </w:tc>
        <w:tc>
          <w:tcPr>
            <w:tcW w:w="560" w:type="pct"/>
            <w:tcBorders>
              <w:bottom w:val="single" w:color="000000" w:themeColor="text1" w:sz="18" w:space="0"/>
            </w:tcBorders>
            <w:noWrap/>
            <w:hideMark/>
          </w:tcPr>
          <w:p w:rsidRPr="003F1FD5" w:rsidR="002750AB" w:rsidP="00B84463" w:rsidRDefault="002750AB" w14:paraId="71E13B6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566" w:type="pct"/>
            <w:tcBorders>
              <w:bottom w:val="single" w:color="000000" w:themeColor="text1" w:sz="18" w:space="0"/>
            </w:tcBorders>
            <w:noWrap/>
            <w:hideMark/>
          </w:tcPr>
          <w:p w:rsidRPr="003F1FD5" w:rsidR="002750AB" w:rsidP="00B84463" w:rsidRDefault="002750AB" w14:paraId="68B1EA9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950</w:t>
            </w:r>
          </w:p>
        </w:tc>
        <w:tc>
          <w:tcPr>
            <w:tcW w:w="520" w:type="pct"/>
            <w:tcBorders>
              <w:bottom w:val="single" w:color="000000" w:themeColor="text1" w:sz="18" w:space="0"/>
            </w:tcBorders>
            <w:noWrap/>
            <w:hideMark/>
          </w:tcPr>
          <w:p w:rsidRPr="003F1FD5" w:rsidR="002750AB" w:rsidP="00B84463" w:rsidRDefault="002750AB" w14:paraId="3849C399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7.649</w:t>
            </w:r>
          </w:p>
        </w:tc>
        <w:tc>
          <w:tcPr>
            <w:tcW w:w="529" w:type="pct"/>
            <w:tcBorders>
              <w:bottom w:val="single" w:color="000000" w:themeColor="text1" w:sz="18" w:space="0"/>
            </w:tcBorders>
            <w:noWrap/>
            <w:hideMark/>
          </w:tcPr>
          <w:p w:rsidRPr="003F1FD5" w:rsidR="002750AB" w:rsidP="00B84463" w:rsidRDefault="002750AB" w14:paraId="00E18BB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17.053</w:t>
            </w:r>
          </w:p>
        </w:tc>
        <w:tc>
          <w:tcPr>
            <w:tcW w:w="878" w:type="pct"/>
            <w:tcBorders>
              <w:bottom w:val="single" w:color="000000" w:themeColor="text1" w:sz="18" w:space="0"/>
            </w:tcBorders>
            <w:noWrap/>
            <w:hideMark/>
          </w:tcPr>
          <w:p w:rsidRPr="003F1FD5" w:rsidR="002750AB" w:rsidP="00B84463" w:rsidRDefault="002750AB" w14:paraId="67B8C73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8.754</w:t>
            </w:r>
          </w:p>
        </w:tc>
        <w:tc>
          <w:tcPr>
            <w:tcW w:w="544" w:type="pct"/>
            <w:tcBorders>
              <w:bottom w:val="single" w:color="000000" w:themeColor="text1" w:sz="18" w:space="0"/>
            </w:tcBorders>
            <w:noWrap/>
            <w:hideMark/>
          </w:tcPr>
          <w:p w:rsidRPr="003F1FD5" w:rsidR="002750AB" w:rsidP="00B84463" w:rsidRDefault="002750AB" w14:paraId="36C0430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989.514</w:t>
            </w:r>
          </w:p>
        </w:tc>
        <w:tc>
          <w:tcPr>
            <w:tcW w:w="504" w:type="pct"/>
            <w:tcBorders>
              <w:bottom w:val="single" w:color="000000" w:themeColor="text1" w:sz="18" w:space="0"/>
            </w:tcBorders>
            <w:noWrap/>
            <w:hideMark/>
          </w:tcPr>
          <w:p w:rsidRPr="003F1FD5" w:rsidR="002750AB" w:rsidP="00B84463" w:rsidRDefault="002750AB" w14:paraId="08D76C7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3.256</w:t>
            </w:r>
          </w:p>
        </w:tc>
      </w:tr>
      <w:tr w:rsidRPr="003F1FD5" w:rsidR="002750AB" w:rsidTr="00BC507C" w14:paraId="7078EBA0" w14:textId="7777777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color="000000" w:themeColor="text1" w:sz="18" w:space="0"/>
            </w:tcBorders>
            <w:noWrap/>
          </w:tcPr>
          <w:p w:rsidRPr="003F1FD5" w:rsidR="002750AB" w:rsidP="00B84463" w:rsidRDefault="002750AB" w14:paraId="50D758DD" w14:textId="7784F29C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HH-5R5</w:t>
            </w:r>
          </w:p>
        </w:tc>
      </w:tr>
      <w:tr w:rsidRPr="003F1FD5" w:rsidR="00DB1FAA" w:rsidTr="009D367B" w14:paraId="146D7AB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tcBorders>
              <w:top w:val="single" w:color="auto" w:sz="18" w:space="0"/>
            </w:tcBorders>
            <w:noWrap/>
            <w:hideMark/>
          </w:tcPr>
          <w:p w:rsidRPr="003F1FD5" w:rsidR="002750AB" w:rsidP="00B84463" w:rsidRDefault="002750AB" w14:paraId="3AE736E9" w14:textId="1FD663C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2_1 </w:t>
            </w:r>
          </w:p>
        </w:tc>
        <w:tc>
          <w:tcPr>
            <w:tcW w:w="559" w:type="pct"/>
            <w:tcBorders>
              <w:top w:val="single" w:color="auto" w:sz="18" w:space="0"/>
            </w:tcBorders>
            <w:noWrap/>
            <w:hideMark/>
          </w:tcPr>
          <w:p w:rsidRPr="003F1FD5" w:rsidR="002750AB" w:rsidP="00B84463" w:rsidRDefault="002750AB" w14:paraId="4B6409F9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560" w:type="pct"/>
            <w:tcBorders>
              <w:top w:val="single" w:color="auto" w:sz="18" w:space="0"/>
            </w:tcBorders>
            <w:noWrap/>
            <w:hideMark/>
          </w:tcPr>
          <w:p w:rsidRPr="003F1FD5" w:rsidR="002750AB" w:rsidP="00B84463" w:rsidRDefault="002750AB" w14:paraId="57DF791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566" w:type="pct"/>
            <w:tcBorders>
              <w:top w:val="single" w:color="auto" w:sz="18" w:space="0"/>
            </w:tcBorders>
            <w:noWrap/>
            <w:hideMark/>
          </w:tcPr>
          <w:p w:rsidRPr="003F1FD5" w:rsidR="002750AB" w:rsidP="00B84463" w:rsidRDefault="002750AB" w14:paraId="3336175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827</w:t>
            </w:r>
          </w:p>
        </w:tc>
        <w:tc>
          <w:tcPr>
            <w:tcW w:w="520" w:type="pct"/>
            <w:tcBorders>
              <w:top w:val="single" w:color="auto" w:sz="18" w:space="0"/>
            </w:tcBorders>
            <w:noWrap/>
            <w:hideMark/>
          </w:tcPr>
          <w:p w:rsidRPr="003F1FD5" w:rsidR="002750AB" w:rsidP="00B84463" w:rsidRDefault="002750AB" w14:paraId="182ED2A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.218</w:t>
            </w:r>
          </w:p>
        </w:tc>
        <w:tc>
          <w:tcPr>
            <w:tcW w:w="529" w:type="pct"/>
            <w:tcBorders>
              <w:top w:val="single" w:color="auto" w:sz="18" w:space="0"/>
            </w:tcBorders>
            <w:noWrap/>
            <w:hideMark/>
          </w:tcPr>
          <w:p w:rsidRPr="003F1FD5" w:rsidR="002750AB" w:rsidP="00B84463" w:rsidRDefault="002750AB" w14:paraId="5753F51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7.691</w:t>
            </w:r>
          </w:p>
        </w:tc>
        <w:tc>
          <w:tcPr>
            <w:tcW w:w="878" w:type="pct"/>
            <w:tcBorders>
              <w:top w:val="single" w:color="auto" w:sz="18" w:space="0"/>
            </w:tcBorders>
            <w:noWrap/>
            <w:hideMark/>
          </w:tcPr>
          <w:p w:rsidRPr="003F1FD5" w:rsidR="002750AB" w:rsidP="00B84463" w:rsidRDefault="002750AB" w14:paraId="4AEE0B1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6.822</w:t>
            </w:r>
          </w:p>
        </w:tc>
        <w:tc>
          <w:tcPr>
            <w:tcW w:w="544" w:type="pct"/>
            <w:tcBorders>
              <w:top w:val="single" w:color="auto" w:sz="18" w:space="0"/>
            </w:tcBorders>
            <w:noWrap/>
            <w:hideMark/>
          </w:tcPr>
          <w:p w:rsidRPr="003F1FD5" w:rsidR="002750AB" w:rsidP="00B84463" w:rsidRDefault="002750AB" w14:paraId="292CFAE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308.372</w:t>
            </w:r>
          </w:p>
        </w:tc>
        <w:tc>
          <w:tcPr>
            <w:tcW w:w="504" w:type="pct"/>
            <w:tcBorders>
              <w:top w:val="single" w:color="auto" w:sz="18" w:space="0"/>
            </w:tcBorders>
            <w:noWrap/>
            <w:hideMark/>
          </w:tcPr>
          <w:p w:rsidRPr="003F1FD5" w:rsidR="002750AB" w:rsidP="00B84463" w:rsidRDefault="002750AB" w14:paraId="3DA23F9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30.280</w:t>
            </w:r>
          </w:p>
        </w:tc>
      </w:tr>
      <w:tr w:rsidRPr="003F1FD5" w:rsidR="00DB1FAA" w:rsidTr="009D367B" w14:paraId="06CE35B0" w14:textId="7777777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470A6F10" w14:textId="5AEF93F0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2_2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014D29E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084D2A6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1360A70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682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55744F4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4.830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6A123D5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7.507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58C9328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4.638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39A4A77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535.207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7CBA013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57.634</w:t>
            </w:r>
          </w:p>
        </w:tc>
      </w:tr>
      <w:tr w:rsidRPr="003F1FD5" w:rsidR="00DB1FAA" w:rsidTr="009D367B" w14:paraId="50C0C4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2FEE6127" w14:textId="1E607688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2_3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341F678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33D2F42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3EECE3F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.389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0D8900D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7.876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5BF2A50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39.261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06B1E4B9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6.318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71A0454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693.113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2C8DA35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0.298</w:t>
            </w:r>
          </w:p>
        </w:tc>
      </w:tr>
      <w:tr w:rsidRPr="003F1FD5" w:rsidR="00DB1FAA" w:rsidTr="009D367B" w14:paraId="315BB154" w14:textId="7777777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0E463343" w14:textId="7F08C320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3_1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67D49C83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62852A2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29ADF3F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902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67FA380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.255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05450AC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18.500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44BBA67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5.743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6DEE478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4800.371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693BACA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31.320</w:t>
            </w:r>
          </w:p>
        </w:tc>
      </w:tr>
      <w:tr w:rsidRPr="003F1FD5" w:rsidR="00DB1FAA" w:rsidTr="009D367B" w14:paraId="3B69A10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25AEA681" w14:textId="5ED2D988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Day 3_2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19D43FA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7E9B788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2D6BEB7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814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145146C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.490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0D14991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18.239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6A427AB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5.362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136AE3DA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4166.769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06B3D11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45.258</w:t>
            </w:r>
          </w:p>
        </w:tc>
      </w:tr>
      <w:tr w:rsidRPr="003F1FD5" w:rsidR="00DB1FAA" w:rsidTr="009D367B" w14:paraId="2A1F1D2A" w14:textId="7777777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5E541197" w14:textId="1E3C9E0B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3_3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0B4AA29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494D23F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2F68DC9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892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301683E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9.327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6AD010A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18.140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4B1BFD0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9.191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0BC618D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915.154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49B46F5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32.372</w:t>
            </w:r>
          </w:p>
        </w:tc>
      </w:tr>
      <w:tr w:rsidRPr="003F1FD5" w:rsidR="00DB1FAA" w:rsidTr="009D367B" w14:paraId="205BE5F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06AEAA94" w14:textId="62D12C2B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6_1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2E3D42A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7F3270B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4D1AB58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960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0D22719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7.540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7D6BEF9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6.147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30D34FD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6.111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35ABD39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8821.380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1BE0F67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31.399</w:t>
            </w:r>
          </w:p>
        </w:tc>
      </w:tr>
      <w:tr w:rsidRPr="003F1FD5" w:rsidR="00DB1FAA" w:rsidTr="009D367B" w14:paraId="4F1478DB" w14:textId="7777777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0091C0B9" w14:textId="390148C9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6_2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466A031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6C061D5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419F859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.225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427D32F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7.256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5819FCE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48.627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7807564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5.079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4C86868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738.695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5FE4296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1.354</w:t>
            </w:r>
          </w:p>
        </w:tc>
      </w:tr>
      <w:tr w:rsidRPr="003F1FD5" w:rsidR="00DB1FAA" w:rsidTr="009D367B" w14:paraId="7E024D4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5F6D44BF" w14:textId="3CABDBCD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6_3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756E37F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2066E05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25B8639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.176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2947BA1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5.552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3FBA7EF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40.453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70A57A3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.470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174E311A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643.019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2DBE710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19.436</w:t>
            </w:r>
          </w:p>
        </w:tc>
      </w:tr>
      <w:tr w:rsidRPr="003F1FD5" w:rsidR="00DB1FAA" w:rsidTr="009D367B" w14:paraId="0A566D0B" w14:textId="7777777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395B06FD" w14:textId="63EAB7EA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7_1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3C46DAD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0546B88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52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0522235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.708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39EF1AD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7.694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24E52F6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87.544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07593E7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.714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05BE3B3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5502.643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6DF27A9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9.809</w:t>
            </w:r>
          </w:p>
        </w:tc>
      </w:tr>
      <w:tr w:rsidRPr="003F1FD5" w:rsidR="00DB1FAA" w:rsidTr="009D367B" w14:paraId="0023EC7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noWrap/>
            <w:hideMark/>
          </w:tcPr>
          <w:p w:rsidRPr="003F1FD5" w:rsidR="002750AB" w:rsidP="00B84463" w:rsidRDefault="002750AB" w14:paraId="30A205A8" w14:textId="63E7EC63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7_2 </w:t>
            </w:r>
          </w:p>
        </w:tc>
        <w:tc>
          <w:tcPr>
            <w:tcW w:w="559" w:type="pct"/>
            <w:noWrap/>
            <w:hideMark/>
          </w:tcPr>
          <w:p w:rsidRPr="003F1FD5" w:rsidR="002750AB" w:rsidP="00B84463" w:rsidRDefault="002750AB" w14:paraId="20B026E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560" w:type="pct"/>
            <w:noWrap/>
            <w:hideMark/>
          </w:tcPr>
          <w:p w:rsidRPr="003F1FD5" w:rsidR="002750AB" w:rsidP="00B84463" w:rsidRDefault="002750AB" w14:paraId="20D0B3E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566" w:type="pct"/>
            <w:noWrap/>
            <w:hideMark/>
          </w:tcPr>
          <w:p w:rsidRPr="003F1FD5" w:rsidR="002750AB" w:rsidP="00B84463" w:rsidRDefault="002750AB" w14:paraId="019150F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.223</w:t>
            </w:r>
          </w:p>
        </w:tc>
        <w:tc>
          <w:tcPr>
            <w:tcW w:w="520" w:type="pct"/>
            <w:noWrap/>
            <w:hideMark/>
          </w:tcPr>
          <w:p w:rsidRPr="003F1FD5" w:rsidR="002750AB" w:rsidP="00B84463" w:rsidRDefault="002750AB" w14:paraId="7A432D9A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3.544</w:t>
            </w:r>
          </w:p>
        </w:tc>
        <w:tc>
          <w:tcPr>
            <w:tcW w:w="529" w:type="pct"/>
            <w:noWrap/>
            <w:hideMark/>
          </w:tcPr>
          <w:p w:rsidRPr="003F1FD5" w:rsidR="002750AB" w:rsidP="00B84463" w:rsidRDefault="002750AB" w14:paraId="7E39601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37.758</w:t>
            </w:r>
          </w:p>
        </w:tc>
        <w:tc>
          <w:tcPr>
            <w:tcW w:w="878" w:type="pct"/>
            <w:noWrap/>
            <w:hideMark/>
          </w:tcPr>
          <w:p w:rsidRPr="003F1FD5" w:rsidR="002750AB" w:rsidP="00B84463" w:rsidRDefault="002750AB" w14:paraId="7A28F30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8.479</w:t>
            </w:r>
          </w:p>
        </w:tc>
        <w:tc>
          <w:tcPr>
            <w:tcW w:w="544" w:type="pct"/>
            <w:noWrap/>
            <w:hideMark/>
          </w:tcPr>
          <w:p w:rsidRPr="003F1FD5" w:rsidR="002750AB" w:rsidP="00B84463" w:rsidRDefault="002750AB" w14:paraId="100134A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288.972</w:t>
            </w:r>
          </w:p>
        </w:tc>
        <w:tc>
          <w:tcPr>
            <w:tcW w:w="504" w:type="pct"/>
            <w:noWrap/>
            <w:hideMark/>
          </w:tcPr>
          <w:p w:rsidRPr="003F1FD5" w:rsidR="002750AB" w:rsidP="00B84463" w:rsidRDefault="002750AB" w14:paraId="194ED3E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12.649</w:t>
            </w:r>
          </w:p>
        </w:tc>
      </w:tr>
      <w:tr w:rsidRPr="003F1FD5" w:rsidR="00DB1FAA" w:rsidTr="009D367B" w14:paraId="3F280023" w14:textId="7777777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tcBorders>
              <w:bottom w:val="single" w:color="auto" w:sz="18" w:space="0"/>
            </w:tcBorders>
            <w:noWrap/>
            <w:hideMark/>
          </w:tcPr>
          <w:p w:rsidRPr="003F1FD5" w:rsidR="002750AB" w:rsidP="00B84463" w:rsidRDefault="002750AB" w14:paraId="7D3400EC" w14:textId="24BE9A34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 xml:space="preserve">Day 7_3 </w:t>
            </w:r>
          </w:p>
        </w:tc>
        <w:tc>
          <w:tcPr>
            <w:tcW w:w="559" w:type="pct"/>
            <w:tcBorders>
              <w:bottom w:val="single" w:color="auto" w:sz="18" w:space="0"/>
            </w:tcBorders>
            <w:noWrap/>
            <w:hideMark/>
          </w:tcPr>
          <w:p w:rsidRPr="003F1FD5" w:rsidR="002750AB" w:rsidP="00B84463" w:rsidRDefault="002750AB" w14:paraId="5BC93BB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560" w:type="pct"/>
            <w:tcBorders>
              <w:bottom w:val="single" w:color="auto" w:sz="18" w:space="0"/>
            </w:tcBorders>
            <w:noWrap/>
            <w:hideMark/>
          </w:tcPr>
          <w:p w:rsidRPr="003F1FD5" w:rsidR="002750AB" w:rsidP="00B84463" w:rsidRDefault="002750AB" w14:paraId="5204DFA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0.223</w:t>
            </w:r>
          </w:p>
        </w:tc>
        <w:tc>
          <w:tcPr>
            <w:tcW w:w="566" w:type="pct"/>
            <w:tcBorders>
              <w:bottom w:val="single" w:color="auto" w:sz="18" w:space="0"/>
            </w:tcBorders>
            <w:noWrap/>
            <w:hideMark/>
          </w:tcPr>
          <w:p w:rsidRPr="003F1FD5" w:rsidR="002750AB" w:rsidP="00B84463" w:rsidRDefault="002750AB" w14:paraId="2004F36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.123</w:t>
            </w:r>
          </w:p>
        </w:tc>
        <w:tc>
          <w:tcPr>
            <w:tcW w:w="520" w:type="pct"/>
            <w:tcBorders>
              <w:bottom w:val="single" w:color="auto" w:sz="18" w:space="0"/>
            </w:tcBorders>
            <w:noWrap/>
            <w:hideMark/>
          </w:tcPr>
          <w:p w:rsidRPr="003F1FD5" w:rsidR="002750AB" w:rsidP="00B84463" w:rsidRDefault="002750AB" w14:paraId="2FEFD8C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7.118</w:t>
            </w:r>
          </w:p>
        </w:tc>
        <w:tc>
          <w:tcPr>
            <w:tcW w:w="529" w:type="pct"/>
            <w:tcBorders>
              <w:bottom w:val="single" w:color="auto" w:sz="18" w:space="0"/>
            </w:tcBorders>
            <w:noWrap/>
            <w:hideMark/>
          </w:tcPr>
          <w:p w:rsidRPr="003F1FD5" w:rsidR="002750AB" w:rsidP="00B84463" w:rsidRDefault="002750AB" w14:paraId="1F5BA83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36.300</w:t>
            </w:r>
          </w:p>
        </w:tc>
        <w:tc>
          <w:tcPr>
            <w:tcW w:w="878" w:type="pct"/>
            <w:tcBorders>
              <w:bottom w:val="single" w:color="auto" w:sz="18" w:space="0"/>
            </w:tcBorders>
            <w:noWrap/>
            <w:hideMark/>
          </w:tcPr>
          <w:p w:rsidRPr="003F1FD5" w:rsidR="002750AB" w:rsidP="00B84463" w:rsidRDefault="002750AB" w14:paraId="1A5093E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4.975</w:t>
            </w:r>
          </w:p>
        </w:tc>
        <w:tc>
          <w:tcPr>
            <w:tcW w:w="544" w:type="pct"/>
            <w:tcBorders>
              <w:bottom w:val="single" w:color="auto" w:sz="18" w:space="0"/>
            </w:tcBorders>
            <w:noWrap/>
            <w:hideMark/>
          </w:tcPr>
          <w:p w:rsidRPr="003F1FD5" w:rsidR="002750AB" w:rsidP="00B84463" w:rsidRDefault="002750AB" w14:paraId="2047DE6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349.788</w:t>
            </w:r>
          </w:p>
        </w:tc>
        <w:tc>
          <w:tcPr>
            <w:tcW w:w="504" w:type="pct"/>
            <w:tcBorders>
              <w:bottom w:val="single" w:color="auto" w:sz="18" w:space="0"/>
            </w:tcBorders>
            <w:noWrap/>
            <w:hideMark/>
          </w:tcPr>
          <w:p w:rsidRPr="003F1FD5" w:rsidR="002750AB" w:rsidP="00B84463" w:rsidRDefault="002750AB" w14:paraId="002C50E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F1FD5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21.350</w:t>
            </w:r>
          </w:p>
        </w:tc>
      </w:tr>
    </w:tbl>
    <w:p w:rsidRPr="00725039" w:rsidR="00362DC7" w:rsidP="00B84463" w:rsidRDefault="00362DC7" w14:paraId="0BD61762" w14:textId="3471CF10">
      <w:pPr>
        <w:spacing w:after="0" w:line="240" w:lineRule="auto"/>
        <w:rPr>
          <w:rFonts w:ascii="Arial" w:hAnsi="Arial" w:cs="Arial"/>
          <w:sz w:val="21"/>
          <w:szCs w:val="21"/>
        </w:rPr>
      </w:pPr>
      <w:r w:rsidRPr="00725039">
        <w:rPr>
          <w:rFonts w:ascii="Arial" w:hAnsi="Arial" w:cs="Arial"/>
          <w:sz w:val="21"/>
          <w:szCs w:val="21"/>
        </w:rPr>
        <w:br w:type="page"/>
      </w:r>
    </w:p>
    <w:p w:rsidR="009B0813" w:rsidP="009501AB" w:rsidRDefault="009B0813" w14:paraId="5F5DCCC9" w14:textId="7777777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Pr="00765844" w:rsidR="002F2E79" w:rsidP="009501AB" w:rsidRDefault="0000494B" w14:paraId="198EB920" w14:textId="3E62EB17">
      <w:pPr>
        <w:spacing w:line="480" w:lineRule="auto"/>
        <w:rPr>
          <w:rFonts w:ascii="Arial" w:hAnsi="Arial" w:cs="Arial"/>
          <w:sz w:val="24"/>
          <w:szCs w:val="24"/>
        </w:rPr>
      </w:pPr>
      <w:r w:rsidRPr="00765844">
        <w:rPr>
          <w:rFonts w:ascii="Arial" w:hAnsi="Arial" w:cs="Arial"/>
          <w:b/>
          <w:bCs/>
          <w:sz w:val="24"/>
          <w:szCs w:val="24"/>
        </w:rPr>
        <w:t>Table S</w:t>
      </w:r>
      <w:r w:rsidR="00582DAC">
        <w:rPr>
          <w:rFonts w:ascii="Arial" w:hAnsi="Arial" w:cs="Arial"/>
          <w:b/>
          <w:bCs/>
          <w:sz w:val="24"/>
          <w:szCs w:val="24"/>
        </w:rPr>
        <w:t>2</w:t>
      </w:r>
      <w:r w:rsidRPr="00765844">
        <w:rPr>
          <w:rFonts w:ascii="Arial" w:hAnsi="Arial" w:cs="Arial"/>
          <w:b/>
          <w:bCs/>
          <w:sz w:val="24"/>
          <w:szCs w:val="24"/>
        </w:rPr>
        <w:t xml:space="preserve">: </w:t>
      </w:r>
      <w:r w:rsidRPr="00765844" w:rsidR="00953A29">
        <w:rPr>
          <w:rFonts w:ascii="Arial" w:hAnsi="Arial" w:cs="Arial"/>
          <w:sz w:val="24"/>
          <w:szCs w:val="24"/>
        </w:rPr>
        <w:t xml:space="preserve">Predicted lipases and esterases identified in UHH-5R5 genome </w:t>
      </w:r>
    </w:p>
    <w:tbl>
      <w:tblPr>
        <w:tblStyle w:val="EinfacheTabelle2"/>
        <w:tblW w:w="14432" w:type="dxa"/>
        <w:tblLook w:val="04A0" w:firstRow="1" w:lastRow="0" w:firstColumn="1" w:lastColumn="0" w:noHBand="0" w:noVBand="1"/>
      </w:tblPr>
      <w:tblGrid>
        <w:gridCol w:w="3776"/>
        <w:gridCol w:w="7334"/>
        <w:gridCol w:w="1236"/>
        <w:gridCol w:w="2086"/>
      </w:tblGrid>
      <w:tr w:rsidRPr="002F377B" w:rsidR="00582DAC" w:rsidTr="002F377B" w14:paraId="1831A97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hideMark/>
          </w:tcPr>
          <w:p w:rsidRPr="00393683" w:rsidR="00393683" w:rsidP="00393683" w:rsidRDefault="00393683" w14:paraId="48CC1A96" w14:textId="77777777">
            <w:pPr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eastAsia="en-GB"/>
              </w:rPr>
              <w:t>Locus tag</w:t>
            </w:r>
          </w:p>
        </w:tc>
        <w:tc>
          <w:tcPr>
            <w:tcW w:w="7334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hideMark/>
          </w:tcPr>
          <w:p w:rsidRPr="00393683" w:rsidR="00393683" w:rsidP="00393683" w:rsidRDefault="00393683" w14:paraId="5924B6D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eastAsia="en-GB"/>
              </w:rPr>
              <w:t>Gene product name</w:t>
            </w:r>
          </w:p>
        </w:tc>
        <w:tc>
          <w:tcPr>
            <w:tcW w:w="1236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hideMark/>
          </w:tcPr>
          <w:p w:rsidRPr="00393683" w:rsidR="00393683" w:rsidP="00393683" w:rsidRDefault="00393683" w14:paraId="7086775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eastAsia="en-GB"/>
              </w:rPr>
              <w:t>Signal peptide</w:t>
            </w:r>
          </w:p>
        </w:tc>
        <w:tc>
          <w:tcPr>
            <w:tcW w:w="2086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hideMark/>
          </w:tcPr>
          <w:p w:rsidRPr="00393683" w:rsidR="00393683" w:rsidP="00393683" w:rsidRDefault="00393683" w14:paraId="719C673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eastAsia="en-GB"/>
              </w:rPr>
              <w:t>Transmembrane Helices</w:t>
            </w:r>
          </w:p>
        </w:tc>
      </w:tr>
      <w:tr w:rsidRPr="00393683" w:rsidR="00582DAC" w:rsidTr="002F377B" w14:paraId="285FC4E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tcBorders>
              <w:top w:val="single" w:color="000000" w:themeColor="text1" w:sz="18" w:space="0"/>
            </w:tcBorders>
            <w:noWrap/>
            <w:hideMark/>
          </w:tcPr>
          <w:p w:rsidRPr="00393683" w:rsidR="00393683" w:rsidP="00393683" w:rsidRDefault="00393683" w14:paraId="443E0787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1_587820_588374</w:t>
            </w:r>
          </w:p>
        </w:tc>
        <w:tc>
          <w:tcPr>
            <w:tcW w:w="7334" w:type="dxa"/>
            <w:tcBorders>
              <w:top w:val="single" w:color="000000" w:themeColor="text1" w:sz="18" w:space="0"/>
            </w:tcBorders>
            <w:noWrap/>
            <w:hideMark/>
          </w:tcPr>
          <w:p w:rsidRPr="00393683" w:rsidR="00393683" w:rsidP="00393683" w:rsidRDefault="00393683" w14:paraId="1AB397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Serine hydrolase</w:t>
            </w:r>
          </w:p>
        </w:tc>
        <w:tc>
          <w:tcPr>
            <w:tcW w:w="1236" w:type="dxa"/>
            <w:tcBorders>
              <w:top w:val="single" w:color="000000" w:themeColor="text1" w:sz="18" w:space="0"/>
            </w:tcBorders>
            <w:noWrap/>
            <w:hideMark/>
          </w:tcPr>
          <w:p w:rsidRPr="00393683" w:rsidR="00393683" w:rsidP="00393683" w:rsidRDefault="00393683" w14:paraId="76D020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tcBorders>
              <w:top w:val="single" w:color="000000" w:themeColor="text1" w:sz="18" w:space="0"/>
            </w:tcBorders>
            <w:noWrap/>
            <w:hideMark/>
          </w:tcPr>
          <w:p w:rsidRPr="00393683" w:rsidR="00393683" w:rsidP="00393683" w:rsidRDefault="00393683" w14:paraId="2989D93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4A33937C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7D1210FB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1_674084_675001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3922746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redicted alpha/beta hydrol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79D974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2659483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2A9425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37ADD669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1_1092288_1093181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2307563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Epoxide hydrolase 4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6B83F85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40DAF27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7E6866D2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10766060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3_249026_250111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285C06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Epsilon-lactone hydrol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6D6DD0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28EBF02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1FADB61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063D8D04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3_282091_283320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025776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Uncharacterized OsmC-like protein / alpha/beta superfamily hydrol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7063E80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43C9617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28FC556F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662EE38C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3_429351_430088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2FDC5A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Dienelactone hydrol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337E8A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189862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5C168C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7366566B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3_663162_664571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380E319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redicted dienelactone hydrol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13907A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28BFAB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</w:tr>
      <w:tr w:rsidRPr="00393683" w:rsidR="00582DAC" w:rsidTr="002F377B" w14:paraId="6D72DF65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6823874E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4_94874_96127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360AB37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redicted alpha/beta superfamily hydrol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5392FC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48F8020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</w:tr>
      <w:tr w:rsidRPr="00393683" w:rsidR="00582DAC" w:rsidTr="002F377B" w14:paraId="0C62EE2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6AF11482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5_483643_484587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3DACB1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lpha-beta hydrolase superfamily lysophospholip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253347F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3B5D7B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0235D1AA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4A56BB49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6_278382_279587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7C5BC2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Uncharacterized OsmC-like protein / alpha/beta superfamily hydrol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673041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413DFD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5BCE94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65B91164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291_2_193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07DD10B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Hydroxyacylglutathione hydrolase-like protein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46D7B9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5D031F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6723E344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1F26A5D8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467_1_384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28B50C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lpha/beta superfamily hydrol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44A05FA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578367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4B2237C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66D28EA7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933_1_300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36B78C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lkyl sulfatase BDS1-like metallo-beta-lactamase superfamily hydrol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3A9744E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583A2E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0F4EC49E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7AC1B350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977_1_291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7408F9D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lpha-beta hydrolase superfamily lysophospholip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1765E8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3B8F9B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7B97CD9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5BD99FD0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1363_3_266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46D4D4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lpha-beta hydrolase superfamily lysophospholip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6DDC34C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33E1E19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3020C9AE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09B73077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1732_1_252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53CAFC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Dienelactone hydrol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2D4982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7827F6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13E2678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74E5ECA7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1587_3_257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33B4B7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Triacylglycerol esterase/lipase EstA (α/β hydrolase)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36F86A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730B4EF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265DCBE2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6FAA6641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18_47238_47897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7721BF0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hospholipase/carboxylester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64A958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4FBD25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3DF48B9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7763591E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6_60018_62606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395EC0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Lysophospholipase L1-like ester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03133C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1409259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3593E16C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699C205B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17_36371_37060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2592309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Lysophospholipase L1-like ester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745F73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0CD3D4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44B715E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053BB285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11_84374_85063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5E3C5A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Lysophospholipase L1-like ester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4C6223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6BF22D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04248A9D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3ED0122A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10_116659_117408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4F55A7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Lysophospholipase L1-like ester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2408D0D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013FB5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</w:tr>
      <w:tr w:rsidRPr="00393683" w:rsidR="00582DAC" w:rsidTr="002F377B" w14:paraId="41A70A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08E658D8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lastRenderedPageBreak/>
              <w:t>Ga0596861_0005_83462_84232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07EB111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Lysophospholipase L1-like ester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5FFBB0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55A54DD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</w:tr>
      <w:tr w:rsidRPr="00393683" w:rsidR="00582DAC" w:rsidTr="002F377B" w14:paraId="50518C5B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40439287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1_151967_152605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7B591B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Lysophospholipase L1-like ester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247B7B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304B35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4FBE70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638252C0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4_623245_623970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19AD8B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Lysophospholipase L1-like ester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31DA3C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1C4CF77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6186CE12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57E3BB9B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1654_3_254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56A10A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redicted acylesterase/phospholipase RssA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7B0B0E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723B21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06957F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0B9C709E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6_426390_427166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0B991C5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Ester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0BE0FF4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51AD76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6CF0B871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3035ED08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7_421437_421754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1FD311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Esterase/lip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7F4285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361209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5E542C5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69E0A6A8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2_246681_248006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6A6672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Esterase/lipase superfamily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77450D7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2F229FA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2AA30785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5E3557BF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288_154_453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3F7434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redicted ester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68070F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71E6499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10969E6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4B6439FB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18_119595_120236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5F1122A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redicted ester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2F6B64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45E8D7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45FCB95C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7D468078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14_6579_8309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14BB73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utative ester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764161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454A14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580517B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0B5FDC63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4_456229_458664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77966CE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Erythromycin esterase-like protein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60DC90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089F08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40ACA38A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566ABEE3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1_584142_585152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5829DF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L-aminopeptidase / D-esterase-lik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5967BE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7C0AAD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3073DC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3A0AB6BB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10_206892_207701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4810F65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utative tributyrin ester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4DC7D3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060608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5EC28FF6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67DADDD0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436_3_395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527C6D9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Carboxylesterase type B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0A8461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1395394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0223671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6919BB4A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14_122086_122988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1B32E7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hospholipase A1/A2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0AE5A0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264D64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2FF00162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23370ABE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2_863391_864032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11A3DA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cyl-CoA thioesterase I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560798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7C67A9F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7C0244E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noWrap/>
            <w:hideMark/>
          </w:tcPr>
          <w:p w:rsidRPr="00393683" w:rsidR="00393683" w:rsidP="00393683" w:rsidRDefault="00393683" w14:paraId="2571DD4D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5_25679_26659</w:t>
            </w:r>
          </w:p>
        </w:tc>
        <w:tc>
          <w:tcPr>
            <w:tcW w:w="7334" w:type="dxa"/>
            <w:noWrap/>
            <w:hideMark/>
          </w:tcPr>
          <w:p w:rsidRPr="00393683" w:rsidR="00393683" w:rsidP="00393683" w:rsidRDefault="00393683" w14:paraId="1C439E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Lysophospholipase</w:t>
            </w:r>
          </w:p>
        </w:tc>
        <w:tc>
          <w:tcPr>
            <w:tcW w:w="1236" w:type="dxa"/>
            <w:noWrap/>
            <w:hideMark/>
          </w:tcPr>
          <w:p w:rsidRPr="00393683" w:rsidR="00393683" w:rsidP="00393683" w:rsidRDefault="00393683" w14:paraId="692471E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noWrap/>
            <w:hideMark/>
          </w:tcPr>
          <w:p w:rsidRPr="00393683" w:rsidR="00393683" w:rsidP="00393683" w:rsidRDefault="00393683" w14:paraId="3633CB1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53B3C99D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tcBorders>
              <w:bottom w:val="single" w:color="7F7F7F" w:themeColor="text1" w:themeTint="80" w:sz="4" w:space="0"/>
            </w:tcBorders>
            <w:noWrap/>
            <w:hideMark/>
          </w:tcPr>
          <w:p w:rsidRPr="00393683" w:rsidR="00393683" w:rsidP="00393683" w:rsidRDefault="00393683" w14:paraId="7E1B6507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17_56300_57040</w:t>
            </w:r>
          </w:p>
        </w:tc>
        <w:tc>
          <w:tcPr>
            <w:tcW w:w="7334" w:type="dxa"/>
            <w:tcBorders>
              <w:bottom w:val="single" w:color="7F7F7F" w:themeColor="text1" w:themeTint="80" w:sz="4" w:space="0"/>
            </w:tcBorders>
            <w:noWrap/>
            <w:hideMark/>
          </w:tcPr>
          <w:p w:rsidRPr="00393683" w:rsidR="00393683" w:rsidP="00393683" w:rsidRDefault="00393683" w14:paraId="7BFFC6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cyl-CoA thioesterase I</w:t>
            </w:r>
          </w:p>
        </w:tc>
        <w:tc>
          <w:tcPr>
            <w:tcW w:w="1236" w:type="dxa"/>
            <w:tcBorders>
              <w:bottom w:val="single" w:color="7F7F7F" w:themeColor="text1" w:themeTint="80" w:sz="4" w:space="0"/>
            </w:tcBorders>
            <w:noWrap/>
            <w:hideMark/>
          </w:tcPr>
          <w:p w:rsidRPr="00393683" w:rsidR="00393683" w:rsidP="00393683" w:rsidRDefault="00393683" w14:paraId="1E6C8B2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tcBorders>
              <w:bottom w:val="single" w:color="7F7F7F" w:themeColor="text1" w:themeTint="80" w:sz="4" w:space="0"/>
            </w:tcBorders>
            <w:noWrap/>
            <w:hideMark/>
          </w:tcPr>
          <w:p w:rsidRPr="00393683" w:rsidR="00393683" w:rsidP="00393683" w:rsidRDefault="00393683" w14:paraId="452266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393683" w:rsidR="00582DAC" w:rsidTr="002F377B" w14:paraId="1A9DCF5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tcBorders>
              <w:bottom w:val="single" w:color="000000" w:themeColor="text1" w:sz="18" w:space="0"/>
            </w:tcBorders>
            <w:noWrap/>
            <w:hideMark/>
          </w:tcPr>
          <w:p w:rsidRPr="00393683" w:rsidR="00393683" w:rsidP="00393683" w:rsidRDefault="00393683" w14:paraId="334A6188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1_0009_371883_372950</w:t>
            </w:r>
          </w:p>
        </w:tc>
        <w:tc>
          <w:tcPr>
            <w:tcW w:w="7334" w:type="dxa"/>
            <w:tcBorders>
              <w:bottom w:val="single" w:color="000000" w:themeColor="text1" w:sz="18" w:space="0"/>
            </w:tcBorders>
            <w:noWrap/>
            <w:hideMark/>
          </w:tcPr>
          <w:p w:rsidRPr="00393683" w:rsidR="00393683" w:rsidP="00393683" w:rsidRDefault="00393683" w14:paraId="478C5B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Two-component system, chemotaxis family, protein-glutamate methylesterase/glutaminase</w:t>
            </w:r>
          </w:p>
        </w:tc>
        <w:tc>
          <w:tcPr>
            <w:tcW w:w="1236" w:type="dxa"/>
            <w:tcBorders>
              <w:bottom w:val="single" w:color="000000" w:themeColor="text1" w:sz="18" w:space="0"/>
            </w:tcBorders>
            <w:noWrap/>
            <w:hideMark/>
          </w:tcPr>
          <w:p w:rsidRPr="00393683" w:rsidR="00393683" w:rsidP="00393683" w:rsidRDefault="00393683" w14:paraId="6EA0EC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086" w:type="dxa"/>
            <w:tcBorders>
              <w:bottom w:val="single" w:color="000000" w:themeColor="text1" w:sz="18" w:space="0"/>
            </w:tcBorders>
            <w:noWrap/>
            <w:hideMark/>
          </w:tcPr>
          <w:p w:rsidRPr="00393683" w:rsidR="00393683" w:rsidP="00393683" w:rsidRDefault="00393683" w14:paraId="2E8E0D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393683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</w:tbl>
    <w:p w:rsidR="00393683" w:rsidP="009501AB" w:rsidRDefault="00393683" w14:paraId="1A9668A5" w14:textId="77777777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9B0813" w:rsidP="009501AB" w:rsidRDefault="009B0813" w14:paraId="4F6856F1" w14:textId="7777777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9B0813" w:rsidP="009501AB" w:rsidRDefault="009B0813" w14:paraId="4B40EBC4" w14:textId="7777777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9B0813" w:rsidP="009501AB" w:rsidRDefault="009B0813" w14:paraId="18131B7F" w14:textId="7777777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Pr="008B1412" w:rsidR="00393683" w:rsidP="009501AB" w:rsidRDefault="00393683" w14:paraId="61E7FAE7" w14:textId="5D800C1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B1412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CD3B6C">
        <w:rPr>
          <w:rFonts w:ascii="Arial" w:hAnsi="Arial" w:cs="Arial"/>
          <w:b/>
          <w:bCs/>
          <w:sz w:val="24"/>
          <w:szCs w:val="24"/>
        </w:rPr>
        <w:t>3</w:t>
      </w:r>
      <w:r w:rsidRPr="008B1412" w:rsidR="002F377B">
        <w:rPr>
          <w:rFonts w:ascii="Arial" w:hAnsi="Arial" w:cs="Arial"/>
          <w:b/>
          <w:bCs/>
          <w:sz w:val="24"/>
          <w:szCs w:val="24"/>
        </w:rPr>
        <w:t>:</w:t>
      </w:r>
      <w:r w:rsidRPr="008B1412" w:rsidR="00953A29">
        <w:rPr>
          <w:rFonts w:ascii="Arial" w:hAnsi="Arial" w:cs="Arial"/>
          <w:b/>
          <w:bCs/>
          <w:sz w:val="24"/>
          <w:szCs w:val="24"/>
        </w:rPr>
        <w:t xml:space="preserve"> </w:t>
      </w:r>
      <w:r w:rsidRPr="008B1412" w:rsidR="00953A29">
        <w:rPr>
          <w:rFonts w:ascii="Arial" w:hAnsi="Arial" w:cs="Arial"/>
          <w:sz w:val="24"/>
          <w:szCs w:val="24"/>
        </w:rPr>
        <w:t xml:space="preserve">Predicted lipases and esterases identified in UHH-Hm9b genome </w:t>
      </w:r>
    </w:p>
    <w:tbl>
      <w:tblPr>
        <w:tblStyle w:val="EinfacheTabelle2"/>
        <w:tblW w:w="14374" w:type="dxa"/>
        <w:tblLook w:val="04A0" w:firstRow="1" w:lastRow="0" w:firstColumn="1" w:lastColumn="0" w:noHBand="0" w:noVBand="1"/>
      </w:tblPr>
      <w:tblGrid>
        <w:gridCol w:w="4111"/>
        <w:gridCol w:w="6061"/>
        <w:gridCol w:w="1237"/>
        <w:gridCol w:w="2965"/>
      </w:tblGrid>
      <w:tr w:rsidRPr="002F377B" w:rsidR="00582DAC" w:rsidTr="002F377B" w14:paraId="44BB88C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hideMark/>
          </w:tcPr>
          <w:p w:rsidRPr="002F377B" w:rsidR="002F377B" w:rsidP="002F377B" w:rsidRDefault="002F377B" w14:paraId="1880E581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Locus Tag</w:t>
            </w:r>
          </w:p>
        </w:tc>
        <w:tc>
          <w:tcPr>
            <w:tcW w:w="6061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hideMark/>
          </w:tcPr>
          <w:p w:rsidRPr="002F377B" w:rsidR="002F377B" w:rsidP="002F377B" w:rsidRDefault="002F377B" w14:paraId="23F1478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ene Product</w:t>
            </w:r>
          </w:p>
        </w:tc>
        <w:tc>
          <w:tcPr>
            <w:tcW w:w="1237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hideMark/>
          </w:tcPr>
          <w:p w:rsidRPr="002F377B" w:rsidR="002F377B" w:rsidP="002F377B" w:rsidRDefault="002F377B" w14:paraId="7A50D7D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Signal IP</w:t>
            </w:r>
          </w:p>
        </w:tc>
        <w:tc>
          <w:tcPr>
            <w:tcW w:w="2965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hideMark/>
          </w:tcPr>
          <w:p w:rsidRPr="002F377B" w:rsidR="002F377B" w:rsidP="002F377B" w:rsidRDefault="002F377B" w14:paraId="0A74FA8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Transmembrane Helices</w:t>
            </w:r>
          </w:p>
        </w:tc>
      </w:tr>
      <w:tr w:rsidRPr="002F377B" w:rsidR="00582DAC" w:rsidTr="002F377B" w14:paraId="16C269B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color="000000" w:themeColor="text1" w:sz="18" w:space="0"/>
            </w:tcBorders>
            <w:noWrap/>
            <w:hideMark/>
          </w:tcPr>
          <w:p w:rsidRPr="002F377B" w:rsidR="002F377B" w:rsidP="002F377B" w:rsidRDefault="002F377B" w14:paraId="697AE034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1_95000_95845</w:t>
            </w:r>
          </w:p>
        </w:tc>
        <w:tc>
          <w:tcPr>
            <w:tcW w:w="6061" w:type="dxa"/>
            <w:tcBorders>
              <w:top w:val="single" w:color="000000" w:themeColor="text1" w:sz="18" w:space="0"/>
            </w:tcBorders>
            <w:noWrap/>
            <w:hideMark/>
          </w:tcPr>
          <w:p w:rsidRPr="002F377B" w:rsidR="002F377B" w:rsidP="002F377B" w:rsidRDefault="002F377B" w14:paraId="29F827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cetyl esterase / lipase</w:t>
            </w:r>
          </w:p>
        </w:tc>
        <w:tc>
          <w:tcPr>
            <w:tcW w:w="1237" w:type="dxa"/>
            <w:tcBorders>
              <w:top w:val="single" w:color="000000" w:themeColor="text1" w:sz="18" w:space="0"/>
            </w:tcBorders>
            <w:noWrap/>
            <w:hideMark/>
          </w:tcPr>
          <w:p w:rsidRPr="002F377B" w:rsidR="002F377B" w:rsidP="002F377B" w:rsidRDefault="002F377B" w14:paraId="3015CF5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tcBorders>
              <w:top w:val="single" w:color="000000" w:themeColor="text1" w:sz="18" w:space="0"/>
            </w:tcBorders>
            <w:noWrap/>
            <w:hideMark/>
          </w:tcPr>
          <w:p w:rsidRPr="002F377B" w:rsidR="002F377B" w:rsidP="002F377B" w:rsidRDefault="002F377B" w14:paraId="4FC013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3A20D3D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3B5F7252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1_96789_97727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57B174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Lysophospholipase L1-like ester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4DD036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47C70B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3E9CF86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186AE187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1_322982_323869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575AC16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cetyl esterase/lip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4FBA393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363231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64FBF80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26F28107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2_56645_57349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404CBBD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Esterase/lipase superfamily enzym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5ACE05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2CAF87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5197AB7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31674770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2_85062_86849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622C69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Lysophospholipase L1-like ester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5CCBED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165839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10487E3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429A3F83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2_227312_228256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3283566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cetyl esterase/lip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7396E17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7E54A4F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</w:tr>
      <w:tr w:rsidRPr="002F377B" w:rsidR="00582DAC" w:rsidTr="002F377B" w14:paraId="192D48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481E63D6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2_228295_229014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50E8E5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Lysophospholipase L1-like ester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11B95A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0EDB969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44E9682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79400CBB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2_259471_260385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293556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cetyl esterase/lip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7E3C7E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71DCF6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06F0B4A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494CE640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2_290394_292529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2629EF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imeloyl-ACP carboxylesterase / lysophospholip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31D3220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0BCE5DC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71D6FE2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5B4FFD5B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4_204990_205676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26B761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Lysophospholipase L1-like ester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6431C1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63CE06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2C05C13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5FE09B8B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4_211073_211732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46BC161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hospholipase/carboxylester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38A7333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016573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5E112CD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73D15BAD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5_152557_153375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41B6F0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cetyl esterase/lip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222B94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7CF856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49508D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53F2F7DF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5_221343_222188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2B1BFA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cetyl esterase/lip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6B7288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23ECAA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33CD0C4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324E47B2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6_50226_51491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00213AE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(4-O-methyl)-D-glucuronate ester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15DC7A9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4657DD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13469A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5C5BDDCC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6_92950_94923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4B58C03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Sialate O-acetylester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26D1CC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59A1124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456B3EE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16ABFF70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10_132661_133428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5F7321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Ester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5EE9BB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47BD54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08C404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3E59C6A4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11_97373_98173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152652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utative tributyrin ester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7A34F90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5D43B00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325A15F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62EAE9A5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12_9622_10449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691238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Sialic acid acetyl ester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7B0223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1C137A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5D704EB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450946E6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12_54963_55610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0FF1B8C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redicted ester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474B62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3217FD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53BF683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38892AAF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15_57851_58804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013751B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cetyl esterase/lip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4247BB8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54F19A7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61A5C07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710D435E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15_58801_59757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24DE5A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cetyl esterase/lip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0155A7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4DFC43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6FD39ED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2ED559A4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23_12895_14946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49DCBC3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Cephalosporin-C deacetylase–like acetyl ester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342CBF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33B2DC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4BFFD07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2482416E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36_9578_10585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3414D4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Esterase/lip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1E35A7E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0B76149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</w:tr>
      <w:tr w:rsidRPr="002F377B" w:rsidR="00582DAC" w:rsidTr="002F377B" w14:paraId="0735402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2FEE7F77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41_6584_9937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6B9CBE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Lignin ester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773A10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09972A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2E7D4B6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20EB665F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45_13729_15132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01C31F8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Sialate O-acetylester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359E6A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196E10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</w:tr>
      <w:tr w:rsidRPr="002F377B" w:rsidR="00582DAC" w:rsidTr="002F377B" w14:paraId="7523713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17C1D2DC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lastRenderedPageBreak/>
              <w:t>Ga0596863_194_3_263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01C2F6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redicted α/β hydrolase family ester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2F80D96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7D20F9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34891FA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6BBC4DFC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2_249346_250002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32089D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Dienelactone hydrol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0F80DA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5D3AD1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4578576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0B90F1F0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5_106435_107109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529E3F9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Dienelactone hydrol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1BFAF8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06249BC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69145CE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34BE539A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10_145617_146798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049A09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Dienelactone hydrol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246A283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1795CE3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0690E35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4D3D1D14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32_11264_13447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3C9158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Dienelactone hydrol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2EF208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163EE9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</w:tr>
      <w:tr w:rsidRPr="002F377B" w:rsidR="00582DAC" w:rsidTr="002F377B" w14:paraId="5D4995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7F6F3708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32_71734_73050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689F1C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Dienelactone hydrol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3B0F78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5B94248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6B2F69A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6B077582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2_48494_49318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1833F2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redicted alpha/beta superfamily hydrol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1BF7EA4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10E2E3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34941C6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14F6477A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7_60346_61488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4720D22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redicted alpha/beta superfamily hydrol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512C3E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29581E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19785BF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31128F55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194_3_263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301189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Predicted alpha/beta hydrolase family ester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2BDA49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70481C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0C8192B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396DEEA0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5_10762_11607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496831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lpha-beta hydrolase superfamily lysophospholip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3D38A4F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411CE4C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67855D4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61E649F3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7_124767_125372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5AAFD67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3-keto-disaccharide hydrol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26C2FE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21AC3BF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49C1D0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025851E0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2_56645_57349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1149B3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Esterase/lipase superfamily enzym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5369A7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1752422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6E4E207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2B6C8162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36_9578_10585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7CAC53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Esterase/lip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7A0B8F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288AC2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</w:tr>
      <w:tr w:rsidRPr="002F377B" w:rsidR="00582DAC" w:rsidTr="002F377B" w14:paraId="48DB71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463FD95B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1_95000_95845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1A82626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cetyl esterase/lip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170519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39BAA86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51E5D19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25A5CAA7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1_322982_323869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645C2E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cetyl esterase/lip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3F6B09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085F7A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  <w:tr w:rsidRPr="002F377B" w:rsidR="00582DAC" w:rsidTr="002F377B" w14:paraId="16093A7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Pr="002F377B" w:rsidR="002F377B" w:rsidP="002F377B" w:rsidRDefault="002F377B" w14:paraId="78A69A91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2_227312_228256</w:t>
            </w:r>
          </w:p>
        </w:tc>
        <w:tc>
          <w:tcPr>
            <w:tcW w:w="6061" w:type="dxa"/>
            <w:noWrap/>
            <w:hideMark/>
          </w:tcPr>
          <w:p w:rsidRPr="002F377B" w:rsidR="002F377B" w:rsidP="002F377B" w:rsidRDefault="002F377B" w14:paraId="2A84B18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cetyl esterase/lipase</w:t>
            </w:r>
          </w:p>
        </w:tc>
        <w:tc>
          <w:tcPr>
            <w:tcW w:w="1237" w:type="dxa"/>
            <w:noWrap/>
            <w:hideMark/>
          </w:tcPr>
          <w:p w:rsidRPr="002F377B" w:rsidR="002F377B" w:rsidP="002F377B" w:rsidRDefault="002F377B" w14:paraId="3F9B3D7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2965" w:type="dxa"/>
            <w:noWrap/>
            <w:hideMark/>
          </w:tcPr>
          <w:p w:rsidRPr="002F377B" w:rsidR="002F377B" w:rsidP="002F377B" w:rsidRDefault="002F377B" w14:paraId="4191EBA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</w:tr>
      <w:tr w:rsidRPr="002F377B" w:rsidR="00582DAC" w:rsidTr="002F377B" w14:paraId="1668143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color="7F7F7F" w:themeColor="text1" w:themeTint="80" w:sz="4" w:space="0"/>
              <w:bottom w:val="single" w:color="000000" w:themeColor="text1" w:sz="18" w:space="0"/>
            </w:tcBorders>
            <w:noWrap/>
            <w:hideMark/>
          </w:tcPr>
          <w:p w:rsidRPr="002F377B" w:rsidR="002F377B" w:rsidP="002F377B" w:rsidRDefault="002F377B" w14:paraId="7B147277" w14:textId="77777777">
            <w:pPr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Ga0596863_002_259471_260385</w:t>
            </w:r>
          </w:p>
        </w:tc>
        <w:tc>
          <w:tcPr>
            <w:tcW w:w="6061" w:type="dxa"/>
            <w:tcBorders>
              <w:top w:val="single" w:color="7F7F7F" w:themeColor="text1" w:themeTint="80" w:sz="4" w:space="0"/>
              <w:bottom w:val="single" w:color="000000" w:themeColor="text1" w:sz="18" w:space="0"/>
            </w:tcBorders>
            <w:noWrap/>
            <w:hideMark/>
          </w:tcPr>
          <w:p w:rsidRPr="002F377B" w:rsidR="002F377B" w:rsidP="002F377B" w:rsidRDefault="002F377B" w14:paraId="5A7848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Acetyl esterase/lipase</w:t>
            </w:r>
          </w:p>
        </w:tc>
        <w:tc>
          <w:tcPr>
            <w:tcW w:w="1237" w:type="dxa"/>
            <w:tcBorders>
              <w:top w:val="single" w:color="7F7F7F" w:themeColor="text1" w:themeTint="80" w:sz="4" w:space="0"/>
              <w:bottom w:val="single" w:color="000000" w:themeColor="text1" w:sz="18" w:space="0"/>
            </w:tcBorders>
            <w:noWrap/>
            <w:hideMark/>
          </w:tcPr>
          <w:p w:rsidRPr="002F377B" w:rsidR="002F377B" w:rsidP="002F377B" w:rsidRDefault="002F377B" w14:paraId="539086C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965" w:type="dxa"/>
            <w:tcBorders>
              <w:top w:val="single" w:color="7F7F7F" w:themeColor="text1" w:themeTint="80" w:sz="4" w:space="0"/>
              <w:bottom w:val="single" w:color="000000" w:themeColor="text1" w:sz="18" w:space="0"/>
            </w:tcBorders>
            <w:noWrap/>
            <w:hideMark/>
          </w:tcPr>
          <w:p w:rsidRPr="002F377B" w:rsidR="002F377B" w:rsidP="002F377B" w:rsidRDefault="002F377B" w14:paraId="6A8F4C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</w:pPr>
            <w:r w:rsidRPr="002F377B">
              <w:rPr>
                <w:rFonts w:ascii="Arial" w:hAnsi="Arial" w:eastAsia="Times New Roman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</w:tr>
    </w:tbl>
    <w:p w:rsidR="00393683" w:rsidP="009501AB" w:rsidRDefault="00393683" w14:paraId="287132A4" w14:textId="77777777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:rsidR="004302FA" w:rsidRDefault="004302FA" w14:paraId="3016A1C5" w14:textId="77777777">
      <w:pPr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br w:type="page"/>
      </w:r>
    </w:p>
    <w:p w:rsidR="008C22D2" w:rsidRDefault="00477B12" w14:paraId="1DEC89A1" w14:textId="192CCE36">
      <w:pPr>
        <w:rPr>
          <w:rFonts w:ascii="Arial" w:hAnsi="Arial" w:cs="Arial"/>
          <w:b w:val="1"/>
          <w:bCs w:val="1"/>
          <w:sz w:val="21"/>
          <w:szCs w:val="21"/>
        </w:rPr>
      </w:pPr>
      <w:r w:rsidRPr="43784BA5" w:rsidR="00477B12">
        <w:rPr>
          <w:rFonts w:ascii="Arial" w:hAnsi="Arial" w:eastAsia="Arial" w:cs="Arial"/>
          <w:b w:val="1"/>
          <w:bCs w:val="1"/>
          <w:sz w:val="24"/>
          <w:szCs w:val="24"/>
        </w:rPr>
        <w:t xml:space="preserve">Table S4: </w:t>
      </w:r>
      <w:r w:rsidRPr="43784BA5" w:rsidR="00477B12">
        <w:rPr>
          <w:rFonts w:ascii="Arial" w:hAnsi="Arial" w:cs="Arial"/>
          <w:sz w:val="24"/>
          <w:szCs w:val="24"/>
        </w:rPr>
        <w:t xml:space="preserve">Proteome data set of </w:t>
      </w:r>
      <w:r w:rsidRPr="43784BA5" w:rsidR="00477B12">
        <w:rPr>
          <w:rFonts w:ascii="Arial" w:hAnsi="Arial" w:cs="Arial"/>
          <w:sz w:val="24"/>
          <w:szCs w:val="24"/>
        </w:rPr>
        <w:t>In</w:t>
      </w:r>
      <w:r w:rsidRPr="43784BA5" w:rsidR="00477B12">
        <w:rPr>
          <w:rFonts w:ascii="Arial" w:hAnsi="Arial" w:cs="Arial"/>
          <w:sz w:val="24"/>
          <w:szCs w:val="24"/>
        </w:rPr>
        <w:t xml:space="preserve"> UHH-5R5 and UHH-Hm9b grown under planktonic and biofilm conditions (Excel-</w:t>
      </w:r>
      <w:r w:rsidRPr="43784BA5" w:rsidR="00477B12">
        <w:rPr>
          <w:rFonts w:ascii="Arial" w:hAnsi="Arial" w:cs="Arial"/>
          <w:sz w:val="24"/>
          <w:szCs w:val="24"/>
        </w:rPr>
        <w:t>File)</w:t>
      </w:r>
      <w:r w:rsidRPr="43784BA5">
        <w:rPr>
          <w:rFonts w:ascii="Arial" w:hAnsi="Arial" w:cs="Arial"/>
          <w:b w:val="1"/>
          <w:bCs w:val="1"/>
          <w:sz w:val="21"/>
          <w:szCs w:val="21"/>
        </w:rPr>
        <w:br w:type="page"/>
      </w:r>
    </w:p>
    <w:p w:rsidRPr="009501AB" w:rsidR="008C22D2" w:rsidP="008C22D2" w:rsidRDefault="008C22D2" w14:paraId="5C89E379" w14:textId="77777777">
      <w:pPr>
        <w:spacing w:before="240" w:line="480" w:lineRule="auto"/>
        <w:outlineLvl w:val="0"/>
        <w:rPr>
          <w:rFonts w:ascii="Arial" w:hAnsi="Arial" w:eastAsia="Arial" w:cs="Arial"/>
          <w:sz w:val="24"/>
          <w:szCs w:val="24"/>
        </w:rPr>
      </w:pPr>
      <w:r w:rsidRPr="009501AB">
        <w:rPr>
          <w:rFonts w:ascii="Arial" w:hAnsi="Arial" w:eastAsia="Arial" w:cs="Arial"/>
          <w:b/>
          <w:sz w:val="24"/>
          <w:szCs w:val="24"/>
        </w:rPr>
        <w:lastRenderedPageBreak/>
        <w:t>Table S</w:t>
      </w:r>
      <w:r>
        <w:rPr>
          <w:rFonts w:ascii="Arial" w:hAnsi="Arial" w:eastAsia="Arial" w:cs="Arial"/>
          <w:b/>
          <w:sz w:val="24"/>
          <w:szCs w:val="24"/>
        </w:rPr>
        <w:t>5</w:t>
      </w:r>
      <w:r w:rsidRPr="009501AB">
        <w:rPr>
          <w:rFonts w:ascii="Arial" w:hAnsi="Arial" w:eastAsia="Arial" w:cs="Arial"/>
          <w:b/>
          <w:sz w:val="24"/>
          <w:szCs w:val="24"/>
        </w:rPr>
        <w:t xml:space="preserve">: </w:t>
      </w:r>
      <w:r w:rsidRPr="009501AB">
        <w:rPr>
          <w:rFonts w:ascii="Arial" w:hAnsi="Arial" w:eastAsia="Arial" w:cs="Arial"/>
          <w:sz w:val="24"/>
          <w:szCs w:val="24"/>
        </w:rPr>
        <w:t xml:space="preserve">Bacterial strains and plasmids used in this study. </w:t>
      </w:r>
    </w:p>
    <w:tbl>
      <w:tblPr>
        <w:tblStyle w:val="Tabellenraster"/>
        <w:tblW w:w="100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283"/>
        <w:gridCol w:w="4252"/>
        <w:gridCol w:w="2512"/>
      </w:tblGrid>
      <w:tr w:rsidRPr="008B1412" w:rsidR="008C22D2" w:rsidTr="00132DF0" w14:paraId="1C1958DE" w14:textId="77777777">
        <w:trPr>
          <w:trHeight w:val="283"/>
          <w:jc w:val="center"/>
        </w:trPr>
        <w:tc>
          <w:tcPr>
            <w:tcW w:w="3283" w:type="dxa"/>
            <w:tcBorders>
              <w:top w:val="single" w:color="auto" w:sz="8" w:space="0"/>
              <w:bottom w:val="single" w:color="auto" w:sz="8" w:space="0"/>
            </w:tcBorders>
          </w:tcPr>
          <w:p w:rsidRPr="008B1412" w:rsidR="008C22D2" w:rsidP="00132DF0" w:rsidRDefault="008C22D2" w14:paraId="30E89018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b/>
                <w:sz w:val="21"/>
                <w:szCs w:val="21"/>
                <w:lang w:eastAsia="en-GB"/>
              </w:rPr>
            </w:pPr>
            <w:r w:rsidRPr="008B1412">
              <w:rPr>
                <w:rFonts w:eastAsia="Arial" w:cs="Arial"/>
                <w:b/>
                <w:sz w:val="21"/>
                <w:szCs w:val="21"/>
                <w:lang w:eastAsia="en-GB"/>
              </w:rPr>
              <w:t>Strain</w:t>
            </w:r>
          </w:p>
        </w:tc>
        <w:tc>
          <w:tcPr>
            <w:tcW w:w="4252" w:type="dxa"/>
            <w:tcBorders>
              <w:top w:val="single" w:color="auto" w:sz="8" w:space="0"/>
              <w:bottom w:val="single" w:color="auto" w:sz="8" w:space="0"/>
            </w:tcBorders>
          </w:tcPr>
          <w:p w:rsidRPr="008B1412" w:rsidR="008C22D2" w:rsidP="00132DF0" w:rsidRDefault="008C22D2" w14:paraId="64ECBB36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b/>
                <w:sz w:val="21"/>
                <w:szCs w:val="21"/>
                <w:lang w:eastAsia="en-GB"/>
              </w:rPr>
            </w:pPr>
            <w:r w:rsidRPr="008B1412">
              <w:rPr>
                <w:rFonts w:eastAsia="Arial" w:cs="Arial"/>
                <w:b/>
                <w:sz w:val="21"/>
                <w:szCs w:val="21"/>
                <w:lang w:eastAsia="en-GB"/>
              </w:rPr>
              <w:t>Phenotype</w:t>
            </w:r>
          </w:p>
        </w:tc>
        <w:tc>
          <w:tcPr>
            <w:tcW w:w="2512" w:type="dxa"/>
            <w:tcBorders>
              <w:top w:val="single" w:color="auto" w:sz="8" w:space="0"/>
              <w:bottom w:val="single" w:color="auto" w:sz="8" w:space="0"/>
            </w:tcBorders>
          </w:tcPr>
          <w:p w:rsidRPr="008B1412" w:rsidR="008C22D2" w:rsidP="00132DF0" w:rsidRDefault="008C22D2" w14:paraId="68D7064B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b/>
                <w:sz w:val="21"/>
                <w:szCs w:val="21"/>
                <w:lang w:eastAsia="en-GB"/>
              </w:rPr>
            </w:pPr>
            <w:r w:rsidRPr="008B1412">
              <w:rPr>
                <w:rFonts w:eastAsia="Arial" w:cs="Arial"/>
                <w:b/>
                <w:sz w:val="21"/>
                <w:szCs w:val="21"/>
                <w:lang w:eastAsia="en-GB"/>
              </w:rPr>
              <w:t>Reference/source</w:t>
            </w:r>
          </w:p>
        </w:tc>
      </w:tr>
      <w:tr w:rsidRPr="008B1412" w:rsidR="008C22D2" w:rsidTr="00132DF0" w14:paraId="4F5FA913" w14:textId="77777777">
        <w:trPr>
          <w:trHeight w:val="283"/>
          <w:jc w:val="center"/>
        </w:trPr>
        <w:tc>
          <w:tcPr>
            <w:tcW w:w="3283" w:type="dxa"/>
            <w:tcBorders>
              <w:top w:val="single" w:color="auto" w:sz="8" w:space="0"/>
            </w:tcBorders>
          </w:tcPr>
          <w:p w:rsidRPr="008B1412" w:rsidR="008C22D2" w:rsidP="00132DF0" w:rsidRDefault="008C22D2" w14:paraId="13730C86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b/>
                <w:sz w:val="21"/>
                <w:szCs w:val="21"/>
                <w:lang w:eastAsia="en-GB"/>
              </w:rPr>
            </w:pPr>
            <w:r w:rsidRPr="008B1412">
              <w:rPr>
                <w:rFonts w:eastAsia="Arial" w:cs="Arial"/>
                <w:i/>
                <w:sz w:val="21"/>
                <w:szCs w:val="21"/>
                <w:lang w:eastAsia="en-GB"/>
              </w:rPr>
              <w:t xml:space="preserve">E. coli </w:t>
            </w: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DH5α</w:t>
            </w:r>
          </w:p>
        </w:tc>
        <w:tc>
          <w:tcPr>
            <w:tcW w:w="4252" w:type="dxa"/>
            <w:tcBorders>
              <w:top w:val="single" w:color="auto" w:sz="8" w:space="0"/>
            </w:tcBorders>
          </w:tcPr>
          <w:p w:rsidRPr="008B1412" w:rsidR="008C22D2" w:rsidP="00132DF0" w:rsidRDefault="008C22D2" w14:paraId="3FB43C48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b/>
                <w:sz w:val="21"/>
                <w:szCs w:val="21"/>
                <w:lang w:eastAsia="en-GB"/>
              </w:rPr>
            </w:pPr>
            <w:r w:rsidRPr="008B1412">
              <w:rPr>
                <w:rFonts w:eastAsia="Arial" w:cs="Arial"/>
                <w:i/>
                <w:color w:val="000000" w:themeColor="text1"/>
                <w:sz w:val="21"/>
                <w:szCs w:val="21"/>
                <w:lang w:eastAsia="en-GB"/>
              </w:rPr>
              <w:t>supE44 ΔlacU169 (Ф80 lacZ ΔM15) hsdR17 recA1 endA1 gyrA96 thi-1 relA1</w:t>
            </w:r>
          </w:p>
        </w:tc>
        <w:tc>
          <w:tcPr>
            <w:tcW w:w="2512" w:type="dxa"/>
            <w:tcBorders>
              <w:top w:val="single" w:color="auto" w:sz="8" w:space="0"/>
            </w:tcBorders>
          </w:tcPr>
          <w:p w:rsidRPr="008B1412" w:rsidR="008C22D2" w:rsidP="00132DF0" w:rsidRDefault="008C22D2" w14:paraId="00797A90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b/>
                <w:sz w:val="21"/>
                <w:szCs w:val="21"/>
                <w:lang w:eastAsia="en-GB"/>
              </w:rPr>
            </w:pPr>
            <w:r w:rsidRPr="008B1412">
              <w:rPr>
                <w:rFonts w:cs="Arial"/>
                <w:color w:val="000000" w:themeColor="text1"/>
                <w:sz w:val="21"/>
                <w:szCs w:val="21"/>
                <w:lang w:eastAsia="en-GB"/>
              </w:rPr>
              <w:t>Thermo-Fischer, Germany</w:t>
            </w:r>
          </w:p>
        </w:tc>
      </w:tr>
      <w:tr w:rsidRPr="008B1412" w:rsidR="008C22D2" w:rsidTr="00132DF0" w14:paraId="22C20B29" w14:textId="77777777">
        <w:trPr>
          <w:trHeight w:val="283"/>
          <w:jc w:val="center"/>
        </w:trPr>
        <w:tc>
          <w:tcPr>
            <w:tcW w:w="3283" w:type="dxa"/>
          </w:tcPr>
          <w:p w:rsidRPr="008B1412" w:rsidR="008C22D2" w:rsidP="00132DF0" w:rsidRDefault="008C22D2" w14:paraId="23E611AD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i/>
                <w:sz w:val="21"/>
                <w:szCs w:val="21"/>
                <w:lang w:eastAsia="en-GB"/>
              </w:rPr>
              <w:t xml:space="preserve">E. coli </w:t>
            </w: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BL21 (DE3)</w:t>
            </w:r>
          </w:p>
        </w:tc>
        <w:tc>
          <w:tcPr>
            <w:tcW w:w="4252" w:type="dxa"/>
          </w:tcPr>
          <w:p w:rsidRPr="008B1412" w:rsidR="008C22D2" w:rsidP="00132DF0" w:rsidRDefault="008C22D2" w14:paraId="4C40DBA2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i/>
                <w:color w:val="000000" w:themeColor="text1"/>
                <w:sz w:val="21"/>
                <w:szCs w:val="21"/>
                <w:lang w:eastAsia="en-GB"/>
              </w:rPr>
            </w:pPr>
            <w:r w:rsidRPr="008B1412">
              <w:rPr>
                <w:rFonts w:eastAsia="Arial" w:cs="Arial"/>
                <w:i/>
                <w:color w:val="333333"/>
                <w:sz w:val="21"/>
                <w:szCs w:val="21"/>
                <w:lang w:eastAsia="en-GB"/>
              </w:rPr>
              <w:t>F-, ompT, hsdS B (rB- m B-) gal, dcm, λDE3</w:t>
            </w:r>
          </w:p>
        </w:tc>
        <w:tc>
          <w:tcPr>
            <w:tcW w:w="2512" w:type="dxa"/>
          </w:tcPr>
          <w:p w:rsidRPr="008B1412" w:rsidR="008C22D2" w:rsidP="00132DF0" w:rsidRDefault="008C22D2" w14:paraId="6F36C21F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color w:val="333333"/>
                <w:sz w:val="21"/>
                <w:szCs w:val="21"/>
                <w:lang w:eastAsia="en-GB"/>
              </w:rPr>
              <w:t>Novagen/Merck, Darmstadt, Germany</w:t>
            </w:r>
          </w:p>
        </w:tc>
      </w:tr>
      <w:tr w:rsidRPr="008B1412" w:rsidR="008C22D2" w:rsidTr="00132DF0" w14:paraId="6994E2DA" w14:textId="77777777">
        <w:trPr>
          <w:trHeight w:val="283"/>
          <w:jc w:val="center"/>
        </w:trPr>
        <w:tc>
          <w:tcPr>
            <w:tcW w:w="3283" w:type="dxa"/>
          </w:tcPr>
          <w:p w:rsidRPr="008B1412" w:rsidR="008C22D2" w:rsidP="00132DF0" w:rsidRDefault="008C22D2" w14:paraId="0932ECF4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i/>
                <w:sz w:val="21"/>
                <w:szCs w:val="21"/>
                <w:lang w:eastAsia="en-GB"/>
              </w:rPr>
              <w:t xml:space="preserve">E. coli </w:t>
            </w: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WM3064</w:t>
            </w:r>
          </w:p>
        </w:tc>
        <w:tc>
          <w:tcPr>
            <w:tcW w:w="4252" w:type="dxa"/>
          </w:tcPr>
          <w:p w:rsidRPr="008B1412" w:rsidR="008C22D2" w:rsidP="00132DF0" w:rsidRDefault="008C22D2" w14:paraId="01B903F1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i/>
                <w:color w:val="333333"/>
                <w:sz w:val="21"/>
                <w:szCs w:val="21"/>
                <w:lang w:eastAsia="en-GB"/>
              </w:rPr>
            </w:pPr>
            <w:r w:rsidRPr="008B1412">
              <w:rPr>
                <w:rFonts w:eastAsia="Arial" w:cs="Arial"/>
                <w:i/>
                <w:sz w:val="21"/>
                <w:szCs w:val="21"/>
                <w:lang w:eastAsia="en-GB"/>
              </w:rPr>
              <w:t>thrB1004 pro thi rpsL hsdS lacZΔM15 RP4-1360Δ(araBAD)567 ΔdapA1341::[erm pir(wt)</w:t>
            </w:r>
            <w:r w:rsidRPr="008B1412">
              <w:rPr>
                <w:rFonts w:eastAsia="Arial" w:cs="Arial"/>
                <w:i/>
                <w:color w:val="333333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2512" w:type="dxa"/>
          </w:tcPr>
          <w:p w:rsidRPr="008B1412" w:rsidR="008C22D2" w:rsidP="00132DF0" w:rsidRDefault="008C22D2" w14:paraId="31D8E9FA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W. Metcalf, University of Illinois, Urbana-Champaign, USA</w:t>
            </w:r>
          </w:p>
        </w:tc>
      </w:tr>
      <w:tr w:rsidRPr="008B1412" w:rsidR="008C22D2" w:rsidTr="00132DF0" w14:paraId="1838E14E" w14:textId="77777777">
        <w:trPr>
          <w:trHeight w:val="283"/>
          <w:jc w:val="center"/>
        </w:trPr>
        <w:tc>
          <w:tcPr>
            <w:tcW w:w="3283" w:type="dxa"/>
          </w:tcPr>
          <w:p w:rsidRPr="008B1412" w:rsidR="008C22D2" w:rsidP="00132DF0" w:rsidRDefault="008C22D2" w14:paraId="0FCFBD89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i/>
                <w:sz w:val="21"/>
                <w:szCs w:val="21"/>
                <w:lang w:eastAsia="en-GB"/>
              </w:rPr>
              <w:t>ReporTPA_UHH04</w:t>
            </w:r>
          </w:p>
        </w:tc>
        <w:tc>
          <w:tcPr>
            <w:tcW w:w="4252" w:type="dxa"/>
          </w:tcPr>
          <w:p w:rsidRPr="008B1412" w:rsidR="008C22D2" w:rsidP="00132DF0" w:rsidRDefault="008C22D2" w14:paraId="2FA6D94F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i/>
                <w:color w:val="333333"/>
                <w:sz w:val="21"/>
                <w:szCs w:val="21"/>
                <w:lang w:eastAsia="en-GB"/>
              </w:rPr>
            </w:pPr>
            <w:r w:rsidRPr="008B1412">
              <w:rPr>
                <w:rFonts w:eastAsia="Arial" w:cs="Arial"/>
                <w:i/>
                <w:sz w:val="21"/>
                <w:szCs w:val="21"/>
                <w:lang w:eastAsia="en-GB"/>
              </w:rPr>
              <w:t>C. thiooxidans S23_UHH01, carrying pReporTPA, Cm</w:t>
            </w:r>
            <w:r w:rsidRPr="008B1412">
              <w:rPr>
                <w:rFonts w:eastAsia="Arial" w:cs="Arial"/>
                <w:i/>
                <w:sz w:val="21"/>
                <w:szCs w:val="21"/>
                <w:vertAlign w:val="superscript"/>
                <w:lang w:eastAsia="en-GB"/>
              </w:rPr>
              <w:t>R</w:t>
            </w:r>
          </w:p>
        </w:tc>
        <w:tc>
          <w:tcPr>
            <w:tcW w:w="2512" w:type="dxa"/>
          </w:tcPr>
          <w:p w:rsidRPr="008B1412" w:rsidR="008C22D2" w:rsidP="00132DF0" w:rsidRDefault="008C22D2" w14:paraId="2EEB6971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 </w:t>
            </w:r>
            <w:r w:rsidRPr="008B1412">
              <w:rPr>
                <w:rFonts w:cs="Arial"/>
                <w:sz w:val="21"/>
                <w:szCs w:val="21"/>
                <w:lang w:eastAsia="en-GB"/>
              </w:rPr>
              <w:fldChar w:fldCharType="begin"/>
            </w:r>
            <w:r w:rsidRPr="008B1412">
              <w:rPr>
                <w:rFonts w:cs="Arial"/>
                <w:sz w:val="21"/>
                <w:szCs w:val="21"/>
                <w:lang w:eastAsia="en-GB"/>
              </w:rPr>
              <w:instrText xml:space="preserve"> ADDIN EN.CITE &lt;EndNote&gt;&lt;Cite&gt;&lt;Author&gt;Dierkes&lt;/Author&gt;&lt;Year&gt;2023&lt;/Year&gt;&lt;RecNum&gt;24&lt;/RecNum&gt;&lt;DisplayText&gt;(Dierkes et al., 2023)&lt;/DisplayText&gt;&lt;record&gt;&lt;rec-number&gt;24&lt;/rec-number&gt;&lt;foreign-keys&gt;&lt;key app="EN" db-id="50etstr23f22aoevw5c5vr5d2r50sfr0tdra" timestamp="1736501256" guid="8b991332-1c40-4ec1-8cd0-bde0f004329f"&gt;24&lt;/key&gt;&lt;/foreign-keys&gt;&lt;ref-type name="Journal Article"&gt;17&lt;/ref-type&gt;&lt;contributors&gt;&lt;authors&gt;&lt;author&gt;Robert F. Dierkes&lt;/author&gt;&lt;author&gt;Alan Wypych&lt;/author&gt;&lt;author&gt;Pablo Pérez-García&lt;/author&gt;&lt;author&gt;Dominik Danso&lt;/author&gt;&lt;author&gt;Jennifer Chow&lt;/author&gt;&lt;author&gt;Wolfgang R. Streit&lt;/author&gt;&lt;/authors&gt;&lt;/contributors&gt;&lt;titles&gt;&lt;title&gt;An Ultra-Sensitive &amp;lt;i&amp;gt;Comamonas thiooxidans&amp;lt;/i&amp;gt; Biosensor for the Rapid Detection of Enzymatic Polyethylene Terephthalate (PET) Degradation&lt;/title&gt;&lt;secondary-title&gt;Applied and Environmental Microbiology&lt;/secondary-title&gt;&lt;/titles&gt;&lt;periodical&gt;&lt;full-title&gt;Applied and Environmental Microbiology&lt;/full-title&gt;&lt;/periodical&gt;&lt;pages&gt;e01603-22&lt;/pages&gt;&lt;volume&gt;89&lt;/volume&gt;&lt;number&gt;1&lt;/number&gt;&lt;dates&gt;&lt;year&gt;2023&lt;/year&gt;&lt;/dates&gt;&lt;urls&gt;&lt;related-urls&gt;&lt;url&gt;https://journals.asm.org/doi/abs/10.1128/aem.01603-22&lt;/url&gt;&lt;/related-urls&gt;&lt;/urls&gt;&lt;electronic-resource-num&gt;doi:10.1128/aem.01603-22&lt;/electronic-resource-num&gt;&lt;/record&gt;&lt;/Cite&gt;&lt;/EndNote&gt;</w:instrText>
            </w:r>
            <w:r w:rsidRPr="008B1412">
              <w:rPr>
                <w:rFonts w:cs="Arial"/>
                <w:sz w:val="21"/>
                <w:szCs w:val="21"/>
                <w:lang w:eastAsia="en-GB"/>
              </w:rPr>
              <w:fldChar w:fldCharType="separate"/>
            </w:r>
            <w:r w:rsidRPr="008B1412">
              <w:rPr>
                <w:rFonts w:cs="Arial"/>
                <w:sz w:val="21"/>
                <w:szCs w:val="21"/>
                <w:lang w:eastAsia="en-GB"/>
              </w:rPr>
              <w:t>(27)</w:t>
            </w:r>
            <w:r w:rsidRPr="008B1412">
              <w:rPr>
                <w:rFonts w:cs="Arial"/>
                <w:sz w:val="21"/>
                <w:szCs w:val="21"/>
                <w:lang w:eastAsia="en-GB"/>
              </w:rPr>
              <w:fldChar w:fldCharType="end"/>
            </w:r>
            <w:r w:rsidRPr="008B1412">
              <w:rPr>
                <w:rFonts w:eastAsia="Arial" w:cs="Arial"/>
                <w:sz w:val="21"/>
                <w:szCs w:val="21"/>
              </w:rPr>
              <w:t xml:space="preserve"> </w:t>
            </w:r>
          </w:p>
        </w:tc>
      </w:tr>
      <w:tr w:rsidRPr="008B1412" w:rsidR="008C22D2" w:rsidTr="00132DF0" w14:paraId="2A9FB8CD" w14:textId="77777777">
        <w:trPr>
          <w:trHeight w:val="283"/>
          <w:jc w:val="center"/>
        </w:trPr>
        <w:tc>
          <w:tcPr>
            <w:tcW w:w="3283" w:type="dxa"/>
          </w:tcPr>
          <w:p w:rsidRPr="008B1412" w:rsidR="008C22D2" w:rsidP="00132DF0" w:rsidRDefault="008C22D2" w14:paraId="59282B3A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  <w:lang w:eastAsia="en-GB"/>
              </w:rPr>
            </w:pPr>
            <w:r w:rsidRPr="008B1412">
              <w:rPr>
                <w:rFonts w:eastAsia="Arial" w:cs="Arial"/>
                <w:i/>
                <w:sz w:val="21"/>
                <w:szCs w:val="21"/>
                <w:lang w:eastAsia="en-GB"/>
              </w:rPr>
              <w:t>Maribacter dokdonensis</w:t>
            </w: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 xml:space="preserve"> </w:t>
            </w:r>
          </w:p>
          <w:p w:rsidRPr="008B1412" w:rsidR="008C22D2" w:rsidP="00132DF0" w:rsidRDefault="008C22D2" w14:paraId="750F2B41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UHH-5R5</w:t>
            </w:r>
          </w:p>
        </w:tc>
        <w:tc>
          <w:tcPr>
            <w:tcW w:w="4252" w:type="dxa"/>
          </w:tcPr>
          <w:p w:rsidRPr="008B1412" w:rsidR="008C22D2" w:rsidP="00132DF0" w:rsidRDefault="008C22D2" w14:paraId="61FB5EFD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i/>
                <w:sz w:val="21"/>
                <w:szCs w:val="21"/>
                <w:vertAlign w:val="superscript"/>
                <w:lang w:eastAsia="en-GB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Wild-type strain</w:t>
            </w:r>
          </w:p>
        </w:tc>
        <w:tc>
          <w:tcPr>
            <w:tcW w:w="2512" w:type="dxa"/>
          </w:tcPr>
          <w:p w:rsidRPr="008B1412" w:rsidR="008C22D2" w:rsidP="00132DF0" w:rsidRDefault="008C22D2" w14:paraId="0377EBDA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This work</w:t>
            </w:r>
          </w:p>
        </w:tc>
      </w:tr>
      <w:tr w:rsidRPr="008B1412" w:rsidR="008C22D2" w:rsidTr="00132DF0" w14:paraId="5779E052" w14:textId="77777777">
        <w:trPr>
          <w:trHeight w:val="283"/>
          <w:jc w:val="center"/>
        </w:trPr>
        <w:tc>
          <w:tcPr>
            <w:tcW w:w="3283" w:type="dxa"/>
            <w:tcBorders>
              <w:bottom w:val="single" w:color="auto" w:sz="8" w:space="0"/>
            </w:tcBorders>
          </w:tcPr>
          <w:p w:rsidRPr="008B1412" w:rsidR="008C22D2" w:rsidP="00132DF0" w:rsidRDefault="008C22D2" w14:paraId="4C816990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  <w:lang w:eastAsia="en-GB"/>
              </w:rPr>
            </w:pPr>
            <w:r w:rsidRPr="008B1412">
              <w:rPr>
                <w:rFonts w:eastAsia="Arial" w:cs="Arial"/>
                <w:i/>
                <w:sz w:val="21"/>
                <w:szCs w:val="21"/>
                <w:lang w:eastAsia="en-GB"/>
              </w:rPr>
              <w:t>Arenibacter palladensis</w:t>
            </w: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 xml:space="preserve"> </w:t>
            </w:r>
          </w:p>
          <w:p w:rsidRPr="008B1412" w:rsidR="008C22D2" w:rsidP="00132DF0" w:rsidRDefault="008C22D2" w14:paraId="1BBB9208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UHH-Hm9b</w:t>
            </w:r>
          </w:p>
        </w:tc>
        <w:tc>
          <w:tcPr>
            <w:tcW w:w="4252" w:type="dxa"/>
            <w:tcBorders>
              <w:bottom w:val="single" w:color="auto" w:sz="8" w:space="0"/>
            </w:tcBorders>
          </w:tcPr>
          <w:p w:rsidRPr="008B1412" w:rsidR="008C22D2" w:rsidP="00132DF0" w:rsidRDefault="008C22D2" w14:paraId="05DDF2C9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  <w:lang w:eastAsia="en-GB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Wild-type strain</w:t>
            </w:r>
          </w:p>
        </w:tc>
        <w:tc>
          <w:tcPr>
            <w:tcW w:w="2512" w:type="dxa"/>
            <w:tcBorders>
              <w:bottom w:val="single" w:color="auto" w:sz="8" w:space="0"/>
            </w:tcBorders>
          </w:tcPr>
          <w:p w:rsidRPr="008B1412" w:rsidR="008C22D2" w:rsidP="00132DF0" w:rsidRDefault="008C22D2" w14:paraId="2EB7AD23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This work</w:t>
            </w:r>
          </w:p>
        </w:tc>
      </w:tr>
      <w:tr w:rsidRPr="008B1412" w:rsidR="008C22D2" w:rsidTr="00132DF0" w14:paraId="6F5406B4" w14:textId="77777777">
        <w:trPr>
          <w:trHeight w:val="283"/>
          <w:jc w:val="center"/>
        </w:trPr>
        <w:tc>
          <w:tcPr>
            <w:tcW w:w="3283" w:type="dxa"/>
            <w:tcBorders>
              <w:top w:val="single" w:color="auto" w:sz="8" w:space="0"/>
              <w:bottom w:val="single" w:color="auto" w:sz="8" w:space="0"/>
            </w:tcBorders>
          </w:tcPr>
          <w:p w:rsidRPr="008B1412" w:rsidR="008C22D2" w:rsidP="00132DF0" w:rsidRDefault="008C22D2" w14:paraId="799F8400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b/>
                <w:sz w:val="21"/>
                <w:szCs w:val="21"/>
                <w:lang w:eastAsia="en-GB"/>
              </w:rPr>
              <w:t xml:space="preserve">Plasmids </w:t>
            </w:r>
          </w:p>
        </w:tc>
        <w:tc>
          <w:tcPr>
            <w:tcW w:w="4252" w:type="dxa"/>
            <w:tcBorders>
              <w:top w:val="single" w:color="auto" w:sz="8" w:space="0"/>
              <w:bottom w:val="single" w:color="auto" w:sz="8" w:space="0"/>
            </w:tcBorders>
          </w:tcPr>
          <w:p w:rsidRPr="008B1412" w:rsidR="008C22D2" w:rsidP="00132DF0" w:rsidRDefault="008C22D2" w14:paraId="7797E883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b/>
                <w:sz w:val="21"/>
                <w:szCs w:val="21"/>
                <w:lang w:eastAsia="en-GB"/>
              </w:rPr>
              <w:t>Characteristics</w:t>
            </w:r>
          </w:p>
        </w:tc>
        <w:tc>
          <w:tcPr>
            <w:tcW w:w="2512" w:type="dxa"/>
            <w:tcBorders>
              <w:top w:val="single" w:color="auto" w:sz="8" w:space="0"/>
              <w:bottom w:val="single" w:color="auto" w:sz="8" w:space="0"/>
            </w:tcBorders>
          </w:tcPr>
          <w:p w:rsidRPr="008B1412" w:rsidR="008C22D2" w:rsidP="00132DF0" w:rsidRDefault="008C22D2" w14:paraId="19BFD4D1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b/>
                <w:sz w:val="21"/>
                <w:szCs w:val="21"/>
                <w:lang w:eastAsia="en-GB"/>
              </w:rPr>
              <w:t>Reference/source</w:t>
            </w:r>
          </w:p>
        </w:tc>
      </w:tr>
      <w:tr w:rsidRPr="008B1412" w:rsidR="008C22D2" w:rsidTr="00132DF0" w14:paraId="6D7A2380" w14:textId="77777777">
        <w:trPr>
          <w:trHeight w:val="283"/>
          <w:jc w:val="center"/>
        </w:trPr>
        <w:tc>
          <w:tcPr>
            <w:tcW w:w="3283" w:type="dxa"/>
            <w:tcBorders>
              <w:top w:val="single" w:color="auto" w:sz="8" w:space="0"/>
            </w:tcBorders>
          </w:tcPr>
          <w:p w:rsidRPr="008B1412" w:rsidR="008C22D2" w:rsidP="00132DF0" w:rsidRDefault="008C22D2" w14:paraId="05920AC0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b/>
                <w:sz w:val="21"/>
                <w:szCs w:val="21"/>
                <w:lang w:eastAsia="en-GB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pET21a(+)</w:t>
            </w:r>
          </w:p>
        </w:tc>
        <w:tc>
          <w:tcPr>
            <w:tcW w:w="4252" w:type="dxa"/>
            <w:tcBorders>
              <w:top w:val="single" w:color="auto" w:sz="8" w:space="0"/>
            </w:tcBorders>
          </w:tcPr>
          <w:p w:rsidRPr="008B1412" w:rsidR="008C22D2" w:rsidP="00132DF0" w:rsidRDefault="008C22D2" w14:paraId="4EB315AE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b/>
                <w:sz w:val="21"/>
                <w:szCs w:val="21"/>
                <w:lang w:eastAsia="en-GB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Expression vector,</w:t>
            </w:r>
            <w:r w:rsidRPr="008B1412">
              <w:rPr>
                <w:rFonts w:eastAsia="Arial" w:cs="Arial"/>
                <w:i/>
                <w:sz w:val="21"/>
                <w:szCs w:val="21"/>
                <w:lang w:eastAsia="en-GB"/>
              </w:rPr>
              <w:t xml:space="preserve"> lacI, </w:t>
            </w: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Amp</w:t>
            </w:r>
            <w:r w:rsidRPr="008B1412">
              <w:rPr>
                <w:rFonts w:eastAsia="Arial" w:cs="Arial"/>
                <w:sz w:val="21"/>
                <w:szCs w:val="21"/>
                <w:vertAlign w:val="superscript"/>
                <w:lang w:eastAsia="en-GB"/>
              </w:rPr>
              <w:t>R</w:t>
            </w: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, T7-promotor, C-terminal His</w:t>
            </w: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softHyphen/>
            </w:r>
            <w:r w:rsidRPr="008B1412">
              <w:rPr>
                <w:rFonts w:eastAsia="Arial" w:cs="Arial"/>
                <w:sz w:val="21"/>
                <w:szCs w:val="21"/>
                <w:vertAlign w:val="subscript"/>
                <w:lang w:eastAsia="en-GB"/>
              </w:rPr>
              <w:t>6</w:t>
            </w: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-tag coding sequence</w:t>
            </w:r>
          </w:p>
        </w:tc>
        <w:tc>
          <w:tcPr>
            <w:tcW w:w="2512" w:type="dxa"/>
            <w:tcBorders>
              <w:top w:val="single" w:color="auto" w:sz="8" w:space="0"/>
            </w:tcBorders>
          </w:tcPr>
          <w:p w:rsidRPr="008B1412" w:rsidR="008C22D2" w:rsidP="00132DF0" w:rsidRDefault="008C22D2" w14:paraId="47539B50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b/>
                <w:sz w:val="21"/>
                <w:szCs w:val="21"/>
                <w:lang w:eastAsia="en-GB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Novagen/Merck, Darmstadt, Germany</w:t>
            </w:r>
          </w:p>
        </w:tc>
      </w:tr>
      <w:tr w:rsidRPr="008B1412" w:rsidR="008C22D2" w:rsidTr="00132DF0" w14:paraId="2A925C69" w14:textId="77777777">
        <w:trPr>
          <w:trHeight w:val="283"/>
          <w:jc w:val="center"/>
        </w:trPr>
        <w:tc>
          <w:tcPr>
            <w:tcW w:w="3283" w:type="dxa"/>
          </w:tcPr>
          <w:p w:rsidRPr="008B1412" w:rsidR="008C22D2" w:rsidP="00132DF0" w:rsidRDefault="008C22D2" w14:paraId="01B0E4BB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pET21a(+)::PET93</w:t>
            </w:r>
          </w:p>
        </w:tc>
        <w:tc>
          <w:tcPr>
            <w:tcW w:w="4252" w:type="dxa"/>
          </w:tcPr>
          <w:p w:rsidRPr="008B1412" w:rsidR="008C22D2" w:rsidP="00132DF0" w:rsidRDefault="008C22D2" w14:paraId="7A439DBE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  <w:lang w:eastAsia="en-GB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1308 bp insert in pET21a(+) coding for PET93</w:t>
            </w:r>
          </w:p>
        </w:tc>
        <w:tc>
          <w:tcPr>
            <w:tcW w:w="2512" w:type="dxa"/>
          </w:tcPr>
          <w:p w:rsidRPr="008B1412" w:rsidR="008C22D2" w:rsidP="00132DF0" w:rsidRDefault="008C22D2" w14:paraId="0F076AA1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This work</w:t>
            </w:r>
          </w:p>
        </w:tc>
      </w:tr>
      <w:tr w:rsidRPr="008B1412" w:rsidR="008C22D2" w:rsidTr="00132DF0" w14:paraId="5ECB3815" w14:textId="77777777">
        <w:trPr>
          <w:trHeight w:val="283"/>
          <w:jc w:val="center"/>
        </w:trPr>
        <w:tc>
          <w:tcPr>
            <w:tcW w:w="3283" w:type="dxa"/>
            <w:tcBorders>
              <w:bottom w:val="single" w:color="auto" w:sz="8" w:space="0"/>
            </w:tcBorders>
          </w:tcPr>
          <w:p w:rsidRPr="008B1412" w:rsidR="008C22D2" w:rsidP="00132DF0" w:rsidRDefault="008C22D2" w14:paraId="4BEFEB48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pET21a(+)::PET94</w:t>
            </w:r>
          </w:p>
        </w:tc>
        <w:tc>
          <w:tcPr>
            <w:tcW w:w="4252" w:type="dxa"/>
            <w:tcBorders>
              <w:bottom w:val="single" w:color="auto" w:sz="8" w:space="0"/>
            </w:tcBorders>
          </w:tcPr>
          <w:p w:rsidRPr="008B1412" w:rsidR="008C22D2" w:rsidP="00132DF0" w:rsidRDefault="008C22D2" w14:paraId="4E21F967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  <w:vertAlign w:val="superscript"/>
                <w:lang w:eastAsia="en-GB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1309 bp insert in pET21a(+) coding for PET94</w:t>
            </w:r>
          </w:p>
        </w:tc>
        <w:tc>
          <w:tcPr>
            <w:tcW w:w="2512" w:type="dxa"/>
            <w:tcBorders>
              <w:bottom w:val="single" w:color="auto" w:sz="8" w:space="0"/>
            </w:tcBorders>
          </w:tcPr>
          <w:p w:rsidRPr="008B1412" w:rsidR="008C22D2" w:rsidP="00132DF0" w:rsidRDefault="008C22D2" w14:paraId="0869D2DE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  <w:r w:rsidRPr="008B1412">
              <w:rPr>
                <w:rFonts w:eastAsia="Arial" w:cs="Arial"/>
                <w:sz w:val="21"/>
                <w:szCs w:val="21"/>
                <w:lang w:eastAsia="en-GB"/>
              </w:rPr>
              <w:t>This work</w:t>
            </w:r>
          </w:p>
        </w:tc>
      </w:tr>
      <w:tr w:rsidRPr="008B1412" w:rsidR="008C22D2" w:rsidTr="00132DF0" w14:paraId="27AF6F61" w14:textId="77777777">
        <w:trPr>
          <w:trHeight w:val="283"/>
          <w:jc w:val="center"/>
        </w:trPr>
        <w:tc>
          <w:tcPr>
            <w:tcW w:w="3283" w:type="dxa"/>
          </w:tcPr>
          <w:p w:rsidRPr="008B1412" w:rsidR="008C22D2" w:rsidP="00132DF0" w:rsidRDefault="008C22D2" w14:paraId="353368A1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</w:p>
        </w:tc>
        <w:tc>
          <w:tcPr>
            <w:tcW w:w="4252" w:type="dxa"/>
          </w:tcPr>
          <w:p w:rsidRPr="008B1412" w:rsidR="008C22D2" w:rsidP="00132DF0" w:rsidRDefault="008C22D2" w14:paraId="1041AAA7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  <w:lang w:eastAsia="en-GB"/>
              </w:rPr>
            </w:pPr>
          </w:p>
        </w:tc>
        <w:tc>
          <w:tcPr>
            <w:tcW w:w="2512" w:type="dxa"/>
          </w:tcPr>
          <w:p w:rsidRPr="008B1412" w:rsidR="008C22D2" w:rsidP="00132DF0" w:rsidRDefault="008C22D2" w14:paraId="423C8B0E" w14:textId="77777777">
            <w:pPr>
              <w:pStyle w:val="KeinLeerraum"/>
              <w:spacing w:line="276" w:lineRule="auto"/>
              <w:jc w:val="left"/>
              <w:rPr>
                <w:rFonts w:eastAsia="Arial" w:cs="Arial"/>
                <w:sz w:val="21"/>
                <w:szCs w:val="21"/>
              </w:rPr>
            </w:pPr>
          </w:p>
        </w:tc>
      </w:tr>
    </w:tbl>
    <w:p w:rsidR="008C22D2" w:rsidP="008C22D2" w:rsidRDefault="008C22D2" w14:paraId="1050A72B" w14:textId="7777777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1C3E69" w:rsidRDefault="001C3E69" w14:paraId="7D6A6F91" w14:textId="7777777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Pr="009501AB" w:rsidR="001C3E69" w:rsidP="001C3E69" w:rsidRDefault="001C3E69" w14:paraId="21848DFE" w14:textId="521EA9F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9501AB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</w:rPr>
        <w:t>6</w:t>
      </w:r>
      <w:r w:rsidRPr="009501AB">
        <w:rPr>
          <w:rFonts w:ascii="Arial" w:hAnsi="Arial" w:cs="Arial"/>
          <w:b/>
          <w:bCs/>
          <w:sz w:val="24"/>
          <w:szCs w:val="24"/>
        </w:rPr>
        <w:t xml:space="preserve">: </w:t>
      </w:r>
      <w:r w:rsidRPr="009501AB">
        <w:rPr>
          <w:rFonts w:ascii="Arial" w:hAnsi="Arial" w:cs="Arial"/>
          <w:sz w:val="24"/>
          <w:szCs w:val="24"/>
        </w:rPr>
        <w:t>Homologs of PET93 and PET94 hydrolases from Bacteroidota isolates UHH-5R5 and UHH-Hm9b. Data were retrieved from the publicly available IMG/MER database, applying thresholds of ≥50% sequence identity and ≥80% sequence coverage.</w:t>
      </w:r>
    </w:p>
    <w:tbl>
      <w:tblPr>
        <w:tblStyle w:val="EinfacheTabelle2"/>
        <w:tblW w:w="15088" w:type="dxa"/>
        <w:tblLook w:val="04A0" w:firstRow="1" w:lastRow="0" w:firstColumn="1" w:lastColumn="0" w:noHBand="0" w:noVBand="1"/>
      </w:tblPr>
      <w:tblGrid>
        <w:gridCol w:w="1507"/>
        <w:gridCol w:w="33"/>
        <w:gridCol w:w="3706"/>
        <w:gridCol w:w="141"/>
        <w:gridCol w:w="53"/>
        <w:gridCol w:w="4625"/>
        <w:gridCol w:w="141"/>
        <w:gridCol w:w="2237"/>
        <w:gridCol w:w="146"/>
        <w:gridCol w:w="1046"/>
        <w:gridCol w:w="56"/>
        <w:gridCol w:w="1175"/>
        <w:gridCol w:w="56"/>
        <w:gridCol w:w="166"/>
      </w:tblGrid>
      <w:tr w:rsidRPr="006F6F54" w:rsidR="001C3E69" w:rsidTr="00132DF0" w14:paraId="0088325E" w14:textId="7777777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hideMark/>
          </w:tcPr>
          <w:p w:rsidRPr="006F6F54" w:rsidR="001C3E69" w:rsidP="00132DF0" w:rsidRDefault="001C3E69" w14:paraId="7547FA80" w14:textId="77777777">
            <w:pPr>
              <w:rPr>
                <w:rFonts w:ascii="Arial" w:hAnsi="Arial" w:cs="Arial"/>
                <w:b w:val="0"/>
                <w:bCs w:val="0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ene ID</w:t>
            </w:r>
          </w:p>
        </w:tc>
        <w:tc>
          <w:tcPr>
            <w:tcW w:w="3900" w:type="dxa"/>
            <w:gridSpan w:val="3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hideMark/>
          </w:tcPr>
          <w:p w:rsidRPr="006F6F54" w:rsidR="001C3E69" w:rsidP="00132DF0" w:rsidRDefault="001C3E69" w14:paraId="6561E74D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Locus Tag</w:t>
            </w:r>
          </w:p>
        </w:tc>
        <w:tc>
          <w:tcPr>
            <w:tcW w:w="4761" w:type="dxa"/>
            <w:gridSpan w:val="2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hideMark/>
          </w:tcPr>
          <w:p w:rsidRPr="006F6F54" w:rsidR="001C3E69" w:rsidP="00132DF0" w:rsidRDefault="001C3E69" w14:paraId="77F356E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enome name</w:t>
            </w:r>
          </w:p>
        </w:tc>
        <w:tc>
          <w:tcPr>
            <w:tcW w:w="2383" w:type="dxa"/>
            <w:gridSpan w:val="2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hideMark/>
          </w:tcPr>
          <w:p w:rsidRPr="006F6F54" w:rsidR="001C3E69" w:rsidP="00132DF0" w:rsidRDefault="001C3E69" w14:paraId="4D59C544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Isolation Country</w:t>
            </w:r>
          </w:p>
        </w:tc>
        <w:tc>
          <w:tcPr>
            <w:tcW w:w="1102" w:type="dxa"/>
            <w:gridSpan w:val="2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hideMark/>
          </w:tcPr>
          <w:p w:rsidRPr="006F6F54" w:rsidR="001C3E69" w:rsidP="00132DF0" w:rsidRDefault="001C3E69" w14:paraId="07F1AA6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Latitude</w:t>
            </w:r>
          </w:p>
        </w:tc>
        <w:tc>
          <w:tcPr>
            <w:tcW w:w="1231" w:type="dxa"/>
            <w:gridSpan w:val="2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hideMark/>
          </w:tcPr>
          <w:p w:rsidRPr="006F6F54" w:rsidR="001C3E69" w:rsidP="00132DF0" w:rsidRDefault="001C3E69" w14:paraId="5D221B8F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Longitude</w:t>
            </w:r>
          </w:p>
        </w:tc>
      </w:tr>
      <w:tr w:rsidRPr="006F6F54" w:rsidR="001C3E69" w:rsidTr="00132DF0" w14:paraId="316FCB3E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7" w:type="dxa"/>
            <w:gridSpan w:val="13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</w:tcPr>
          <w:p w:rsidRPr="006F6F54" w:rsidR="001C3E69" w:rsidP="00132DF0" w:rsidRDefault="001C3E69" w14:paraId="0400E577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HH-5R5 homologs</w:t>
            </w:r>
          </w:p>
        </w:tc>
      </w:tr>
      <w:tr w:rsidRPr="006F6F54" w:rsidR="001C3E69" w:rsidTr="00132DF0" w14:paraId="5A51C0EA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single" w:color="000000" w:themeColor="text1" w:sz="18" w:space="0"/>
            </w:tcBorders>
            <w:noWrap/>
            <w:hideMark/>
          </w:tcPr>
          <w:p w:rsidRPr="006F6F54" w:rsidR="001C3E69" w:rsidP="00132DF0" w:rsidRDefault="001C3E69" w14:paraId="28D4D3AB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546243389</w:t>
            </w:r>
          </w:p>
        </w:tc>
        <w:tc>
          <w:tcPr>
            <w:tcW w:w="3900" w:type="dxa"/>
            <w:gridSpan w:val="3"/>
            <w:tcBorders>
              <w:top w:val="single" w:color="000000" w:themeColor="text1" w:sz="18" w:space="0"/>
            </w:tcBorders>
            <w:noWrap/>
            <w:hideMark/>
          </w:tcPr>
          <w:p w:rsidRPr="006F6F54" w:rsidR="001C3E69" w:rsidP="00132DF0" w:rsidRDefault="001C3E69" w14:paraId="07C903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ADICYQ_2709</w:t>
            </w:r>
          </w:p>
        </w:tc>
        <w:tc>
          <w:tcPr>
            <w:tcW w:w="4761" w:type="dxa"/>
            <w:gridSpan w:val="2"/>
            <w:tcBorders>
              <w:top w:val="single" w:color="000000" w:themeColor="text1" w:sz="18" w:space="0"/>
            </w:tcBorders>
            <w:noWrap/>
            <w:hideMark/>
          </w:tcPr>
          <w:p w:rsidRPr="00C34C09" w:rsidR="001C3E69" w:rsidP="00132DF0" w:rsidRDefault="001C3E69" w14:paraId="459A11C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Cyclobacterium qasimii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M12-11B</w:t>
            </w:r>
          </w:p>
        </w:tc>
        <w:tc>
          <w:tcPr>
            <w:tcW w:w="2383" w:type="dxa"/>
            <w:gridSpan w:val="2"/>
            <w:tcBorders>
              <w:top w:val="single" w:color="000000" w:themeColor="text1" w:sz="18" w:space="0"/>
            </w:tcBorders>
            <w:noWrap/>
            <w:hideMark/>
          </w:tcPr>
          <w:p w:rsidRPr="006F6F54" w:rsidR="001C3E69" w:rsidP="00132DF0" w:rsidRDefault="001C3E69" w14:paraId="42A9B1F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Norway</w:t>
            </w:r>
          </w:p>
        </w:tc>
        <w:tc>
          <w:tcPr>
            <w:tcW w:w="1102" w:type="dxa"/>
            <w:gridSpan w:val="2"/>
            <w:tcBorders>
              <w:top w:val="single" w:color="000000" w:themeColor="text1" w:sz="18" w:space="0"/>
            </w:tcBorders>
            <w:noWrap/>
            <w:hideMark/>
          </w:tcPr>
          <w:p w:rsidRPr="006F6F54" w:rsidR="001C3E69" w:rsidP="00132DF0" w:rsidRDefault="001C3E69" w14:paraId="031C18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79.00105</w:t>
            </w:r>
          </w:p>
        </w:tc>
        <w:tc>
          <w:tcPr>
            <w:tcW w:w="1231" w:type="dxa"/>
            <w:gridSpan w:val="2"/>
            <w:tcBorders>
              <w:top w:val="single" w:color="000000" w:themeColor="text1" w:sz="18" w:space="0"/>
            </w:tcBorders>
            <w:noWrap/>
            <w:hideMark/>
          </w:tcPr>
          <w:p w:rsidRPr="006F6F54" w:rsidR="001C3E69" w:rsidP="00132DF0" w:rsidRDefault="001C3E69" w14:paraId="67F26D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1.66625</w:t>
            </w:r>
          </w:p>
        </w:tc>
      </w:tr>
      <w:tr w:rsidRPr="006F6F54" w:rsidR="001C3E69" w:rsidTr="00132DF0" w14:paraId="32DE78B6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0D62C2C1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90793592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20D60F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3375_01_526053_527357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4F13D9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Cyclobacterium qasimii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NBRC 106168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47870A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Norway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22AB779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79.00105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716DB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1.66625</w:t>
            </w:r>
          </w:p>
        </w:tc>
      </w:tr>
      <w:tr w:rsidRPr="006F6F54" w:rsidR="001C3E69" w:rsidTr="00132DF0" w14:paraId="0B43C32E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1BC9A2AE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515733714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2172A86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B156DRAFT_01776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46B364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Spirosoma luteum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DSM 19990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B1B41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Norway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0FB823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78.2122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646F57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5.8</w:t>
            </w:r>
          </w:p>
        </w:tc>
      </w:tr>
      <w:tr w:rsidRPr="006F6F54" w:rsidR="001C3E69" w:rsidTr="00132DF0" w14:paraId="59706C46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41A3733C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515842746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36888F2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B157DRAFT_06708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2FE79F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Spirosoma spitsbergense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DSM 19989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3E4D27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Norway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5C6BD2C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78.21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F8341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5.8</w:t>
            </w:r>
          </w:p>
        </w:tc>
      </w:tr>
      <w:tr w:rsidRPr="006F6F54" w:rsidR="001C3E69" w:rsidTr="00132DF0" w14:paraId="6291C015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48F69631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774668436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36ECAA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226569_114770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305D40C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renibacter algicola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SMS7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048B3B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weden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6C841C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58.8734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34329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1.07782</w:t>
            </w:r>
          </w:p>
        </w:tc>
      </w:tr>
      <w:tr w:rsidRPr="006F6F54" w:rsidR="001C3E69" w:rsidTr="00132DF0" w14:paraId="526C063D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0C82C4F1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595693039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0FCA06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LX87DRAFT_00794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5474AC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Larkinella arboricola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DSM 21851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1AFB97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Russi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40F951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55.75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7BC6B4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7.62</w:t>
            </w:r>
          </w:p>
        </w:tc>
      </w:tr>
      <w:tr w:rsidRPr="006F6F54" w:rsidR="001C3E69" w:rsidTr="00132DF0" w14:paraId="3ECFF05B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153839A4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585370157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2907F6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FG20DRAFT_3328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317A60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Zobellia amurskyens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MAR_2009_138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3EE71C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ermany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433D57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55.0255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36041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.4567</w:t>
            </w:r>
          </w:p>
        </w:tc>
      </w:tr>
      <w:tr w:rsidRPr="006F6F54" w:rsidR="001C3E69" w:rsidTr="00132DF0" w14:paraId="1F0A2481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4A44B969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592972043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4989CFA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Q41DRAFT_0959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46EF2F3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renibacter algicola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MAR_2009_79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0F29DF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ermany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56A27F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55.0255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2F293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.4567</w:t>
            </w:r>
          </w:p>
        </w:tc>
      </w:tr>
      <w:tr w:rsidRPr="006F6F54" w:rsidR="001C3E69" w:rsidTr="00132DF0" w14:paraId="0D324785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6327246E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676739754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6FAD794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040979_3239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D13B45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aribacter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MAR_2009_60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27FB974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ermany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9E72E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55.0255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4F099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.4567</w:t>
            </w:r>
          </w:p>
        </w:tc>
      </w:tr>
      <w:tr w:rsidRPr="006F6F54" w:rsidR="001C3E69" w:rsidTr="00132DF0" w14:paraId="32A3E899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5CEE74CF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667678916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43040B9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040978_1313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0D3D199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aribacter dokdonens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MAR_2009_71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7C0A794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ermany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38DAD1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55.0255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DB3B7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.4567</w:t>
            </w:r>
          </w:p>
        </w:tc>
      </w:tr>
      <w:tr w:rsidRPr="006F6F54" w:rsidR="001C3E69" w:rsidTr="00132DF0" w14:paraId="411F3606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551F05D4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32368994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222F847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335984_1474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13F972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Zobellia galactanivoran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OII3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3B0CE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ermany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10F8AAA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54.67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EB717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9.94</w:t>
            </w:r>
          </w:p>
        </w:tc>
      </w:tr>
      <w:tr w:rsidRPr="006F6F54" w:rsidR="001C3E69" w:rsidTr="00132DF0" w14:paraId="06DFE813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65684F1B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574425426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6DAFB13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P177DRAFT_00341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082EBF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aribacter forsetii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DSM 18668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0477A1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ermany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C75A9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54.1841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48EEA9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7.9</w:t>
            </w:r>
          </w:p>
        </w:tc>
      </w:tr>
      <w:tr w:rsidRPr="006F6F54" w:rsidR="001C3E69" w:rsidTr="00132DF0" w14:paraId="04D93D9A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56D6E2FD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558431147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0CCEE5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P178DRAFT_1169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784E92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aribacter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Hel_I _7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795F41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ermany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564EC5E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54.1841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70BA5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7.9</w:t>
            </w:r>
          </w:p>
        </w:tc>
      </w:tr>
      <w:tr w:rsidRPr="006F6F54" w:rsidR="001C3E69" w:rsidTr="00132DF0" w14:paraId="6F4327B1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1D1CFA77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00209034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7BC15F9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596861_0008_300124_301428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447C7B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val="de-DE"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aribacter dokdonens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AG-HH-5R5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768848F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ermany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6563A62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54.1318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AEB485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.8753</w:t>
            </w:r>
          </w:p>
        </w:tc>
      </w:tr>
      <w:tr w:rsidRPr="006F6F54" w:rsidR="001C3E69" w:rsidTr="00132DF0" w14:paraId="7F17EDE9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7E569554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515427593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5AABA4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B036DRAFT_03034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05C881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Neolewinella persica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DSM 23188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7811F8A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Ireland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647C87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53.27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1861E8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9.056</w:t>
            </w:r>
          </w:p>
        </w:tc>
      </w:tr>
      <w:tr w:rsidRPr="006F6F54" w:rsidR="001C3E69" w:rsidTr="00132DF0" w14:paraId="5211EF10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540EFDDA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504771602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5E2D77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Halhy_2235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115E8FE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Haliscomenobacter hydross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O, DSM 1100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73C230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Netherlands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BCBC4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51.77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533FCFC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5.53</w:t>
            </w:r>
          </w:p>
        </w:tc>
      </w:tr>
      <w:tr w:rsidRPr="006F6F54" w:rsidR="001C3E69" w:rsidTr="00132DF0" w14:paraId="7B27BB92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150D0B63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65844926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307A8EE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87514_01_1236377_1237705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8C85D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Zobellia roscoffens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Asnod2-B02-B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9BBAD3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France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5FF01F3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8.7266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19EB83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3.9897</w:t>
            </w:r>
          </w:p>
        </w:tc>
      </w:tr>
      <w:tr w:rsidRPr="006F6F54" w:rsidR="001C3E69" w:rsidTr="00132DF0" w14:paraId="4E33D066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3E53B891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001348201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2CDC55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87513_01_1242554_1243882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1BBAFD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Zobellia nedashkovskayae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Asnod2-B07-B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FAE26A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France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070CBA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8.7266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0E6B875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3.9897</w:t>
            </w:r>
          </w:p>
        </w:tc>
      </w:tr>
      <w:tr w:rsidRPr="006F6F54" w:rsidR="001C3E69" w:rsidTr="00132DF0" w14:paraId="35865CCD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34CEB0F2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65850772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786710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87512_01_3324766_3326094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24E652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val="it-IT"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Zobellia nedashkovskayae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Asnod3-E08-A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32F87C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France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01DB7EF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8.7266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5CA15D5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3.9897</w:t>
            </w:r>
          </w:p>
        </w:tc>
      </w:tr>
      <w:tr w:rsidRPr="006F6F54" w:rsidR="001C3E69" w:rsidTr="00132DF0" w14:paraId="3A9FBE49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7EA2E38F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001333670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4A00E2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88450_01_1260666_1261994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1F0D9E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Zobellia roscoffens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Asnod1-F08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891BA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France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39B231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8.7266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041527A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3.9897</w:t>
            </w:r>
          </w:p>
        </w:tc>
      </w:tr>
      <w:tr w:rsidRPr="006F6F54" w:rsidR="001C3E69" w:rsidTr="00132DF0" w14:paraId="68A2EF98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1D53D754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81099053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34787F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2556_33_349623_350918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0DAF88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rundinibacter roseu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DMA-k-7a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222550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Hungary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0C84AB2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7.7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58A5B87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6.69997</w:t>
            </w:r>
          </w:p>
        </w:tc>
      </w:tr>
      <w:tr w:rsidRPr="006F6F54" w:rsidR="001C3E69" w:rsidTr="00132DF0" w14:paraId="085F1B9E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4DCE7ACD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55965970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0549E97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616553_11_1042874_1044202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7F8EF9C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Zobellia barbeyronii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KMM 6746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2B126A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Russi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C7ECF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7.51669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7DDF0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52.813</w:t>
            </w:r>
          </w:p>
        </w:tc>
      </w:tr>
      <w:tr w:rsidRPr="006F6F54" w:rsidR="001C3E69" w:rsidTr="00132DF0" w14:paraId="2508D1D4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43B31EB7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648160996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49AE33A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FB2170_02060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3B00CA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aribacter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HTCC2170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28706C8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C00DD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4.655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482DED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124.064</w:t>
            </w:r>
          </w:p>
        </w:tc>
      </w:tr>
      <w:tr w:rsidRPr="006F6F54" w:rsidR="001C3E69" w:rsidTr="00132DF0" w14:paraId="3DFD1D72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5E666B42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644104643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1A2DBA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Flav2ADRAFT_1526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7581C6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Flavobacteria bacterium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MS024-2A 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3A45C6A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21E3A3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3.84978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51692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69.6266</w:t>
            </w:r>
          </w:p>
        </w:tc>
      </w:tr>
      <w:tr w:rsidRPr="006F6F54" w:rsidR="001C3E69" w:rsidTr="00132DF0" w14:paraId="28AEF099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325F65D2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80698659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10D207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625472_07_32683_33957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46733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Portibacter lacu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YM8-076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63B4A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Japan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0BB8AD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3.27284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46F7BA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42.5722</w:t>
            </w:r>
          </w:p>
        </w:tc>
      </w:tr>
      <w:tr w:rsidRPr="006F6F54" w:rsidR="001C3E69" w:rsidTr="00132DF0" w14:paraId="21631FB9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5A50EEA7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lastRenderedPageBreak/>
              <w:t>2910289591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6DE06B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77856_036_38108_39436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557727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Zobellia amurskyens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KMM 3526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5731C8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Russi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2BF853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3.14794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70AFBFE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31.891</w:t>
            </w:r>
          </w:p>
        </w:tc>
      </w:tr>
      <w:tr w:rsidRPr="006F6F54" w:rsidR="001C3E69" w:rsidTr="00132DF0" w14:paraId="1F7A8941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72C4C542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90770580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01D079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1612_223_154750_156033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35BED0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Larkinella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C7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745C9C6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1FE986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3.1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5CE6DB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19.37</w:t>
            </w:r>
          </w:p>
        </w:tc>
      </w:tr>
      <w:tr w:rsidRPr="006F6F54" w:rsidR="001C3E69" w:rsidTr="00132DF0" w14:paraId="6B10359F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3AF04FDD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58070572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3034B5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617454_01_1769634_1770962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71254A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Zobellia alginiliquefacien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LLG6346-3.1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3EA107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France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42B51F6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2.76904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982D4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9.33353</w:t>
            </w:r>
          </w:p>
        </w:tc>
      </w:tr>
      <w:tr w:rsidRPr="006F6F54" w:rsidR="001C3E69" w:rsidTr="00132DF0" w14:paraId="2C84CB53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67E613D7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919024960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0093FB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54494_10_5124_6437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481E29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rcicella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BE51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4828E9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648E3A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2.444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F5EA2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76.5019</w:t>
            </w:r>
          </w:p>
        </w:tc>
      </w:tr>
      <w:tr w:rsidRPr="006F6F54" w:rsidR="001C3E69" w:rsidTr="00132DF0" w14:paraId="58022456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7D78EBD7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919355278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22FC9C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54526_11_5124_6437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50033A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rcicella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BE140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26F7D98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0D61FF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2.444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039075C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76.5019</w:t>
            </w:r>
          </w:p>
        </w:tc>
      </w:tr>
      <w:tr w:rsidRPr="006F6F54" w:rsidR="001C3E69" w:rsidTr="00132DF0" w14:paraId="5DBB38F2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6538CC0F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919350065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4EF94C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54525_11_5124_6437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4D0A80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rcicella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BE139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26F7BB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08DE16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2.444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4B036EB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76.5019</w:t>
            </w:r>
          </w:p>
        </w:tc>
      </w:tr>
      <w:tr w:rsidRPr="006F6F54" w:rsidR="001C3E69" w:rsidTr="00132DF0" w14:paraId="6B280897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72848D47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48528387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622CD6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616067_01_1951018_1952100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D2160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Zobellia laminariae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AS94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346FB0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3BC142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2.42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0012C54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70.907</w:t>
            </w:r>
          </w:p>
        </w:tc>
      </w:tr>
      <w:tr w:rsidRPr="006F6F54" w:rsidR="001C3E69" w:rsidTr="00132DF0" w14:paraId="18450E62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79DE7F17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001341769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67BE94F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584015_08_147227_148549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156561B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Zobellia uliginosa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C3R17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D631DE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0E7EC7A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2.25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0BE86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70.54</w:t>
            </w:r>
          </w:p>
        </w:tc>
      </w:tr>
      <w:tr w:rsidRPr="006F6F54" w:rsidR="001C3E69" w:rsidTr="00132DF0" w14:paraId="3A9E7036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2C457EC6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74547076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011D3C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580702_01_922024_923352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5997D14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Zobellia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B3R18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304408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3D032F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2.25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E4365A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70.54</w:t>
            </w:r>
          </w:p>
        </w:tc>
      </w:tr>
      <w:tr w:rsidRPr="006F6F54" w:rsidR="001C3E69" w:rsidTr="00132DF0" w14:paraId="668332F7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6B438D39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100324962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198DBA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88656_01_1350439_1351743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D2904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aribacter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6B07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599534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4BFE0C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2.25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6C35C9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70.54</w:t>
            </w:r>
          </w:p>
        </w:tc>
      </w:tr>
      <w:tr w:rsidRPr="006F6F54" w:rsidR="001C3E69" w:rsidTr="00132DF0" w14:paraId="6E82A3E7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524725D7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001904140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0E8389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580690_04_133467_134774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73D645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renibacter algicola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E3M18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393F03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41711B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2.25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B4AC5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70.54</w:t>
            </w:r>
          </w:p>
        </w:tc>
      </w:tr>
      <w:tr w:rsidRPr="006F6F54" w:rsidR="001C3E69" w:rsidTr="00132DF0" w14:paraId="567B9B53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24D6BF51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74614719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5D765D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580712_45_213521_214849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20F067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Zobellia galactanivoran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A2M03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41AD723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3602F5A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2.25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A95F8E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70.54</w:t>
            </w:r>
          </w:p>
        </w:tc>
      </w:tr>
      <w:tr w:rsidRPr="006F6F54" w:rsidR="001C3E69" w:rsidTr="00132DF0" w14:paraId="4303FAB9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5F02A953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90828893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0426BD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1110_04_6487_7779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5D4A5E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Runella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CRIBMP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0916F4C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50B8CE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2.23591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5CD719C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81.7859</w:t>
            </w:r>
          </w:p>
        </w:tc>
      </w:tr>
      <w:tr w:rsidRPr="006F6F54" w:rsidR="001C3E69" w:rsidTr="00132DF0" w14:paraId="69C8D6E4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0AB65D7B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90197314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112CFC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0108_02_155726_157030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05CFF8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Emticicia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CRIBPO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1676F0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6BEFA9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2.23591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643BEB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81.7859</w:t>
            </w:r>
          </w:p>
        </w:tc>
      </w:tr>
      <w:tr w:rsidRPr="006F6F54" w:rsidR="001C3E69" w:rsidTr="00132DF0" w14:paraId="6F2DDA9B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58E8D207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08571772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76CE31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321368_117257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5F456F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Spongiimicrobium sal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Da_B9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05DBDA8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pain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5E5A7FF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2.11444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50EB55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.168333</w:t>
            </w:r>
          </w:p>
        </w:tc>
      </w:tr>
      <w:tr w:rsidRPr="006F6F54" w:rsidR="001C3E69" w:rsidTr="00132DF0" w14:paraId="4C1B2B9C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4D2863AB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721515523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21847E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175219_111860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72F987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aribacter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1_2014MBL_MicDiv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9D024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106A5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1.52733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7037E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70.6757</w:t>
            </w:r>
          </w:p>
        </w:tc>
      </w:tr>
      <w:tr w:rsidRPr="006F6F54" w:rsidR="001C3E69" w:rsidTr="00132DF0" w14:paraId="510EF1BA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4964DC95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84363254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3D6F22F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2147_16_52030_53331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B9D01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Spirosoma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209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0145AB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68D015D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0.70124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11E31E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74.0287</w:t>
            </w:r>
          </w:p>
        </w:tc>
      </w:tr>
      <w:tr w:rsidRPr="006F6F54" w:rsidR="001C3E69" w:rsidTr="00132DF0" w14:paraId="38687C59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455C406A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90750500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7F2006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1869_11_349676_350959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0A9943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Cyclobacterium roseum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SYSU L10180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34AE93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285D9BC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0.50182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A2DC1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5.02692</w:t>
            </w:r>
          </w:p>
        </w:tc>
      </w:tr>
      <w:tr w:rsidRPr="006F6F54" w:rsidR="001C3E69" w:rsidTr="00132DF0" w14:paraId="16FB0014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1B77288B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90710313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455B17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2907_13_418729_420021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52A2E8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Cyclobacterium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SYSU L10401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4EADB35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8C5B7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0.50182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542E80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5.02692</w:t>
            </w:r>
          </w:p>
        </w:tc>
      </w:tr>
      <w:tr w:rsidRPr="006F6F54" w:rsidR="001C3E69" w:rsidTr="00132DF0" w14:paraId="0BAB25EB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363EB72A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90760553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1F058D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0852_11_379535_380818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3301919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Cyclobacterium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SYSU L10167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5E3BA54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314050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40.50182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0B6062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5.02692</w:t>
            </w:r>
          </w:p>
        </w:tc>
      </w:tr>
      <w:tr w:rsidRPr="006F6F54" w:rsidR="001C3E69" w:rsidTr="00132DF0" w14:paraId="1D6F3F24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3FDA5375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646858067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35C073F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Trad_2647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332E8B8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Truepera radiovictrix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RQ-24, DSM 17093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1BAA78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Portugal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5CF60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7.946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FB7136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25.49</w:t>
            </w:r>
          </w:p>
        </w:tc>
      </w:tr>
      <w:tr w:rsidRPr="006F6F54" w:rsidR="001C3E69" w:rsidTr="00132DF0" w14:paraId="79433829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4FD605D2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84494525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60AA16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1408_01_1388066_1389361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782F90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aribacter algicola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PoM-212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53C301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B1011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7.64039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272CD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6.5886</w:t>
            </w:r>
          </w:p>
        </w:tc>
      </w:tr>
      <w:tr w:rsidRPr="006F6F54" w:rsidR="001C3E69" w:rsidTr="00132DF0" w14:paraId="5A36CEEA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22CE7CB9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01640529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66939A6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594633_08_15931_17229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4797290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Flagellimonas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389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0D0EA4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05B94A4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7.55817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062D2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2.0907</w:t>
            </w:r>
          </w:p>
        </w:tc>
      </w:tr>
      <w:tr w:rsidRPr="006F6F54" w:rsidR="001C3E69" w:rsidTr="00132DF0" w14:paraId="779B39CA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03ACC6D8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77179044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16550C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627981_45_82466_83773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57C043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uriicola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Z0-33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05EA98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13D85C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7.5292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6E5CC2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2.0108</w:t>
            </w:r>
          </w:p>
        </w:tc>
      </w:tr>
      <w:tr w:rsidRPr="006F6F54" w:rsidR="001C3E69" w:rsidTr="00132DF0" w14:paraId="2B83991F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19050022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99929817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6FE2D4A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626244_078_5418_6725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C0586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renibacter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S6351L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2B02E9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29C1CE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7.51718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0B25283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2.1552</w:t>
            </w:r>
          </w:p>
        </w:tc>
      </w:tr>
      <w:tr w:rsidRPr="006F6F54" w:rsidR="001C3E69" w:rsidTr="00132DF0" w14:paraId="2C86AF09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72961260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77281885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024BDE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626238_127_136883_138184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339403E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renibacter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F20364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50659B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6504555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7.51118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724A6E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2.1439</w:t>
            </w:r>
          </w:p>
        </w:tc>
      </w:tr>
      <w:tr w:rsidRPr="006F6F54" w:rsidR="001C3E69" w:rsidTr="00132DF0" w14:paraId="055EDF82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45F5C177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97639915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000BB9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1610_12_1042881_1044170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5CE61F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aribacter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RZ26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03588D9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73C34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7.51118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5BAFE13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2.1439</w:t>
            </w:r>
          </w:p>
        </w:tc>
      </w:tr>
      <w:tr w:rsidRPr="006F6F54" w:rsidR="001C3E69" w:rsidTr="00132DF0" w14:paraId="71FFF5DA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23B13560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78693221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605971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627007_04_12753_14045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26CBB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Lacihabitans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CCS-44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006F2E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444687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7.45573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60D1F7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9.1895</w:t>
            </w:r>
          </w:p>
        </w:tc>
      </w:tr>
      <w:tr w:rsidRPr="006F6F54" w:rsidR="001C3E69" w:rsidTr="00132DF0" w14:paraId="00DE0B08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0387B29F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640617222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07DC2B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ALPR1_05630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24908B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lgoriphagus machipongonens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PR1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58534A6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0E5AEB9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7.42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510D28A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75.69</w:t>
            </w:r>
          </w:p>
        </w:tc>
      </w:tr>
      <w:tr w:rsidRPr="006F6F54" w:rsidR="001C3E69" w:rsidTr="00132DF0" w14:paraId="4203EFE3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6159DC64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lastRenderedPageBreak/>
              <w:t>8071170371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4F68C1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581854_08_68151_69446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00DF696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Spirosoma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RHs26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15DB7A6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1FF356B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7.37771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5551E6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7.5979</w:t>
            </w:r>
          </w:p>
        </w:tc>
      </w:tr>
      <w:tr w:rsidRPr="006F6F54" w:rsidR="001C3E69" w:rsidTr="00132DF0" w14:paraId="6D84F725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2C16A89D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90815525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7C4F5E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0155_36_295790_297082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0BD65D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Cyclobacterium plantarum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GBPx2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39D94A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Iran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6012BA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7.27387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49877A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54.14993</w:t>
            </w:r>
          </w:p>
        </w:tc>
      </w:tr>
      <w:tr w:rsidRPr="006F6F54" w:rsidR="001C3E69" w:rsidTr="00132DF0" w14:paraId="19D5C232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210A4718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623579142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225638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B49_04750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0D230A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Sediminicola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YIK13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7AA0CF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0655BA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7.26667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1ECF0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6.4333</w:t>
            </w:r>
          </w:p>
        </w:tc>
      </w:tr>
      <w:tr w:rsidRPr="006F6F54" w:rsidR="001C3E69" w:rsidTr="00132DF0" w14:paraId="3F38179E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3887B1A3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517148360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48B679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RudluDRAFT_0983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1B6F7BE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Rudanella lutea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DSM 19387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1EF0C60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15E9B9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7.263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426F34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7.028</w:t>
            </w:r>
          </w:p>
        </w:tc>
      </w:tr>
      <w:tr w:rsidRPr="006F6F54" w:rsidR="001C3E69" w:rsidTr="00132DF0" w14:paraId="76947B8D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65EEE7B5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623582104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193BE6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AAY42_03745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2A0269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uricauda eckloniae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DOKDO 007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39A12D9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75EF7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7.23333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114747A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31.8667</w:t>
            </w:r>
          </w:p>
        </w:tc>
      </w:tr>
      <w:tr w:rsidRPr="006F6F54" w:rsidR="001C3E69" w:rsidTr="00132DF0" w14:paraId="186BD213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3954BEAB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61801624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032375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36359_050_168825_170123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026FA3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Cyclobacterium marinum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Atlantic-IS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0FDB35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North Atlantic Ocean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67A707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7.0567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0DCD4F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73.5113</w:t>
            </w:r>
          </w:p>
        </w:tc>
      </w:tr>
      <w:tr w:rsidRPr="006F6F54" w:rsidR="001C3E69" w:rsidTr="00132DF0" w14:paraId="4D2AF11D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7B66EA75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45821377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363D76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398781_01_3824902_3826197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EEE56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Flavobacteriaceae bacterium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F202Z8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488229D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448BD1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6.78109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42FBB3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6.2954</w:t>
            </w:r>
          </w:p>
        </w:tc>
      </w:tr>
      <w:tr w:rsidRPr="006F6F54" w:rsidR="001C3E69" w:rsidTr="00132DF0" w14:paraId="7B1F6D1C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0370B9C2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34236294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169301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337323_3415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20A3A97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aribacter litoral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SDRB-Phe2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41A8794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74113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6.66617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169206E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6.2106</w:t>
            </w:r>
          </w:p>
        </w:tc>
      </w:tr>
      <w:tr w:rsidRPr="006F6F54" w:rsidR="001C3E69" w:rsidTr="00132DF0" w14:paraId="0705D1D4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7FA9B6EA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906824236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2CDB36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6167_12_10442_11746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70D42F2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Flavobacterium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ASW18X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17228C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2387B63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6.44574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866B3A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0.798</w:t>
            </w:r>
          </w:p>
        </w:tc>
      </w:tr>
      <w:tr w:rsidRPr="006F6F54" w:rsidR="001C3E69" w:rsidTr="00132DF0" w14:paraId="0104F40E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054F572F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920457388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4FD05D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81285_24_11737_13044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079241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renibacter arenosicoll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BSSL-BM3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10EED05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34BB2D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6.37273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0BBD87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6.586</w:t>
            </w:r>
          </w:p>
        </w:tc>
      </w:tr>
      <w:tr w:rsidRPr="006F6F54" w:rsidR="001C3E69" w:rsidTr="00132DF0" w14:paraId="16811863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36135E6E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967498004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201A75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0713_44_196380_197681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32122F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Lunatibacter salilacu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CUG 91308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7EC2E9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1686D6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6.33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4DD599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00.37</w:t>
            </w:r>
          </w:p>
        </w:tc>
      </w:tr>
      <w:tr w:rsidRPr="006F6F54" w:rsidR="001C3E69" w:rsidTr="00132DF0" w14:paraId="62A2C869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71915E83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920068231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70E3AB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77952_12_16130_17458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938D9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Limnovirga soli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KCS-6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44F059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53A87DF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6.3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01F6583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7.3</w:t>
            </w:r>
          </w:p>
        </w:tc>
      </w:tr>
      <w:tr w:rsidRPr="006F6F54" w:rsidR="001C3E69" w:rsidTr="00132DF0" w14:paraId="3379C845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19EF5837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32967971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0E17E7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393098_3166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462A81C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uricauda aurantiaca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HME9304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7C0F4E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080EED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6.0759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1D5726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0.4085</w:t>
            </w:r>
          </w:p>
        </w:tc>
      </w:tr>
      <w:tr w:rsidRPr="006F6F54" w:rsidR="001C3E69" w:rsidTr="00132DF0" w14:paraId="42B1C68F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6204C173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90885683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6B7E56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0596_07_627843_629129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8C6AB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Flagellimonas algicola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AsT0115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28A4A8A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4FE7699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6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7BCB56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6</w:t>
            </w:r>
          </w:p>
        </w:tc>
      </w:tr>
      <w:tr w:rsidRPr="006F6F54" w:rsidR="001C3E69" w:rsidTr="00132DF0" w14:paraId="755A4348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391B2382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55114222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612DF7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616906_03_99341_100636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3B80FD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Spirosoma liriop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RP8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5E7CA7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6F2238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5.9078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0EE153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7.7669</w:t>
            </w:r>
          </w:p>
        </w:tc>
      </w:tr>
      <w:tr w:rsidRPr="006F6F54" w:rsidR="001C3E69" w:rsidTr="00132DF0" w14:paraId="035CBEBA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22D41BBE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774555809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3E3901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198768_112759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2C06A44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Deinococcus puniceu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DY1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15DA433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15076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5.86056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6D0CD3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7.7464</w:t>
            </w:r>
          </w:p>
        </w:tc>
      </w:tr>
      <w:tr w:rsidRPr="006F6F54" w:rsidR="001C3E69" w:rsidTr="00132DF0" w14:paraId="639BD053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180D8498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571070915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59A476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Q371DRAFT_04942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155CA72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Deinococcus misasens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DSM 22328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1E8511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Japan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1FC69C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5.41927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7B721BA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33.8642</w:t>
            </w:r>
          </w:p>
        </w:tc>
      </w:tr>
      <w:tr w:rsidRPr="006F6F54" w:rsidR="001C3E69" w:rsidTr="00132DF0" w14:paraId="0BC54D8C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6B93E754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790839146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241E5F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304276_1007138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3C52DBD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aribacter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4G9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51C8B1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Japan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1B5438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5.16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0911D2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39.61</w:t>
            </w:r>
          </w:p>
        </w:tc>
      </w:tr>
      <w:tr w:rsidRPr="006F6F54" w:rsidR="001C3E69" w:rsidTr="00132DF0" w14:paraId="0C1D8C78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2B3CAD8E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000161165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51DAF5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2852_02_374859_376166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57FCC25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Cytophagaceae bacterium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SJW1-29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16B7B1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201259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5.08978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7B01B8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7.7449</w:t>
            </w:r>
          </w:p>
        </w:tc>
      </w:tr>
      <w:tr w:rsidRPr="006F6F54" w:rsidR="001C3E69" w:rsidTr="00132DF0" w14:paraId="77512A77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64A28214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78051908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496512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626623_09_414643_415917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458C65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Flagellimonas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2012CJ39-3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36106A9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2ED722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3.3846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0E448FE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6.5535</w:t>
            </w:r>
          </w:p>
        </w:tc>
      </w:tr>
      <w:tr w:rsidRPr="006F6F54" w:rsidR="001C3E69" w:rsidTr="00132DF0" w14:paraId="2DF364DF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7FD7151B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64342266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7951B3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559750_01_4033798_4035096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4E4D137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Flagellimonas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CMM7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7DF192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378B4EA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3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7654CAC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6</w:t>
            </w:r>
          </w:p>
        </w:tc>
      </w:tr>
      <w:tr w:rsidRPr="006F6F54" w:rsidR="001C3E69" w:rsidTr="00132DF0" w14:paraId="16FEEAE9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6D71842B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90835923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36E858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4202_07_441737_443035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0A9A583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Flagellimonas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CMM7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5E370FE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01699C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3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4BB26C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6</w:t>
            </w:r>
          </w:p>
        </w:tc>
      </w:tr>
      <w:tr w:rsidRPr="006F6F54" w:rsidR="001C3E69" w:rsidTr="00132DF0" w14:paraId="7E874E9B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4C8699FA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509080589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62CDE1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DeipiDRAFT_00001900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0F523D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Deinococcus pimens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KR-235, DSM 21231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101E3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208484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2.92784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16E587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112.305</w:t>
            </w:r>
          </w:p>
        </w:tc>
      </w:tr>
      <w:tr w:rsidRPr="006F6F54" w:rsidR="001C3E69" w:rsidTr="00132DF0" w14:paraId="1E4CAD58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27DF7D42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02456163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43D5048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594566_01_865258_866562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5E1A6C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aribacter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MMG018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36CDE2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1365C8D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2.73299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42D5C7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117.257</w:t>
            </w:r>
          </w:p>
        </w:tc>
      </w:tr>
      <w:tr w:rsidRPr="006F6F54" w:rsidR="001C3E69" w:rsidTr="00132DF0" w14:paraId="7019503F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7EA2DBE9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124090958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48DB7C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674574_01_5119903_5121201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274E667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Imperialibacter roseu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P4T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05BD8E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54235CB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1.2714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6BA9E73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102.68</w:t>
            </w:r>
          </w:p>
        </w:tc>
      </w:tr>
      <w:tr w:rsidRPr="006F6F54" w:rsidR="001C3E69" w:rsidTr="00132DF0" w14:paraId="09BE1D82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1628848A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26246356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2B715B2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4592_04_28376_29677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36C2C9C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Bacteroidetes bacterium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AG-901-E05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9C38C4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Atlantic Ocean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0DE8F6A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1.07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D4B38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64.17</w:t>
            </w:r>
          </w:p>
        </w:tc>
      </w:tr>
      <w:tr w:rsidRPr="006F6F54" w:rsidR="001C3E69" w:rsidTr="00132DF0" w14:paraId="228B28C3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5D7EAFE9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26765874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602F538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7146_12_39013_40299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12A3A8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Bacteroidetes bacterium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AG-892-D16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2B86DD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Atlantic Ocean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6FDA364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1.07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16108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64.17</w:t>
            </w:r>
          </w:p>
        </w:tc>
      </w:tr>
      <w:tr w:rsidRPr="006F6F54" w:rsidR="001C3E69" w:rsidTr="00132DF0" w14:paraId="1F7D2344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4FA78B2B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505793149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6992D1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Runsl_3883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4081D62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Runella slithyform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LSU4, DSM 19594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5000570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381773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30.417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76B1D67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91.167</w:t>
            </w:r>
          </w:p>
        </w:tc>
      </w:tr>
      <w:tr w:rsidRPr="006F6F54" w:rsidR="001C3E69" w:rsidTr="00132DF0" w14:paraId="3F9254A0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1EBEBC99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32454624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16560B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337407_5034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7E0BD5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Runella aurantiaca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YX9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26FFED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4357B7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7.96722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1733F6D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12.8431</w:t>
            </w:r>
          </w:p>
        </w:tc>
      </w:tr>
      <w:tr w:rsidRPr="006F6F54" w:rsidR="001C3E69" w:rsidTr="00132DF0" w14:paraId="12EC72F1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6BC55DE2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lastRenderedPageBreak/>
              <w:t>2506486384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0DAF863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Emtol_0927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21BBA6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Emticicia oligotrophica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GPTSA100-15, DSM 17448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36E58B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Indi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1F1E60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6.75602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6B64BE7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94.20945</w:t>
            </w:r>
          </w:p>
        </w:tc>
      </w:tr>
      <w:tr w:rsidRPr="006F6F54" w:rsidR="001C3E69" w:rsidTr="00132DF0" w14:paraId="0765012F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14023D94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32106458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350108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336645_3811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03BC20A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Fibrisoma montanum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HYT19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33D81A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49A2EAF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5.04244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0A1CA14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13.7427</w:t>
            </w:r>
          </w:p>
        </w:tc>
      </w:tr>
      <w:tr w:rsidRPr="006F6F54" w:rsidR="001C3E69" w:rsidTr="00132DF0" w14:paraId="29F002E5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48EB255E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914067816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000550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2815_14_714997_716286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6FF77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Pareuzebyella sedimin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S2-4-21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718EF7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14C9CB0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4.85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1C7E077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18.67</w:t>
            </w:r>
          </w:p>
        </w:tc>
      </w:tr>
      <w:tr w:rsidRPr="006F6F54" w:rsidR="001C3E69" w:rsidTr="00132DF0" w14:paraId="7559393B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77ABCF4C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964275936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153C9B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2816_07_673424_674713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511653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Pareuzebyella sedimin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MT2-5-19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09C19F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5F9C89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4.85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1349128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18.67</w:t>
            </w:r>
          </w:p>
        </w:tc>
      </w:tr>
      <w:tr w:rsidRPr="006F6F54" w:rsidR="001C3E69" w:rsidTr="00132DF0" w14:paraId="7F0148E7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7AF58B5C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46923320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38F03D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615507_11_371971_373236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736447C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Portibacter marinu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10MBP4-2-1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922DF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9D9D16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4.81823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442BA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18.6732</w:t>
            </w:r>
          </w:p>
        </w:tc>
      </w:tr>
      <w:tr w:rsidRPr="006F6F54" w:rsidR="001C3E69" w:rsidTr="00132DF0" w14:paraId="789282E2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6F56CAFD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700893107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6FB63C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137942_100379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3D3CE1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Cytophaga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FL35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63978F5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48627F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4.56306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05CBDA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81.4008</w:t>
            </w:r>
          </w:p>
        </w:tc>
      </w:tr>
      <w:tr w:rsidRPr="006F6F54" w:rsidR="001C3E69" w:rsidTr="00132DF0" w14:paraId="4A6724F5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27B4013A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63583800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3F9FE1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607407_03_90615_91904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73AAB1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Cytophaga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FL35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766E908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0AACBB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4.56306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1F8EF5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81.4008</w:t>
            </w:r>
          </w:p>
        </w:tc>
      </w:tr>
      <w:tr w:rsidRPr="006F6F54" w:rsidR="001C3E69" w:rsidTr="00132DF0" w14:paraId="2398AF8D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7201ABBC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723494309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4526383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175042_111868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648806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aribacter hydrothermal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T28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0673067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Taiwan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05CC30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4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05803C5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21</w:t>
            </w:r>
          </w:p>
        </w:tc>
      </w:tr>
      <w:tr w:rsidRPr="006F6F54" w:rsidR="001C3E69" w:rsidTr="00132DF0" w14:paraId="3ED08AED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3393800D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994701013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3CA445A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587408_078_152776_154110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05118D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Lunatimonas salinarum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KCTC 42988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0D7CEC0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Indi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0C7667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1.85524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5775A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72.32298</w:t>
            </w:r>
          </w:p>
        </w:tc>
      </w:tr>
      <w:tr w:rsidRPr="006F6F54" w:rsidR="001C3E69" w:rsidTr="00132DF0" w14:paraId="3871EE48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616E7419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548890299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6568C0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CKDRAFT_01856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7EA5D59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Croceivirga radici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S86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3AFFBB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Micronesi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7FBF655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1.523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6C9F5A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51.494</w:t>
            </w:r>
          </w:p>
        </w:tc>
      </w:tr>
      <w:tr w:rsidRPr="006F6F54" w:rsidR="001C3E69" w:rsidTr="00132DF0" w14:paraId="4D55E18B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05CF0252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982560847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7198C6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577150_01_1908993_1910297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0CF783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aribacter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151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0E81F59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Australi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2AB7282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38.3336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4F8C1D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142.621</w:t>
            </w:r>
          </w:p>
        </w:tc>
      </w:tr>
      <w:tr w:rsidRPr="006F6F54" w:rsidR="001C3E69" w:rsidTr="00132DF0" w14:paraId="084624B7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72BA63FD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02498218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739AE0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594204_44_82137_83441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17A6C8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lgoriphagus aquimarinu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ACAM 450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7457D0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Antarctic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67E5F7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68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7C5948A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78</w:t>
            </w:r>
          </w:p>
        </w:tc>
      </w:tr>
      <w:tr w:rsidRPr="006F6F54" w:rsidR="001C3E69" w:rsidTr="00132DF0" w14:paraId="0B7B1768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05FB2A5F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894866264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0F95203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441611_037_63082_64380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670247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aribacter sp.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ACAM166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5D738D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Antarctic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35059D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68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337786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78</w:t>
            </w:r>
          </w:p>
        </w:tc>
      </w:tr>
      <w:tr w:rsidRPr="006F6F54" w:rsidR="001C3E69" w:rsidTr="00132DF0" w14:paraId="347653F4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0C3D955A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792181821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319743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309199_12455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1300EE7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renibacter catalasegen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P308H10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25C8A8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Antarctic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1DF68C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69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166B7B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76</w:t>
            </w:r>
          </w:p>
        </w:tc>
      </w:tr>
      <w:tr w:rsidRPr="006F6F54" w:rsidR="001C3E69" w:rsidTr="00132DF0" w14:paraId="2BA7BD03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noWrap/>
            <w:hideMark/>
          </w:tcPr>
          <w:p w:rsidRPr="006F6F54" w:rsidR="001C3E69" w:rsidP="00132DF0" w:rsidRDefault="001C3E69" w14:paraId="3A7F991F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2739624306</w:t>
            </w:r>
          </w:p>
        </w:tc>
        <w:tc>
          <w:tcPr>
            <w:tcW w:w="3900" w:type="dxa"/>
            <w:gridSpan w:val="3"/>
            <w:noWrap/>
            <w:hideMark/>
          </w:tcPr>
          <w:p w:rsidRPr="006F6F54" w:rsidR="001C3E69" w:rsidP="00132DF0" w:rsidRDefault="001C3E69" w14:paraId="4C2220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196854_10569</w:t>
            </w:r>
          </w:p>
        </w:tc>
        <w:tc>
          <w:tcPr>
            <w:tcW w:w="4761" w:type="dxa"/>
            <w:gridSpan w:val="2"/>
            <w:noWrap/>
            <w:hideMark/>
          </w:tcPr>
          <w:p w:rsidRPr="00C34C09" w:rsidR="001C3E69" w:rsidP="00132DF0" w:rsidRDefault="001C3E69" w14:paraId="5438C6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lgoriphagus antarcticu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DSM 15986 (v2) (version 2)</w:t>
            </w:r>
          </w:p>
        </w:tc>
        <w:tc>
          <w:tcPr>
            <w:tcW w:w="2383" w:type="dxa"/>
            <w:gridSpan w:val="2"/>
            <w:noWrap/>
            <w:hideMark/>
          </w:tcPr>
          <w:p w:rsidRPr="006F6F54" w:rsidR="001C3E69" w:rsidP="00132DF0" w:rsidRDefault="001C3E69" w14:paraId="211C1FB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Antarctica</w:t>
            </w:r>
          </w:p>
        </w:tc>
        <w:tc>
          <w:tcPr>
            <w:tcW w:w="1102" w:type="dxa"/>
            <w:gridSpan w:val="2"/>
            <w:noWrap/>
            <w:hideMark/>
          </w:tcPr>
          <w:p w:rsidRPr="006F6F54" w:rsidR="001C3E69" w:rsidP="00132DF0" w:rsidRDefault="001C3E69" w14:paraId="4EF860C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69.385</w:t>
            </w:r>
          </w:p>
        </w:tc>
        <w:tc>
          <w:tcPr>
            <w:tcW w:w="1231" w:type="dxa"/>
            <w:gridSpan w:val="2"/>
            <w:noWrap/>
            <w:hideMark/>
          </w:tcPr>
          <w:p w:rsidRPr="006F6F54" w:rsidR="001C3E69" w:rsidP="00132DF0" w:rsidRDefault="001C3E69" w14:paraId="29A4A05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76.37841</w:t>
            </w:r>
          </w:p>
        </w:tc>
      </w:tr>
      <w:tr w:rsidRPr="006F6F54" w:rsidR="001C3E69" w:rsidTr="00132DF0" w14:paraId="2539B00B" w14:textId="77777777">
        <w:trPr>
          <w:gridAfter w:val="1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single" w:color="7F7F7F" w:themeColor="text1" w:themeTint="80" w:sz="4" w:space="0"/>
              <w:bottom w:val="single" w:color="000000" w:themeColor="text1" w:sz="18" w:space="0"/>
            </w:tcBorders>
            <w:noWrap/>
            <w:hideMark/>
          </w:tcPr>
          <w:p w:rsidRPr="006F6F54" w:rsidR="001C3E69" w:rsidP="00132DF0" w:rsidRDefault="001C3E69" w14:paraId="5D0AF7A7" w14:textId="77777777">
            <w:pPr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8002500727</w:t>
            </w:r>
          </w:p>
        </w:tc>
        <w:tc>
          <w:tcPr>
            <w:tcW w:w="3900" w:type="dxa"/>
            <w:gridSpan w:val="3"/>
            <w:tcBorders>
              <w:top w:val="single" w:color="7F7F7F" w:themeColor="text1" w:themeTint="80" w:sz="4" w:space="0"/>
              <w:bottom w:val="single" w:color="000000" w:themeColor="text1" w:sz="18" w:space="0"/>
            </w:tcBorders>
            <w:noWrap/>
            <w:hideMark/>
          </w:tcPr>
          <w:p w:rsidRPr="006F6F54" w:rsidR="001C3E69" w:rsidP="00132DF0" w:rsidRDefault="001C3E69" w14:paraId="08CB9A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Ga0559560_049_173548_174849</w:t>
            </w:r>
          </w:p>
        </w:tc>
        <w:tc>
          <w:tcPr>
            <w:tcW w:w="4761" w:type="dxa"/>
            <w:gridSpan w:val="2"/>
            <w:tcBorders>
              <w:top w:val="single" w:color="7F7F7F" w:themeColor="text1" w:themeTint="80" w:sz="4" w:space="0"/>
              <w:bottom w:val="single" w:color="000000" w:themeColor="text1" w:sz="18" w:space="0"/>
            </w:tcBorders>
            <w:noWrap/>
            <w:hideMark/>
          </w:tcPr>
          <w:p w:rsidRPr="00C34C09" w:rsidR="001C3E69" w:rsidP="00132DF0" w:rsidRDefault="001C3E69" w14:paraId="05E5DE3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  <w:r w:rsidRPr="00C34C09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lgoriphagus antarcticus</w:t>
            </w:r>
            <w:r w:rsidRPr="00C34C09">
              <w:rPr>
                <w:rFonts w:ascii="Arial" w:hAnsi="Arial" w:cs="Arial"/>
                <w:color w:val="000000"/>
                <w:sz w:val="21"/>
                <w:szCs w:val="21"/>
              </w:rPr>
              <w:t xml:space="preserve"> DSM 15986</w:t>
            </w:r>
          </w:p>
        </w:tc>
        <w:tc>
          <w:tcPr>
            <w:tcW w:w="2383" w:type="dxa"/>
            <w:gridSpan w:val="2"/>
            <w:tcBorders>
              <w:top w:val="single" w:color="7F7F7F" w:themeColor="text1" w:themeTint="80" w:sz="4" w:space="0"/>
              <w:bottom w:val="single" w:color="000000" w:themeColor="text1" w:sz="18" w:space="0"/>
            </w:tcBorders>
            <w:noWrap/>
            <w:hideMark/>
          </w:tcPr>
          <w:p w:rsidRPr="006F6F54" w:rsidR="001C3E69" w:rsidP="00132DF0" w:rsidRDefault="001C3E69" w14:paraId="5E8B2D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Antarctica</w:t>
            </w:r>
          </w:p>
        </w:tc>
        <w:tc>
          <w:tcPr>
            <w:tcW w:w="1102" w:type="dxa"/>
            <w:gridSpan w:val="2"/>
            <w:tcBorders>
              <w:top w:val="single" w:color="7F7F7F" w:themeColor="text1" w:themeTint="80" w:sz="4" w:space="0"/>
              <w:bottom w:val="single" w:color="000000" w:themeColor="text1" w:sz="18" w:space="0"/>
            </w:tcBorders>
            <w:noWrap/>
            <w:hideMark/>
          </w:tcPr>
          <w:p w:rsidRPr="006F6F54" w:rsidR="001C3E69" w:rsidP="00132DF0" w:rsidRDefault="001C3E69" w14:paraId="1C6D317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-69.385</w:t>
            </w:r>
          </w:p>
        </w:tc>
        <w:tc>
          <w:tcPr>
            <w:tcW w:w="1231" w:type="dxa"/>
            <w:gridSpan w:val="2"/>
            <w:tcBorders>
              <w:top w:val="single" w:color="7F7F7F" w:themeColor="text1" w:themeTint="80" w:sz="4" w:space="0"/>
              <w:bottom w:val="single" w:color="000000" w:themeColor="text1" w:sz="18" w:space="0"/>
            </w:tcBorders>
            <w:noWrap/>
            <w:hideMark/>
          </w:tcPr>
          <w:p w:rsidRPr="006F6F54" w:rsidR="001C3E69" w:rsidP="00132DF0" w:rsidRDefault="001C3E69" w14:paraId="24106D3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6F6F54">
              <w:rPr>
                <w:rFonts w:ascii="Arial" w:hAnsi="Arial" w:cs="Arial"/>
                <w:sz w:val="21"/>
                <w:szCs w:val="21"/>
                <w:lang w:eastAsia="en-GB"/>
              </w:rPr>
              <w:t>76.37841</w:t>
            </w:r>
          </w:p>
        </w:tc>
      </w:tr>
      <w:tr w:rsidRPr="007A5EA6" w:rsidR="001C3E69" w:rsidTr="00132DF0" w14:paraId="58F718D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6" w:type="dxa"/>
            <w:gridSpan w:val="12"/>
            <w:tcBorders>
              <w:top w:val="nil"/>
              <w:bottom w:val="single" w:color="000000" w:themeColor="text1" w:sz="18" w:space="0"/>
            </w:tcBorders>
            <w:noWrap/>
          </w:tcPr>
          <w:p w:rsidRPr="007A5EA6" w:rsidR="001C3E69" w:rsidP="00132DF0" w:rsidRDefault="001C3E69" w14:paraId="31235529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Hm9b homologs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386E47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04FC856D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single" w:color="auto" w:sz="18" w:space="0"/>
            </w:tcBorders>
            <w:noWrap/>
            <w:hideMark/>
          </w:tcPr>
          <w:p w:rsidRPr="007A5EA6" w:rsidR="001C3E69" w:rsidP="00132DF0" w:rsidRDefault="001C3E69" w14:paraId="1A801299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46243389</w:t>
            </w:r>
          </w:p>
        </w:tc>
        <w:tc>
          <w:tcPr>
            <w:tcW w:w="3880" w:type="dxa"/>
            <w:gridSpan w:val="3"/>
            <w:tcBorders>
              <w:top w:val="single" w:color="auto" w:sz="18" w:space="0"/>
            </w:tcBorders>
            <w:noWrap/>
            <w:hideMark/>
          </w:tcPr>
          <w:p w:rsidRPr="007A5EA6" w:rsidR="001C3E69" w:rsidP="00132DF0" w:rsidRDefault="001C3E69" w14:paraId="3E5637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ADICYQ_2709</w:t>
            </w:r>
          </w:p>
        </w:tc>
        <w:tc>
          <w:tcPr>
            <w:tcW w:w="4819" w:type="dxa"/>
            <w:gridSpan w:val="3"/>
            <w:tcBorders>
              <w:top w:val="single" w:color="auto" w:sz="18" w:space="0"/>
            </w:tcBorders>
            <w:noWrap/>
            <w:vAlign w:val="bottom"/>
            <w:hideMark/>
          </w:tcPr>
          <w:p w:rsidRPr="007A5EA6" w:rsidR="001C3E69" w:rsidP="00132DF0" w:rsidRDefault="001C3E69" w14:paraId="0C8A9B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Cyclobacterium qasimii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M12-11B</w:t>
            </w:r>
          </w:p>
        </w:tc>
        <w:tc>
          <w:tcPr>
            <w:tcW w:w="2237" w:type="dxa"/>
            <w:tcBorders>
              <w:top w:val="single" w:color="auto" w:sz="18" w:space="0"/>
            </w:tcBorders>
            <w:noWrap/>
            <w:hideMark/>
          </w:tcPr>
          <w:p w:rsidRPr="007A5EA6" w:rsidR="001C3E69" w:rsidP="00132DF0" w:rsidRDefault="001C3E69" w14:paraId="3C799D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Norway</w:t>
            </w:r>
          </w:p>
        </w:tc>
        <w:tc>
          <w:tcPr>
            <w:tcW w:w="1192" w:type="dxa"/>
            <w:gridSpan w:val="2"/>
            <w:tcBorders>
              <w:top w:val="single" w:color="auto" w:sz="18" w:space="0"/>
            </w:tcBorders>
            <w:noWrap/>
            <w:hideMark/>
          </w:tcPr>
          <w:p w:rsidRPr="007A5EA6" w:rsidR="001C3E69" w:rsidP="00132DF0" w:rsidRDefault="001C3E69" w14:paraId="208EEB5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79.00105</w:t>
            </w:r>
          </w:p>
        </w:tc>
        <w:tc>
          <w:tcPr>
            <w:tcW w:w="1231" w:type="dxa"/>
            <w:gridSpan w:val="2"/>
            <w:tcBorders>
              <w:top w:val="single" w:color="auto" w:sz="18" w:space="0"/>
            </w:tcBorders>
            <w:noWrap/>
            <w:hideMark/>
          </w:tcPr>
          <w:p w:rsidRPr="007A5EA6" w:rsidR="001C3E69" w:rsidP="00132DF0" w:rsidRDefault="001C3E69" w14:paraId="25E719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1.66625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2DDCA6E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1627A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66976A55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90793592</w:t>
            </w:r>
          </w:p>
        </w:tc>
        <w:tc>
          <w:tcPr>
            <w:tcW w:w="3880" w:type="dxa"/>
            <w:gridSpan w:val="3"/>
            <w:noWrap/>
            <w:hideMark/>
          </w:tcPr>
          <w:p w:rsidRPr="007A5EA6" w:rsidR="001C3E69" w:rsidP="00132DF0" w:rsidRDefault="001C3E69" w14:paraId="59D7208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3375_01_526053_527357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2D070F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Cyclobacterium qasimii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NBRC 106168</w:t>
            </w:r>
          </w:p>
        </w:tc>
        <w:tc>
          <w:tcPr>
            <w:tcW w:w="2237" w:type="dxa"/>
            <w:noWrap/>
            <w:hideMark/>
          </w:tcPr>
          <w:p w:rsidRPr="007A5EA6" w:rsidR="001C3E69" w:rsidP="00132DF0" w:rsidRDefault="001C3E69" w14:paraId="02D9D1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Norway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79590C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79.00105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683903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1.66625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6E403C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CD4D9A6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2A0538F0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15733714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256619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B156DRAFT_01776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8E7FE3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Spirosoma luteum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SM 19990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57117B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Norway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54B106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78.2122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264DCA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5.8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115675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575162B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4CAE870D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15842746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5E7FDE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B157DRAFT_06708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6A7795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Spirosoma spitsbergense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SM 19989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08B819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Norway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19B433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78.21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31176C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5.8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6AA502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606A5601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68461087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774668436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62F4EE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226569_114770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696A93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Arenibacter algicola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SMS7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38A3A4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weden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78E80DC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58.87242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7964F1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1.06366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08103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2714631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6A725B0C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778165481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401BD0C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248407_161130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0625079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Janthinobacterium psychrotoleran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S3-2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55A1B0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Denmark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703E8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56.1828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2BF05A2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0.17629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EBE56C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6CA08180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54295B4A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95693039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51A017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LX87DRAFT_00794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05A3058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Larkinella arboricola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SM 21851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5A17F80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Russi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492817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55.75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637DFE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7.62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73A71A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D33E6B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6494FEAA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667678916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42FAA0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040978_1313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23F1881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aribacter dokdonens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MAR_2009_71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03FEFC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ermany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83236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55.0255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696758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.456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CB314D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481322E5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0B267CBB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85370157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5E8BD6A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FG20DRAFT_3328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35B641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Zobellia amurskyens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MAR_2009_138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2BEB342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ermany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793D2D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55.0255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3AFF37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.456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6BF8EFC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5FAF67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212E8C3A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92972043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11C649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Q41DRAFT_0959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EF19DA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Arenibacter algicola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MAR_2009_79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163A28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ermany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5025E5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55.0255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8E814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.456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5A6494D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68736E65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67295B0C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676739754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896B7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040979_3239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08FFD3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aribacter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MAR_2009_60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5969A3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ermany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44C413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55.0255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311C79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.456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2C6637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7AE4FF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2F5F0484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lastRenderedPageBreak/>
              <w:t>2832368994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6B3CFE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335984_1474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1DEAA7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Zobellia galactanivoran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OII3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4E2568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ermany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0C39D0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54.67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20F380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9.94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88FAC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4E2288C4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3E29BE57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58431147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6277F35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P178DRAFT_1169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2EBEFB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aribacter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Hel_I _7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6FB09AF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ermany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53535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54.1841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4555CF7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7.9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08054B3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4DE756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1DE5AB9C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74425426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0EF5427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P177DRAFT_00341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20270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aribacter forsetii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SM 18668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629325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ermany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420ED4C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54.1841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4E05D9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7.9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5183F1F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70117733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3EF4BD35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00209034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4E0B60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596861_0008_300124_301428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25948F5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de-DE"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aribacter dokdonens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G-HH-5R5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4F4CF1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ermany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55DD5C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54.1318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282D373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.8753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69AB6A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2A6036B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6916DBFB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15427593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2D0221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B036DRAFT_03034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45BE77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Neolewinella persica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SM 23188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36E9720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Ireland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4C773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53.27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62982F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9.056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03568C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1B5357E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48210C10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01908943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6D8910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594730_11_249862_251190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2D3FF9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Zobellia russellii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KMM 3677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0A5B51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Russi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C5341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52.33419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0F41CA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6.60303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FFB95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586A080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0FD1F9EB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910278776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056D69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77857_08_1217993_1219321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16FE9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Zobellia laminariae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KMM 3676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4D4D8B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Russi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2E86C9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52.33419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199AB5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6.60303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5F3A3E0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7297AAC3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76C3CA70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65844926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503A24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87514_01_1236377_1237705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618C6A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Zobellia roscoffens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snod2-B02-B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62CBBD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France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D3650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8.7266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67A82E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3.989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A1FD7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1D57F1D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3F7EEFF4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001333670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03C839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88450_01_1260666_1261994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33616F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Zobellia roscoffens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snod1-F08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3C01C6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France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2B307D4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8.7266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7E429B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3.989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5C50A8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27CE971E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51E5C130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001348201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763120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87513_01_1242554_1243882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5B80A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Zobellia nedashkovskayae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snod2-B07-B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108792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France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C1EE7E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8.7266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08B343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3.989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6029347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5E6EBD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3B88243A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65850772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70E2A6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87512_01_3324766_3326094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420B15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it-IT"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Zobellia nedashkovskayae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snod3-E08-A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3E540C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France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96971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8.7266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1D388D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3.989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1D9345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5EB84532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76F1F622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620655879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B7C79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039355_111800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314FF2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Zobellia galactanivoran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sijT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6309E3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France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0D776E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8.14524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39D231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4.35629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4FC54A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BA395C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5E437E22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81099053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5E4AB8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2556_33_349623_350918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39760D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Arundinibacter roseu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MA-k-7a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116A69C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Hungary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A69AD9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7.7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03349A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6.6999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1419C4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621D2643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0DB6E00C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55965970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BBDE8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616553_11_1042874_1044202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F8E57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Zobellia barbeyronii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KMM 6746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12BC45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Russi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5BB8226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7.52363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420B9D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52.810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529611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45285E6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1351C66A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648160996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43357D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FB2170_02060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61B177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aribacter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HTCC2170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08603D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F1A6DE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4.655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63F642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124.064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795B787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2C1E2BBA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38BB00C5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644104643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79194D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Flav2ADRAFT_1526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ABEE9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Flavobacteria bacterium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MS024-2A (unscreened)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690B61B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74B158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3.84978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28B634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69.6266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486D81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655138C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1C80551D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80698659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024E0B8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625472_07_32683_33957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071C49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Portibacter lacu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YM8-076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632E34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Japan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7EA9CE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3.20081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357869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42.5392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5FD40F0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54D63100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77FC6E87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910289591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2A2926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77856_036_38108_39436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07B242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Zobellia amurskyens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KMM 3526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5CA6C03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Russi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0427FC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3.13641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0D0BDFA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31.8848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1B8EEAE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29BF69B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3822B6BA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90770580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26C8BC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1612_223_154750_156033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DEEF78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Larkinella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C7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5399E0C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51515F7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3.1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39C7B6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19.3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DA623F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11693325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2F4866C8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58070572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079BC87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617454_01_1769634_1770962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E65835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Zobellia alginiliquefacien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LLG6346-3.1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176BCC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France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1D9844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2.76904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759BA1E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9.33353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6EA029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1F6BF9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0BDBD475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48528387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0B7240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616067_01_1951018_1952100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3932B0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Zobellia laminariae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S94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689D788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7C25A6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2.42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4B63776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70.90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41E8EA2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7D325F88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0C59AA00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001341769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66DB74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584015_08_147227_148549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0C16FC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Zobellia uliginosa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C3R17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68DE4E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38464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2.25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791A0C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70.54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77546E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7FF38ED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1087E835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74547076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48E4003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580702_01_922024_923352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6DE8F1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Zobellia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B3R18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1C9806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0F35680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2.25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0EE56C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70.54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1273CF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7C4A43BD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3DBCC51F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001904140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0DE314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580690_04_133467_134774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B943F9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Arenibacter algicola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E3M18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615960F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CE907D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2.25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2DFB5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70.54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6B3C1D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1D4ED22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4815B327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100324962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0386C50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88656_01_1350439_1351743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64403E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aribacter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6B07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0FB277F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4CB089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2.25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2B87C2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70.54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123884E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7322988C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73E10C43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74614719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1BA06E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580712_45_213521_214849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4B5A6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Zobellia galactanivoran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2M03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77CC93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7E43D3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2.25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0B0DC1D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70.54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29D1DD4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4EBD12C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11433610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90197314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5A7DB96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0108_02_155726_157030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243DDFF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Emticicia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CRIBPO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74C4AC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82A65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2.23591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4D8D46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81.7859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FD44DE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24B6B7F5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4686F653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90828893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42A49C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1110_04_6487_7779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400D21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unella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CRIBMP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52BC72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227C13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2.23591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0D1569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81.7859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097D3D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2330EC2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10BBF73E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08571772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1608B2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321368_117257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66BC91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Spongiimicrobium sal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a_B9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6B280F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pain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7AD6879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2.11444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131BAC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.168333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27BD45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1B8EB8C7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26E006C2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lastRenderedPageBreak/>
              <w:t>2721515523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7B70069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175219_111860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13BA69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aribacter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1_2014MBL_MicDiv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715F3A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D4C81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1.52733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2B1989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70.675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0DC361E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4D0258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4D535B12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90760553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11D9A4E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0852_11_379535_380818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6597B97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Cyclobacterium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SYSU L10167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08B3B12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709FD63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0.50182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3EEB07C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5.02692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59953A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6B26E80B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6E03A498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90750500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1CCE54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1869_11_349676_350959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32963B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Cyclobacterium roseum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SYSU L10180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487240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21D82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40.4684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212A86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5.51032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7764A55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512A3C2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4EA0E31C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15907397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0D357F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B153DRAFT_02476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865E1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Spirosoma panaciterrae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SM 21099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579AC6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7BD18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7.91626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C7217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7.2038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1FF9E7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8C40E66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5C516D57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16421498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ADC9B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B154DRAFT_00033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3C33BE5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Segetibacter koreens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SM 18137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28192FC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94A8C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7.91626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6BFF04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7.2038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155845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2CF3B01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54692962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700210779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616575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131097_3515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0C5EAA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Algoriphagus halophilu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SM 15292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26B866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0B31BF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7.71317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0E83B36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6.45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6D8546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01B197BD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1BB7F45F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97639915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7B269DF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1610_12_1042881_1044170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138671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aribacter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RZ26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27B88B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DBB52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7.55838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465439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2.1533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2823D5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70D01FC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1516E7BC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77179044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2AC4C2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627981_45_82466_83773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953A5B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uriicola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Z0-33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790A036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103236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7.5292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7155446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2.0108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6F2EC8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5E2CD3AC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7B605123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78693221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91593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627007_04_12753_14045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0BD951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Lacihabitans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CCS-44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2B188A3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77C583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7.45246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285050A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9.1922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2C33E6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9EB2F4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78C16571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640617222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2E5D98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ALPR1_05630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7BD1C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Algoriphagus machipongonens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PR1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0CEB69B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E4420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7.42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6AB013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75.69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795B2D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2CBC22A1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0E82825B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71170371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FCF875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581854_08_68151_69446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178719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Spirosoma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RHs26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34E44C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5668D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7.38044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3A48F3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7.601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1BA53A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1B12031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48893A1A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90815525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5386D9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0155_36_295790_297082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75101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Cyclobacterium plantarum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GBPx2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79A3DA4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Iran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1DF980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7.28586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07B53D9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54.12379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4F08AE4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16BD91A0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1D0DD038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623579142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5F9AA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B49_04750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461530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Sediminicola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YIK13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35E112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16937A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7.26667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32CBC72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6.4333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4EA478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056013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01886AB7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17148360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69729BC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RudluDRAFT_0983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6CD050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udanella lutea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SM 19387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0EA4B7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026E8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7.263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4FC467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7.028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CCC518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268C4A25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51EAAA7E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623582104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29B93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AAY42_03745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157EBB8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uricauda eckloniae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OKDO 007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39EE1B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7EB0C3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7.23333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E4834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31.866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131BA4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5577CF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6F053299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61801624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5730A8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36359_050_168825_170123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1967829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Cyclobacterium marinum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tlantic-IS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330968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0AE946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7.0567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3247B07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73.5113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034A53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1278E5FF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70619881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32426529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6B2486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337346_2388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34D62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uricauda koreens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ECD12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7AB729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5FC29D5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6.79991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481A90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6.4363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E3501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43FFEE4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431C120C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06468824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26ED28D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ycma_3952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34532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Cyclobacterium marinum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Raj, DSM 745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40BD82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414950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6.67702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34AD9B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120.005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0321D54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17DA8379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4C65837F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906824236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6D727E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6167_12_10442_11746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C6117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Flavobacterium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SW18X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13CD0F8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CD8D6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6.44574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65B08CA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0.798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410FD7E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770BF1E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34F28888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967498004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576C9F7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0713_44_196380_197681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D2FC0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Lunatibacter salilacu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CUG 91308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2BE68DC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46DAF9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6.33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9ACBD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00.3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52F0B2E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6ECFB6A4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204B13CA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920068231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7B42F82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77952_12_16130_17458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33622B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Limnovirga soli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KCS-6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5EDDC1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7C48FC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6.3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170F28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7.3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B9F71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428B677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319EB36E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32967971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056548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393098_3166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AF6C4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uricauda aurantiaca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HME9304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67D842D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E89BD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6.0759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3532E25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0.4085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7C2214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5031929E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790D970C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90885683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19689E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0596_07_627843_629129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D9540A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Flagellimonas algicola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sT0115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41DD602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4BF18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6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122A3F9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6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79D735A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1205B6B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18D2A087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55114222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636508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616906_03_99341_100636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360200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Spirosoma liriop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RP8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05D8A32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2F80BC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5.9078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60E887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7.7669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539EE6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4EA770B3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003FB28D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790839146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26B1687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304276_1007138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F00B11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aribacter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4G9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5897634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Japan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42C868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5.16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1D4C52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39.61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13FC3C7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30E37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089B5EF8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78690697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4B96FE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627006_023_48688_49980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AB5F2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Lacihabitans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CS3-21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3116419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DE000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5.04876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57747E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8.9176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5C0E7E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72464EE0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43729E61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78051908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1F32DA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626623_09_414643_415917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CF0D8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Flagellimonas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2012CJ39-3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3E9DBE5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449B27D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3.3846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0F53DA4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6.5535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1EE92B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19A5DB2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0E4CE149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89832122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66B75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3539_12_800808_802112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382C5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Croceivirga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JEA036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5AD17A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14F8FB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3.25849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449EC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6.6494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2F91B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41BEE623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0AD58E69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64342266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DC515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559750_01_4033798_4035096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4CE25A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Flagellimonas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CMM7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22B6B2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55DB3B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3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68696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6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043D610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23A961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538F9BD7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lastRenderedPageBreak/>
              <w:t>2890835923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475A59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4202_07_441737_443035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032020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Flagellimonas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CMM7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49839F6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South Kore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59861CE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3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0910EE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6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69A2BF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2A14F89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3404CE02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02456163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76002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594566_01_865258_866562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95D6D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aribacter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MMG018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1039106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783813A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2.73288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1A575A7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117.25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24357A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520524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71750EC3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99924753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2C440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626761_23_337354_338775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2DE8A3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Arenibacter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N53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50E412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58B347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1.43939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70C236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2.2886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65BA3F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74E1A89C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3401362D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124090958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2D8821A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674574_01_5119903_5121201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A80048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Imperialibacter roseu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P4T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7C3B328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060DF2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1.2714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602F58C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102.68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136DC3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56AA899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100E5A6B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26765874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11AF64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7146_12_39013_40299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109C6FD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Bacteroidetes bacterium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G-892-D16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5C7BD0D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Atlantic Ocean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1507AF5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1.07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62DF1B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64.1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242C68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18F7FD53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676E7A51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26246356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145762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4592_04_28376_29677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762D4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Bacteroidetes bacterium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G-901-E05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25800D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Atlantic Ocean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C927B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1.07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A98F0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64.1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85B13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93EBAA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7CBE13D1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05793149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230B41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Runsl_3883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01E609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unella slithyform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LSU4, DSM 19594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711256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78228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0.417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075B10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91.16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4B849B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C2791F5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368BE885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789098472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0640B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303171_1004209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090EE8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Arsenicibacter rosenii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SM-1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1C0377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4C0C1F0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9.6103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080E11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11.3468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1EAF0A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2EC4450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551743C3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32454624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788F6E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337407_5034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319F40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unella aurantiaca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YX9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4586F0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4D22A3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7.96722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6DA97B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12.8431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19F6DE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508B3FC1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3A99D34C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32544890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A4BE0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336335_3116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0BF827E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Larkinella punicea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ZZJ9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4A2023A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4E03DF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7.83097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05AA05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12.9381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6693D6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2641EC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0919A1B0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06486384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75C96D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Emtol_0927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61439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Emticicia oligotrophica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GPTSA100-15, DSM 17448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00DDC4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Indi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56CFCF2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6.75602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7D4C14D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94.20945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6AC86E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66AFD838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4A12F434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32106458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542F4B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336645_3811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35705A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Fibrisoma montanum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HYT19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325904A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1C1456C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.04244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3510D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13.742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676D49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2EA5DDF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0306D7E8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914067816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89580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2815_14_714997_716286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A716D9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Pareuzebyella sedimin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S2-4-21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4C8594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BA9006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4.85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D81BAD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18.6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54E9F69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40771238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2C402D49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964275936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5160E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2816_07_673424_674713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2A49754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Pareuzebyella sedimin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MT2-5-19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5F24B9D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1EFA953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4.85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0E3C5C7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18.67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CB32AA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D3226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3302BCDF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46923320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0B1478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615507_11_371971_373236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2B56F74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Portibacter marinu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10MBP4-2-1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42598D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00A59D5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4.81723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6C9255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18.6649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44EC6D8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6F1EBD07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47F87298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700893107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215113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137942_100379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3E52C26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Cytophaga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FL35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07F927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7C5C60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4.56306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7EEA8C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81.4008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070BEA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49DA204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09469A40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63583800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749841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607407_03_90615_91904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101674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Cytophaga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FL35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489205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US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24F9C83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4.56306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1D8290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81.4008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34E17F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5E9A65C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5015C9BE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723494309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6EE9587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175042_111868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08F389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aribacter hydrothermal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T28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01FF01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Taiwan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2EEA1C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4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6655B0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1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0050C6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642FB6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5F9FF95A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02489485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172DE9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594444_49_42594_43904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76104D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Algoriphagus pacificu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YJ13C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40038AD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62F13E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3.81248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BEB44C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14.4554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6BBA46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60737242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156FAAF7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994701013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77FE86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587408_078_152776_154110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A8AC0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Lunatimonas salinarum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KCTC 42988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37FE8A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Indi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B1636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1.85524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5E3CD4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72.32298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5EA7A5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7124592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47F330F5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789752970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57A9FE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303181_101167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2FA193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Croceivirga radic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HSG9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64A983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56238A5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9.7011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2C7F30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09.8361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26644E8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04CD513F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1A7DAA34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548890299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61F74FC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CKDRAFT_01856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67BD4D2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Croceivirga radici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S86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6446B2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Micronesi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072D77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1.523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7642FB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51.494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02B56AC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794C2A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53B29D47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81390997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064890E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0289_056_15317_16636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28EB66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Flavilitoribacter nigrican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SM 23189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69D3967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Nigeri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75415F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9.494648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68004C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7.879082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6E70D2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526A8C87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7A0DE252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982560847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01B05BE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577150_01_1908993_1910297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65C266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aribacter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151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6DF5C8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Australi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092C4A8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38.3336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03350F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42.621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25A8A9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1633753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5C9DECFC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02498218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3199668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594204_44_82137_83441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64FE060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Algoriphagus aquimarinu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AM 450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003935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Antarctic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2DC526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68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7F5057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78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482A34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0A4B177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4F238FF3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894866264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22562B2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441611_037_63082_64380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EC160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Maribacter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AM166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3B96CAE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Antarctic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22F39EB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68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771DC52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78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4C2132B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496AE97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3938E12C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792181821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56231E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309199_12455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1C5B424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Arenibacter catalasegen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P308H10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7409BF2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Antarctic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34F751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69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0F0EB64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76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4272CE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62C6B1C8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258C3A53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2739624306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0FA65A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196854_10569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7BF5F30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Algoriphagus antarcticu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SM 15986 (v2) (version 2)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2578AF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Antarctic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21E074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69.385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3ADE05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76.37841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7273E2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30C3215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noWrap/>
            <w:hideMark/>
          </w:tcPr>
          <w:p w:rsidRPr="007A5EA6" w:rsidR="001C3E69" w:rsidP="00132DF0" w:rsidRDefault="001C3E69" w14:paraId="7B9F23D6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lastRenderedPageBreak/>
              <w:t>8002500727</w:t>
            </w:r>
          </w:p>
        </w:tc>
        <w:tc>
          <w:tcPr>
            <w:tcW w:w="3739" w:type="dxa"/>
            <w:gridSpan w:val="2"/>
            <w:noWrap/>
            <w:hideMark/>
          </w:tcPr>
          <w:p w:rsidRPr="007A5EA6" w:rsidR="001C3E69" w:rsidP="00132DF0" w:rsidRDefault="001C3E69" w14:paraId="232ED54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559560_049_173548_174849</w:t>
            </w:r>
          </w:p>
        </w:tc>
        <w:tc>
          <w:tcPr>
            <w:tcW w:w="4819" w:type="dxa"/>
            <w:gridSpan w:val="3"/>
            <w:noWrap/>
            <w:vAlign w:val="bottom"/>
            <w:hideMark/>
          </w:tcPr>
          <w:p w:rsidRPr="007A5EA6" w:rsidR="001C3E69" w:rsidP="00132DF0" w:rsidRDefault="001C3E69" w14:paraId="56BA08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Algoriphagus antarcticus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SM 15986</w:t>
            </w:r>
          </w:p>
        </w:tc>
        <w:tc>
          <w:tcPr>
            <w:tcW w:w="2378" w:type="dxa"/>
            <w:gridSpan w:val="2"/>
            <w:noWrap/>
            <w:hideMark/>
          </w:tcPr>
          <w:p w:rsidRPr="007A5EA6" w:rsidR="001C3E69" w:rsidP="00132DF0" w:rsidRDefault="001C3E69" w14:paraId="39DB3CD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Antarctica</w:t>
            </w:r>
          </w:p>
        </w:tc>
        <w:tc>
          <w:tcPr>
            <w:tcW w:w="1192" w:type="dxa"/>
            <w:gridSpan w:val="2"/>
            <w:noWrap/>
            <w:hideMark/>
          </w:tcPr>
          <w:p w:rsidRPr="007A5EA6" w:rsidR="001C3E69" w:rsidP="00132DF0" w:rsidRDefault="001C3E69" w14:paraId="2AB9E9C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-69.385</w:t>
            </w:r>
          </w:p>
        </w:tc>
        <w:tc>
          <w:tcPr>
            <w:tcW w:w="1231" w:type="dxa"/>
            <w:gridSpan w:val="2"/>
            <w:noWrap/>
            <w:hideMark/>
          </w:tcPr>
          <w:p w:rsidRPr="007A5EA6" w:rsidR="001C3E69" w:rsidP="00132DF0" w:rsidRDefault="001C3E69" w14:paraId="394A8A2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76.37841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7BA2D49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Pr="007A5EA6" w:rsidR="001C3E69" w:rsidTr="00132DF0" w14:paraId="68F56D74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bottom w:val="single" w:color="auto" w:sz="18" w:space="0"/>
            </w:tcBorders>
            <w:noWrap/>
            <w:hideMark/>
          </w:tcPr>
          <w:p w:rsidRPr="007A5EA6" w:rsidR="001C3E69" w:rsidP="00132DF0" w:rsidRDefault="001C3E69" w14:paraId="48E3CB92" w14:textId="77777777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8077281885</w:t>
            </w:r>
          </w:p>
        </w:tc>
        <w:tc>
          <w:tcPr>
            <w:tcW w:w="3739" w:type="dxa"/>
            <w:gridSpan w:val="2"/>
            <w:tcBorders>
              <w:bottom w:val="single" w:color="auto" w:sz="18" w:space="0"/>
            </w:tcBorders>
            <w:noWrap/>
            <w:hideMark/>
          </w:tcPr>
          <w:p w:rsidRPr="007A5EA6" w:rsidR="001C3E69" w:rsidP="00132DF0" w:rsidRDefault="001C3E69" w14:paraId="660571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Ga0626238_127_136883_138184</w:t>
            </w:r>
          </w:p>
        </w:tc>
        <w:tc>
          <w:tcPr>
            <w:tcW w:w="4819" w:type="dxa"/>
            <w:gridSpan w:val="3"/>
            <w:tcBorders>
              <w:bottom w:val="single" w:color="auto" w:sz="18" w:space="0"/>
            </w:tcBorders>
            <w:noWrap/>
            <w:vAlign w:val="bottom"/>
            <w:hideMark/>
          </w:tcPr>
          <w:p w:rsidRPr="007A5EA6" w:rsidR="001C3E69" w:rsidP="00132DF0" w:rsidRDefault="001C3E69" w14:paraId="79D6ED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Arenibacter sp.</w:t>
            </w: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F20364</w:t>
            </w:r>
          </w:p>
        </w:tc>
        <w:tc>
          <w:tcPr>
            <w:tcW w:w="2378" w:type="dxa"/>
            <w:gridSpan w:val="2"/>
            <w:tcBorders>
              <w:bottom w:val="single" w:color="auto" w:sz="18" w:space="0"/>
            </w:tcBorders>
            <w:noWrap/>
            <w:hideMark/>
          </w:tcPr>
          <w:p w:rsidRPr="007A5EA6" w:rsidR="001C3E69" w:rsidP="00132DF0" w:rsidRDefault="001C3E69" w14:paraId="4559CA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China</w:t>
            </w:r>
          </w:p>
        </w:tc>
        <w:tc>
          <w:tcPr>
            <w:tcW w:w="1192" w:type="dxa"/>
            <w:gridSpan w:val="2"/>
            <w:tcBorders>
              <w:bottom w:val="single" w:color="auto" w:sz="18" w:space="0"/>
            </w:tcBorders>
            <w:noWrap/>
            <w:hideMark/>
          </w:tcPr>
          <w:p w:rsidRPr="007A5EA6" w:rsidR="001C3E69" w:rsidP="00132DF0" w:rsidRDefault="001C3E69" w14:paraId="20AB5DA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37.51118</w:t>
            </w:r>
          </w:p>
        </w:tc>
        <w:tc>
          <w:tcPr>
            <w:tcW w:w="1231" w:type="dxa"/>
            <w:gridSpan w:val="2"/>
            <w:tcBorders>
              <w:bottom w:val="single" w:color="auto" w:sz="18" w:space="0"/>
            </w:tcBorders>
            <w:noWrap/>
            <w:hideMark/>
          </w:tcPr>
          <w:p w:rsidRPr="007A5EA6" w:rsidR="001C3E69" w:rsidP="00132DF0" w:rsidRDefault="001C3E69" w14:paraId="693596F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  <w:r w:rsidRPr="007A5EA6"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  <w:t>122.1439</w:t>
            </w:r>
          </w:p>
        </w:tc>
        <w:tc>
          <w:tcPr>
            <w:tcW w:w="222" w:type="dxa"/>
            <w:gridSpan w:val="2"/>
          </w:tcPr>
          <w:p w:rsidRPr="007A5EA6" w:rsidR="001C3E69" w:rsidP="00132DF0" w:rsidRDefault="001C3E69" w14:paraId="47ECF8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eastAsia="en-GB"/>
              </w:rPr>
            </w:pPr>
          </w:p>
        </w:tc>
      </w:tr>
    </w:tbl>
    <w:p w:rsidRPr="00725039" w:rsidR="001C3E69" w:rsidP="001C3E69" w:rsidRDefault="001C3E69" w14:paraId="2A74EDB5" w14:textId="77777777">
      <w:pPr>
        <w:spacing w:line="480" w:lineRule="auto"/>
        <w:rPr>
          <w:rFonts w:ascii="Arial" w:hAnsi="Arial" w:cs="Arial"/>
          <w:sz w:val="21"/>
          <w:szCs w:val="21"/>
        </w:rPr>
      </w:pPr>
    </w:p>
    <w:p w:rsidR="001C3E69" w:rsidP="001C3E69" w:rsidRDefault="001C3E69" w14:paraId="62D0082D" w14:textId="7777777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1C3E69" w:rsidP="001C3E69" w:rsidRDefault="001C3E69" w14:paraId="61D694DD" w14:textId="7777777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Pr="0000494B" w:rsidR="008C22D2" w:rsidP="009501AB" w:rsidRDefault="008C22D2" w14:paraId="4947A4CB" w14:textId="77777777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sectPr w:rsidRPr="0000494B" w:rsidR="008C22D2" w:rsidSect="00EE1128">
      <w:head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2C28E9" w:rsidP="0009661C" w:rsidRDefault="002C28E9" w14:paraId="0AC42065" w14:textId="77777777">
      <w:pPr>
        <w:spacing w:after="0" w:line="240" w:lineRule="auto"/>
      </w:pPr>
      <w:r>
        <w:separator/>
      </w:r>
    </w:p>
  </w:endnote>
  <w:endnote w:type="continuationSeparator" w:id="0">
    <w:p w:rsidR="002C28E9" w:rsidP="0009661C" w:rsidRDefault="002C28E9" w14:paraId="376E4BD3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2C28E9" w:rsidP="0009661C" w:rsidRDefault="002C28E9" w14:paraId="2B04EA0A" w14:textId="77777777">
      <w:pPr>
        <w:spacing w:after="0" w:line="240" w:lineRule="auto"/>
      </w:pPr>
      <w:r>
        <w:separator/>
      </w:r>
    </w:p>
  </w:footnote>
  <w:footnote w:type="continuationSeparator" w:id="0">
    <w:p w:rsidR="002C28E9" w:rsidP="0009661C" w:rsidRDefault="002C28E9" w14:paraId="0D76CAA7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842450" w:rsidR="0007048F" w:rsidP="0007048F" w:rsidRDefault="0007048F" w14:paraId="787A07E9" w14:textId="77777777">
    <w:pPr>
      <w:spacing w:line="240" w:lineRule="auto"/>
      <w:jc w:val="right"/>
      <w:rPr>
        <w:rFonts w:eastAsia="Arial" w:cs="Arial"/>
        <w:b/>
        <w:color w:val="000000" w:themeColor="text1"/>
        <w:sz w:val="20"/>
        <w:szCs w:val="20"/>
      </w:rPr>
    </w:pPr>
    <w:r w:rsidRPr="0E9E05A6">
      <w:rPr>
        <w:rFonts w:eastAsia="Arial" w:cs="Arial"/>
        <w:sz w:val="20"/>
        <w:szCs w:val="20"/>
      </w:rPr>
      <w:t xml:space="preserve">Trinh </w:t>
    </w:r>
    <w:r w:rsidRPr="0E9E05A6">
      <w:rPr>
        <w:rFonts w:eastAsia="Arial" w:cs="Arial"/>
        <w:i/>
        <w:sz w:val="20"/>
        <w:szCs w:val="20"/>
      </w:rPr>
      <w:t>et al</w:t>
    </w:r>
    <w:r w:rsidRPr="0E9E05A6">
      <w:rPr>
        <w:rFonts w:eastAsia="Arial" w:cs="Arial"/>
        <w:sz w:val="20"/>
        <w:szCs w:val="20"/>
      </w:rPr>
      <w:t xml:space="preserve">., 2025; Dienelactone hydrolases degrade PET in </w:t>
    </w:r>
    <w:r w:rsidRPr="0E9E05A6">
      <w:rPr>
        <w:rFonts w:eastAsia="Arial" w:cs="Arial"/>
        <w:i/>
        <w:sz w:val="20"/>
        <w:szCs w:val="20"/>
      </w:rPr>
      <w:t>M. dokdonensis and A.  palladensis</w:t>
    </w:r>
  </w:p>
  <w:p w:rsidRPr="0009661C" w:rsidR="0009661C" w:rsidP="0009661C" w:rsidRDefault="0009661C" w14:paraId="16D6419B" w14:textId="5A75E90A">
    <w:pPr>
      <w:pStyle w:val="Kopfzeile"/>
      <w:jc w:val="right"/>
      <w:rPr>
        <w:lang w:val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trackRevisions w:val="false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DC7"/>
    <w:rsid w:val="00002263"/>
    <w:rsid w:val="0000494B"/>
    <w:rsid w:val="0001757B"/>
    <w:rsid w:val="00025984"/>
    <w:rsid w:val="0005200C"/>
    <w:rsid w:val="0007048F"/>
    <w:rsid w:val="0009661C"/>
    <w:rsid w:val="000C0427"/>
    <w:rsid w:val="000C0EB8"/>
    <w:rsid w:val="000C74BA"/>
    <w:rsid w:val="000D5DDB"/>
    <w:rsid w:val="000E2E9E"/>
    <w:rsid w:val="00186B49"/>
    <w:rsid w:val="00193339"/>
    <w:rsid w:val="00194C0D"/>
    <w:rsid w:val="001B300E"/>
    <w:rsid w:val="001C3E69"/>
    <w:rsid w:val="001D128E"/>
    <w:rsid w:val="00237EE6"/>
    <w:rsid w:val="002439CF"/>
    <w:rsid w:val="002750AB"/>
    <w:rsid w:val="002A094C"/>
    <w:rsid w:val="002C28E9"/>
    <w:rsid w:val="002D04CE"/>
    <w:rsid w:val="002F2E79"/>
    <w:rsid w:val="002F377B"/>
    <w:rsid w:val="00302316"/>
    <w:rsid w:val="00306A1D"/>
    <w:rsid w:val="00334755"/>
    <w:rsid w:val="003459DF"/>
    <w:rsid w:val="003525D7"/>
    <w:rsid w:val="00362790"/>
    <w:rsid w:val="00362DC7"/>
    <w:rsid w:val="00364451"/>
    <w:rsid w:val="00377C48"/>
    <w:rsid w:val="0038718F"/>
    <w:rsid w:val="00393683"/>
    <w:rsid w:val="00394256"/>
    <w:rsid w:val="003963F1"/>
    <w:rsid w:val="003B17E9"/>
    <w:rsid w:val="003C448A"/>
    <w:rsid w:val="003C594A"/>
    <w:rsid w:val="003D0F39"/>
    <w:rsid w:val="003D2D0A"/>
    <w:rsid w:val="003D30E8"/>
    <w:rsid w:val="003F1FD5"/>
    <w:rsid w:val="00426215"/>
    <w:rsid w:val="004302FA"/>
    <w:rsid w:val="00461B10"/>
    <w:rsid w:val="00469D27"/>
    <w:rsid w:val="0047000B"/>
    <w:rsid w:val="00477B12"/>
    <w:rsid w:val="00481B98"/>
    <w:rsid w:val="004A7B0E"/>
    <w:rsid w:val="004B3844"/>
    <w:rsid w:val="004B5F24"/>
    <w:rsid w:val="004E0588"/>
    <w:rsid w:val="004E73BA"/>
    <w:rsid w:val="005172EE"/>
    <w:rsid w:val="00536A75"/>
    <w:rsid w:val="005410A6"/>
    <w:rsid w:val="0054167B"/>
    <w:rsid w:val="0055591F"/>
    <w:rsid w:val="00557AE7"/>
    <w:rsid w:val="00571D0B"/>
    <w:rsid w:val="00582DAC"/>
    <w:rsid w:val="005A0D1A"/>
    <w:rsid w:val="005C13C2"/>
    <w:rsid w:val="005D37D3"/>
    <w:rsid w:val="005E217C"/>
    <w:rsid w:val="00614F38"/>
    <w:rsid w:val="0062435E"/>
    <w:rsid w:val="0062448A"/>
    <w:rsid w:val="00631C92"/>
    <w:rsid w:val="006863BE"/>
    <w:rsid w:val="00693886"/>
    <w:rsid w:val="00695AFE"/>
    <w:rsid w:val="00697049"/>
    <w:rsid w:val="006B0785"/>
    <w:rsid w:val="006C0BD1"/>
    <w:rsid w:val="006D588B"/>
    <w:rsid w:val="006D73B8"/>
    <w:rsid w:val="006E13B0"/>
    <w:rsid w:val="006E25D3"/>
    <w:rsid w:val="006F6F54"/>
    <w:rsid w:val="006F71FB"/>
    <w:rsid w:val="00716FEE"/>
    <w:rsid w:val="00721F28"/>
    <w:rsid w:val="00725039"/>
    <w:rsid w:val="00765240"/>
    <w:rsid w:val="00765844"/>
    <w:rsid w:val="00766AE6"/>
    <w:rsid w:val="00777D76"/>
    <w:rsid w:val="00782952"/>
    <w:rsid w:val="007A5EA6"/>
    <w:rsid w:val="00830E45"/>
    <w:rsid w:val="008669B3"/>
    <w:rsid w:val="008B1412"/>
    <w:rsid w:val="008B706E"/>
    <w:rsid w:val="008C22D2"/>
    <w:rsid w:val="008C7996"/>
    <w:rsid w:val="008D1714"/>
    <w:rsid w:val="008E30B0"/>
    <w:rsid w:val="008F1E7A"/>
    <w:rsid w:val="008F4D7F"/>
    <w:rsid w:val="008F54CD"/>
    <w:rsid w:val="00902764"/>
    <w:rsid w:val="00904C94"/>
    <w:rsid w:val="00910D2E"/>
    <w:rsid w:val="00921730"/>
    <w:rsid w:val="00945AD6"/>
    <w:rsid w:val="009501AB"/>
    <w:rsid w:val="00953A29"/>
    <w:rsid w:val="00975F14"/>
    <w:rsid w:val="009B0813"/>
    <w:rsid w:val="009D367B"/>
    <w:rsid w:val="009F2598"/>
    <w:rsid w:val="009F3319"/>
    <w:rsid w:val="00A20BC3"/>
    <w:rsid w:val="00A24083"/>
    <w:rsid w:val="00A5252D"/>
    <w:rsid w:val="00AB09BA"/>
    <w:rsid w:val="00AB23B5"/>
    <w:rsid w:val="00AC6B15"/>
    <w:rsid w:val="00AD6143"/>
    <w:rsid w:val="00AE4D72"/>
    <w:rsid w:val="00AF6B38"/>
    <w:rsid w:val="00B03FBA"/>
    <w:rsid w:val="00B06FFB"/>
    <w:rsid w:val="00B13EE3"/>
    <w:rsid w:val="00B61EAF"/>
    <w:rsid w:val="00B637CE"/>
    <w:rsid w:val="00B75075"/>
    <w:rsid w:val="00B84463"/>
    <w:rsid w:val="00BC507C"/>
    <w:rsid w:val="00BC6452"/>
    <w:rsid w:val="00BD1105"/>
    <w:rsid w:val="00BD1C59"/>
    <w:rsid w:val="00BD5EA0"/>
    <w:rsid w:val="00BF78DF"/>
    <w:rsid w:val="00C1068F"/>
    <w:rsid w:val="00C212EA"/>
    <w:rsid w:val="00C264E9"/>
    <w:rsid w:val="00C34C09"/>
    <w:rsid w:val="00C42371"/>
    <w:rsid w:val="00C50F72"/>
    <w:rsid w:val="00C54BEC"/>
    <w:rsid w:val="00C660ED"/>
    <w:rsid w:val="00CC64D7"/>
    <w:rsid w:val="00CD3B6C"/>
    <w:rsid w:val="00CD6805"/>
    <w:rsid w:val="00D565BE"/>
    <w:rsid w:val="00D90ED8"/>
    <w:rsid w:val="00D93632"/>
    <w:rsid w:val="00D95E80"/>
    <w:rsid w:val="00DB1FAA"/>
    <w:rsid w:val="00DE5A77"/>
    <w:rsid w:val="00DE5C61"/>
    <w:rsid w:val="00DF1610"/>
    <w:rsid w:val="00E0305A"/>
    <w:rsid w:val="00E07C16"/>
    <w:rsid w:val="00E27703"/>
    <w:rsid w:val="00E944EB"/>
    <w:rsid w:val="00E96EBA"/>
    <w:rsid w:val="00EB5DB2"/>
    <w:rsid w:val="00EC46C1"/>
    <w:rsid w:val="00ED7E81"/>
    <w:rsid w:val="00EE1128"/>
    <w:rsid w:val="00EE2703"/>
    <w:rsid w:val="00F03EE2"/>
    <w:rsid w:val="00F11D10"/>
    <w:rsid w:val="00F13FD0"/>
    <w:rsid w:val="00F14B12"/>
    <w:rsid w:val="00F2015A"/>
    <w:rsid w:val="00F56CA6"/>
    <w:rsid w:val="00F711F4"/>
    <w:rsid w:val="00F93A0B"/>
    <w:rsid w:val="00FC4F00"/>
    <w:rsid w:val="00FD603A"/>
    <w:rsid w:val="00FE2F1B"/>
    <w:rsid w:val="00FE3C6C"/>
    <w:rsid w:val="05BFF882"/>
    <w:rsid w:val="1A02EEBF"/>
    <w:rsid w:val="22478D9D"/>
    <w:rsid w:val="2B8639A6"/>
    <w:rsid w:val="34CFF9E5"/>
    <w:rsid w:val="36A32BE2"/>
    <w:rsid w:val="43784BA5"/>
    <w:rsid w:val="563AAB85"/>
    <w:rsid w:val="5E535578"/>
    <w:rsid w:val="6A387704"/>
    <w:rsid w:val="712D0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2312D"/>
  <w15:chartTrackingRefBased/>
  <w15:docId w15:val="{4A2255D6-471D-41E2-9CC5-89251C470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DC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DC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D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2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2D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2D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2D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2D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2D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berschrift1Zchn" w:customStyle="1">
    <w:name w:val="Überschrift 1 Zchn"/>
    <w:basedOn w:val="Absatz-Standardschriftart"/>
    <w:link w:val="berschrift1"/>
    <w:uiPriority w:val="9"/>
    <w:rsid w:val="00362DC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berschrift2Zchn" w:customStyle="1">
    <w:name w:val="Überschrift 2 Zchn"/>
    <w:basedOn w:val="Absatz-Standardschriftart"/>
    <w:link w:val="berschrift2"/>
    <w:uiPriority w:val="9"/>
    <w:semiHidden/>
    <w:rsid w:val="00362DC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berschrift3Zchn" w:customStyle="1">
    <w:name w:val="Überschrift 3 Zchn"/>
    <w:basedOn w:val="Absatz-Standardschriftart"/>
    <w:link w:val="berschrift3"/>
    <w:uiPriority w:val="9"/>
    <w:semiHidden/>
    <w:rsid w:val="00362DC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berschrift4Zchn" w:customStyle="1">
    <w:name w:val="Überschrift 4 Zchn"/>
    <w:basedOn w:val="Absatz-Standardschriftart"/>
    <w:link w:val="berschrift4"/>
    <w:uiPriority w:val="9"/>
    <w:semiHidden/>
    <w:rsid w:val="00362DC7"/>
    <w:rPr>
      <w:rFonts w:eastAsiaTheme="majorEastAsia" w:cstheme="majorBidi"/>
      <w:i/>
      <w:iCs/>
      <w:color w:val="0F4761" w:themeColor="accent1" w:themeShade="BF"/>
    </w:rPr>
  </w:style>
  <w:style w:type="character" w:styleId="berschrift5Zchn" w:customStyle="1">
    <w:name w:val="Überschrift 5 Zchn"/>
    <w:basedOn w:val="Absatz-Standardschriftart"/>
    <w:link w:val="berschrift5"/>
    <w:uiPriority w:val="9"/>
    <w:semiHidden/>
    <w:rsid w:val="00362DC7"/>
    <w:rPr>
      <w:rFonts w:eastAsiaTheme="majorEastAsia" w:cstheme="majorBidi"/>
      <w:color w:val="0F4761" w:themeColor="accent1" w:themeShade="BF"/>
    </w:rPr>
  </w:style>
  <w:style w:type="character" w:styleId="berschrift6Zchn" w:customStyle="1">
    <w:name w:val="Überschrift 6 Zchn"/>
    <w:basedOn w:val="Absatz-Standardschriftart"/>
    <w:link w:val="berschrift6"/>
    <w:uiPriority w:val="9"/>
    <w:semiHidden/>
    <w:rsid w:val="00362DC7"/>
    <w:rPr>
      <w:rFonts w:eastAsiaTheme="majorEastAsia" w:cstheme="majorBidi"/>
      <w:i/>
      <w:iCs/>
      <w:color w:val="595959" w:themeColor="text1" w:themeTint="A6"/>
    </w:rPr>
  </w:style>
  <w:style w:type="character" w:styleId="berschrift7Zchn" w:customStyle="1">
    <w:name w:val="Überschrift 7 Zchn"/>
    <w:basedOn w:val="Absatz-Standardschriftart"/>
    <w:link w:val="berschrift7"/>
    <w:uiPriority w:val="9"/>
    <w:semiHidden/>
    <w:rsid w:val="00362DC7"/>
    <w:rPr>
      <w:rFonts w:eastAsiaTheme="majorEastAsia" w:cstheme="majorBidi"/>
      <w:color w:val="595959" w:themeColor="text1" w:themeTint="A6"/>
    </w:rPr>
  </w:style>
  <w:style w:type="character" w:styleId="berschrift8Zchn" w:customStyle="1">
    <w:name w:val="Überschrift 8 Zchn"/>
    <w:basedOn w:val="Absatz-Standardschriftart"/>
    <w:link w:val="berschrift8"/>
    <w:uiPriority w:val="9"/>
    <w:semiHidden/>
    <w:rsid w:val="00362DC7"/>
    <w:rPr>
      <w:rFonts w:eastAsiaTheme="majorEastAsia" w:cstheme="majorBidi"/>
      <w:i/>
      <w:iCs/>
      <w:color w:val="272727" w:themeColor="text1" w:themeTint="D8"/>
    </w:rPr>
  </w:style>
  <w:style w:type="character" w:styleId="berschrift9Zchn" w:customStyle="1">
    <w:name w:val="Überschrift 9 Zchn"/>
    <w:basedOn w:val="Absatz-Standardschriftart"/>
    <w:link w:val="berschrift9"/>
    <w:uiPriority w:val="9"/>
    <w:semiHidden/>
    <w:rsid w:val="00362D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62DC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Zchn" w:customStyle="1">
    <w:name w:val="Titel Zchn"/>
    <w:basedOn w:val="Absatz-Standardschriftart"/>
    <w:link w:val="Titel"/>
    <w:uiPriority w:val="10"/>
    <w:rsid w:val="00362DC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62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UntertitelZchn" w:customStyle="1">
    <w:name w:val="Untertitel Zchn"/>
    <w:basedOn w:val="Absatz-Standardschriftart"/>
    <w:link w:val="Untertitel"/>
    <w:uiPriority w:val="11"/>
    <w:rsid w:val="00362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62DC7"/>
    <w:pPr>
      <w:spacing w:before="160"/>
      <w:jc w:val="center"/>
    </w:pPr>
    <w:rPr>
      <w:i/>
      <w:iCs/>
      <w:color w:val="404040" w:themeColor="text1" w:themeTint="BF"/>
    </w:rPr>
  </w:style>
  <w:style w:type="character" w:styleId="ZitatZchn" w:customStyle="1">
    <w:name w:val="Zitat Zchn"/>
    <w:basedOn w:val="Absatz-Standardschriftart"/>
    <w:link w:val="Zitat"/>
    <w:uiPriority w:val="29"/>
    <w:rsid w:val="00362DC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62DC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62DC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62DC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ivesZitatZchn" w:customStyle="1">
    <w:name w:val="Intensives Zitat Zchn"/>
    <w:basedOn w:val="Absatz-Standardschriftart"/>
    <w:link w:val="IntensivesZitat"/>
    <w:uiPriority w:val="30"/>
    <w:rsid w:val="00362DC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62DC7"/>
    <w:rPr>
      <w:b/>
      <w:bCs/>
      <w:smallCaps/>
      <w:color w:val="0F4761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EE1128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8F54CD"/>
    <w:rPr>
      <w:color w:val="467886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F54CD"/>
    <w:rPr>
      <w:color w:val="96607D"/>
      <w:u w:val="single"/>
    </w:rPr>
  </w:style>
  <w:style w:type="paragraph" w:styleId="msonormal0" w:customStyle="1">
    <w:name w:val="msonormal"/>
    <w:basedOn w:val="Standard"/>
    <w:rsid w:val="008F54C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3" w:customStyle="1">
    <w:name w:val="xl63"/>
    <w:basedOn w:val="Standard"/>
    <w:rsid w:val="008F54CD"/>
    <w:pPr>
      <w:shd w:val="clear" w:color="000000" w:fill="FFFF0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4" w:customStyle="1">
    <w:name w:val="xl64"/>
    <w:basedOn w:val="Standard"/>
    <w:rsid w:val="008F54C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FF0000"/>
      <w:sz w:val="24"/>
      <w:szCs w:val="24"/>
      <w:lang w:eastAsia="en-GB"/>
    </w:rPr>
  </w:style>
  <w:style w:type="paragraph" w:styleId="xl65" w:customStyle="1">
    <w:name w:val="xl65"/>
    <w:basedOn w:val="Standard"/>
    <w:rsid w:val="008F54CD"/>
    <w:pPr>
      <w:shd w:val="clear" w:color="000000" w:fill="FFFF0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FF0000"/>
      <w:sz w:val="24"/>
      <w:szCs w:val="24"/>
      <w:lang w:eastAsia="en-GB"/>
    </w:rPr>
  </w:style>
  <w:style w:type="paragraph" w:styleId="xl66" w:customStyle="1">
    <w:name w:val="xl66"/>
    <w:basedOn w:val="Standard"/>
    <w:rsid w:val="008F54CD"/>
    <w:pPr>
      <w:shd w:val="clear" w:color="000000" w:fill="E8E8E8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7" w:customStyle="1">
    <w:name w:val="xl67"/>
    <w:basedOn w:val="Standard"/>
    <w:rsid w:val="008F54CD"/>
    <w:pPr>
      <w:shd w:val="clear" w:color="000000" w:fill="E8E8E8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FF0000"/>
      <w:sz w:val="24"/>
      <w:szCs w:val="24"/>
      <w:lang w:eastAsia="en-GB"/>
    </w:rPr>
  </w:style>
  <w:style w:type="paragraph" w:styleId="StandardWeb">
    <w:name w:val="Normal (Web)"/>
    <w:basedOn w:val="Standard"/>
    <w:uiPriority w:val="99"/>
    <w:unhideWhenUsed/>
    <w:qFormat/>
    <w:rsid w:val="00364451"/>
    <w:pPr>
      <w:suppressAutoHyphens/>
      <w:spacing w:beforeAutospacing="1" w:after="0" w:afterAutospacing="1" w:line="240" w:lineRule="auto"/>
      <w:jc w:val="both"/>
    </w:pPr>
    <w:rPr>
      <w:rFonts w:ascii="Times New Roman" w:hAnsi="Times New Roman" w:cs="Times New Roman" w:eastAsiaTheme="minorEastAsia"/>
      <w:sz w:val="24"/>
      <w:szCs w:val="24"/>
      <w:lang w:val="en-US"/>
    </w:rPr>
  </w:style>
  <w:style w:type="table" w:styleId="Gitternetztabelle1hell">
    <w:name w:val="Grid Table 1 Light"/>
    <w:basedOn w:val="NormaleTabelle"/>
    <w:uiPriority w:val="46"/>
    <w:rsid w:val="00237EE6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uiPriority w:val="42"/>
    <w:rsid w:val="004B5F24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CD68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CD6805"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qFormat/>
    <w:rsid w:val="00CD680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6805"/>
    <w:rPr>
      <w:b/>
      <w:bCs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rsid w:val="00CD680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68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CD6805"/>
    <w:rPr>
      <w:rFonts w:ascii="Segoe UI" w:hAnsi="Segoe UI" w:cs="Segoe UI"/>
      <w:sz w:val="18"/>
      <w:szCs w:val="18"/>
    </w:rPr>
  </w:style>
  <w:style w:type="paragraph" w:styleId="KeinLeerraum">
    <w:name w:val="No Spacing"/>
    <w:uiPriority w:val="1"/>
    <w:qFormat/>
    <w:rsid w:val="004E73BA"/>
    <w:pPr>
      <w:suppressAutoHyphens/>
      <w:spacing w:after="0" w:line="240" w:lineRule="auto"/>
      <w:jc w:val="both"/>
    </w:pPr>
    <w:rPr>
      <w:rFonts w:ascii="Arial" w:hAnsi="Arial" w:eastAsia="SimSun" w:cs="Times New Roman"/>
      <w:lang w:val="en-US"/>
    </w:rPr>
  </w:style>
  <w:style w:type="table" w:styleId="Tabellenraster">
    <w:name w:val="Table Grid"/>
    <w:basedOn w:val="NormaleTabelle"/>
    <w:uiPriority w:val="39"/>
    <w:rsid w:val="004E73BA"/>
    <w:pPr>
      <w:suppressAutoHyphens/>
      <w:spacing w:after="0" w:line="240" w:lineRule="auto"/>
    </w:pPr>
    <w:rPr>
      <w:rFonts w:eastAsia="SimSun" w:cs="Times New Roman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ervorhebung">
    <w:name w:val="Emphasis"/>
    <w:basedOn w:val="Absatz-Standardschriftart"/>
    <w:uiPriority w:val="20"/>
    <w:qFormat/>
    <w:rsid w:val="00A5252D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09661C"/>
    <w:pPr>
      <w:tabs>
        <w:tab w:val="center" w:pos="4536"/>
        <w:tab w:val="right" w:pos="9072"/>
      </w:tabs>
      <w:spacing w:after="0" w:line="240" w:lineRule="auto"/>
    </w:pPr>
  </w:style>
  <w:style w:type="character" w:styleId="KopfzeileZchn" w:customStyle="1">
    <w:name w:val="Kopfzeile Zchn"/>
    <w:basedOn w:val="Absatz-Standardschriftart"/>
    <w:link w:val="Kopfzeile"/>
    <w:uiPriority w:val="99"/>
    <w:rsid w:val="0009661C"/>
  </w:style>
  <w:style w:type="paragraph" w:styleId="Fuzeile">
    <w:name w:val="footer"/>
    <w:basedOn w:val="Standard"/>
    <w:link w:val="FuzeileZchn"/>
    <w:uiPriority w:val="99"/>
    <w:unhideWhenUsed/>
    <w:rsid w:val="0009661C"/>
    <w:pPr>
      <w:tabs>
        <w:tab w:val="center" w:pos="4536"/>
        <w:tab w:val="right" w:pos="9072"/>
      </w:tabs>
      <w:spacing w:after="0" w:line="240" w:lineRule="auto"/>
    </w:pPr>
  </w:style>
  <w:style w:type="character" w:styleId="FuzeileZchn" w:customStyle="1">
    <w:name w:val="Fußzeile Zchn"/>
    <w:basedOn w:val="Absatz-Standardschriftart"/>
    <w:link w:val="Fuzeile"/>
    <w:uiPriority w:val="99"/>
    <w:rsid w:val="00096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80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header" Target="header1.xml" Id="rId10" /><Relationship Type="http://schemas.openxmlformats.org/officeDocument/2006/relationships/customXml" Target="../customXml/item4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811662-4932-46e0-8829-06ffb1b9ed59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B2848769B6B4D4C9244C4EAA017260F" ma:contentTypeVersion="10" ma:contentTypeDescription="Ein neues Dokument erstellen." ma:contentTypeScope="" ma:versionID="750f99b9c46ea4643aa67febb07491df">
  <xsd:schema xmlns:xsd="http://www.w3.org/2001/XMLSchema" xmlns:xs="http://www.w3.org/2001/XMLSchema" xmlns:p="http://schemas.microsoft.com/office/2006/metadata/properties" xmlns:ns2="84811662-4932-46e0-8829-06ffb1b9ed59" targetNamespace="http://schemas.microsoft.com/office/2006/metadata/properties" ma:root="true" ma:fieldsID="19f7a633a45b629400309658a1b36795" ns2:_="">
    <xsd:import namespace="84811662-4932-46e0-8829-06ffb1b9ed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811662-4932-46e0-8829-06ffb1b9ed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Bildmarkierungen" ma:readOnly="false" ma:fieldId="{5cf76f15-5ced-4ddc-b409-7134ff3c332f}" ma:taxonomyMulti="true" ma:sspId="7e6611e7-32d6-4850-a1b3-d6f7e8ea0f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BD601E-F2C2-4A35-9A48-7331B45476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3A3EEA1-282F-4C73-81E1-3669190D25C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E0DD371-175E-4C4A-A128-8057FF8277F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A60D696-949D-4914-95F3-2E3E9644BDA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Trinh</dc:creator>
  <cp:keywords/>
  <dc:description/>
  <cp:lastModifiedBy>Wolfgang Streit</cp:lastModifiedBy>
  <cp:revision>149</cp:revision>
  <cp:lastPrinted>2026-02-10T10:54:00Z</cp:lastPrinted>
  <dcterms:created xsi:type="dcterms:W3CDTF">2025-04-30T06:55:00Z</dcterms:created>
  <dcterms:modified xsi:type="dcterms:W3CDTF">2026-02-17T19:51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2848769B6B4D4C9244C4EAA017260F</vt:lpwstr>
  </property>
</Properties>
</file>